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00B003" w14:textId="4AAABBDF" w:rsidR="00DC0042" w:rsidRPr="00FB226F" w:rsidRDefault="004E4BBE" w:rsidP="00475469">
      <w:pPr>
        <w:spacing w:before="240" w:line="360" w:lineRule="auto"/>
        <w:jc w:val="left"/>
        <w:rPr>
          <w:rFonts w:ascii="Times New Roman" w:hAnsi="Times New Roman" w:cs="Times New Roman"/>
          <w:b/>
          <w:bCs/>
          <w:sz w:val="44"/>
          <w:szCs w:val="44"/>
        </w:rPr>
      </w:pPr>
      <w:bookmarkStart w:id="0" w:name="_Hlk147829593"/>
      <w:r w:rsidRPr="00FB226F">
        <w:rPr>
          <w:rFonts w:ascii="Times New Roman" w:hAnsi="Times New Roman" w:cs="Times New Roman"/>
          <w:b/>
          <w:bCs/>
          <w:sz w:val="44"/>
          <w:szCs w:val="44"/>
        </w:rPr>
        <w:t xml:space="preserve">Online supplementary material </w:t>
      </w:r>
    </w:p>
    <w:p w14:paraId="489D6111" w14:textId="28CDB1E7" w:rsidR="00AD6DF7" w:rsidRPr="00FB226F" w:rsidRDefault="00AD6DF7" w:rsidP="00AD19C1">
      <w:pPr>
        <w:spacing w:before="240"/>
        <w:rPr>
          <w:rFonts w:ascii="Times New Roman" w:hAnsi="Times New Roman" w:cs="Times New Roman"/>
          <w:vertAlign w:val="superscript"/>
          <w:lang w:val="en-US"/>
        </w:rPr>
      </w:pPr>
      <w:r w:rsidRPr="00FB226F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Supplemental table 1:</w:t>
      </w:r>
      <w:r w:rsidRPr="00FB226F">
        <w:rPr>
          <w:rFonts w:ascii="Times New Roman" w:hAnsi="Times New Roman" w:cs="Times New Roman"/>
          <w:sz w:val="20"/>
          <w:szCs w:val="20"/>
          <w:u w:val="single"/>
          <w:lang w:val="en-US"/>
        </w:rPr>
        <w:t xml:space="preserve"> </w:t>
      </w:r>
      <w:r w:rsidRPr="00FB226F">
        <w:rPr>
          <w:rFonts w:ascii="Times New Roman" w:hAnsi="Times New Roman" w:cs="Times New Roman"/>
          <w:sz w:val="20"/>
          <w:szCs w:val="20"/>
          <w:lang w:val="en-US"/>
        </w:rPr>
        <w:t>Frequency of consumption of food groups and mean gram intakes among consumers (at least 15 grams).</w:t>
      </w:r>
      <w:r w:rsidRPr="00FB226F">
        <w:rPr>
          <w:rFonts w:ascii="Times New Roman" w:hAnsi="Times New Roman" w:cs="Times New Roman"/>
          <w:vertAlign w:val="superscript"/>
          <w:lang w:val="en-US"/>
        </w:rPr>
        <w:t>1</w:t>
      </w:r>
    </w:p>
    <w:tbl>
      <w:tblPr>
        <w:tblW w:w="14103" w:type="dxa"/>
        <w:jc w:val="center"/>
        <w:tblLook w:val="04A0" w:firstRow="1" w:lastRow="0" w:firstColumn="1" w:lastColumn="0" w:noHBand="0" w:noVBand="1"/>
      </w:tblPr>
      <w:tblGrid>
        <w:gridCol w:w="1889"/>
        <w:gridCol w:w="1087"/>
        <w:gridCol w:w="1314"/>
        <w:gridCol w:w="960"/>
        <w:gridCol w:w="1096"/>
        <w:gridCol w:w="1025"/>
        <w:gridCol w:w="1127"/>
        <w:gridCol w:w="977"/>
        <w:gridCol w:w="1220"/>
        <w:gridCol w:w="1255"/>
        <w:gridCol w:w="1006"/>
        <w:gridCol w:w="1147"/>
      </w:tblGrid>
      <w:tr w:rsidR="00AD6DF7" w:rsidRPr="00FB226F" w14:paraId="54E79EFD" w14:textId="77777777" w:rsidTr="00AD19C1">
        <w:trPr>
          <w:trHeight w:val="718"/>
          <w:jc w:val="center"/>
        </w:trPr>
        <w:tc>
          <w:tcPr>
            <w:tcW w:w="1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1B2F9" w14:textId="77777777" w:rsidR="00AD6DF7" w:rsidRPr="00FB226F" w:rsidRDefault="00AD6DF7" w:rsidP="00C118E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BE694" w14:textId="77777777" w:rsidR="00AD6DF7" w:rsidRPr="00FB226F" w:rsidRDefault="00AD6DF7" w:rsidP="00C118E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A999BA" w14:textId="77777777" w:rsidR="00AD6DF7" w:rsidRPr="00FB226F" w:rsidRDefault="00AD6DF7" w:rsidP="00C11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tarchy stapl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7B45DF" w14:textId="77777777" w:rsidR="00AD6DF7" w:rsidRPr="00FB226F" w:rsidRDefault="00AD6DF7" w:rsidP="00C11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Beans and peas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34328F" w14:textId="77777777" w:rsidR="00AD6DF7" w:rsidRPr="00FB226F" w:rsidRDefault="00AD6DF7" w:rsidP="00C11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uts and seeds</w:t>
            </w:r>
          </w:p>
        </w:tc>
        <w:tc>
          <w:tcPr>
            <w:tcW w:w="10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847AC8" w14:textId="77777777" w:rsidR="00AD6DF7" w:rsidRPr="00FB226F" w:rsidRDefault="00AD6DF7" w:rsidP="00C11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airy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671488" w14:textId="77777777" w:rsidR="00AD6DF7" w:rsidRPr="00FB226F" w:rsidRDefault="00AD6DF7" w:rsidP="00C11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lesh foods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8BA95C" w14:textId="77777777" w:rsidR="00AD6DF7" w:rsidRPr="00FB226F" w:rsidRDefault="00AD6DF7" w:rsidP="00C11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ggs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ECDCF3" w14:textId="77777777" w:rsidR="00AD6DF7" w:rsidRPr="00FB226F" w:rsidRDefault="00AD6DF7" w:rsidP="00C11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ark green leafy vegetables</w:t>
            </w:r>
          </w:p>
        </w:tc>
        <w:tc>
          <w:tcPr>
            <w:tcW w:w="12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E54EC2" w14:textId="77777777" w:rsidR="00AD6DF7" w:rsidRPr="00FB226F" w:rsidRDefault="00AD6DF7" w:rsidP="00C11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Vitamin A-rich vegetables and fruits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0B6BAD" w14:textId="77777777" w:rsidR="00AD6DF7" w:rsidRPr="00FB226F" w:rsidRDefault="00AD6DF7" w:rsidP="00C11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Other vegetables</w:t>
            </w:r>
          </w:p>
        </w:tc>
        <w:tc>
          <w:tcPr>
            <w:tcW w:w="11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2EA7C8" w14:textId="77777777" w:rsidR="00AD6DF7" w:rsidRPr="00FB226F" w:rsidRDefault="00AD6DF7" w:rsidP="00C11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Other fruits</w:t>
            </w:r>
          </w:p>
        </w:tc>
      </w:tr>
      <w:tr w:rsidR="00AD6DF7" w:rsidRPr="00FB226F" w14:paraId="2DB4DEAB" w14:textId="77777777" w:rsidTr="00AD19C1">
        <w:trPr>
          <w:trHeight w:val="216"/>
          <w:jc w:val="center"/>
        </w:trPr>
        <w:tc>
          <w:tcPr>
            <w:tcW w:w="18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2926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ccra1, n=75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7D76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7C57F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08ABB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6E97E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88480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01AE9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53296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28B72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C5DEB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BE17A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5EEBE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5</w:t>
            </w:r>
          </w:p>
        </w:tc>
      </w:tr>
      <w:tr w:rsidR="00AD6DF7" w:rsidRPr="00FB226F" w14:paraId="38C1D74A" w14:textId="77777777" w:rsidTr="00AD19C1">
        <w:trPr>
          <w:trHeight w:val="216"/>
          <w:jc w:val="center"/>
        </w:trPr>
        <w:tc>
          <w:tcPr>
            <w:tcW w:w="18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F1254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C994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an ± S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FAEC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50 ± 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0680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7 ± 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4360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5 ± 3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A2D9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5 ± 7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4B08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7 ± 1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3078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5 ± 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5F23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 ± 4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78CA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9 ± 14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A444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1 ± 7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981A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95 ± 324</w:t>
            </w:r>
          </w:p>
        </w:tc>
      </w:tr>
      <w:tr w:rsidR="00AD6DF7" w:rsidRPr="00FB226F" w14:paraId="6DC20CEF" w14:textId="77777777" w:rsidTr="00AD19C1">
        <w:trPr>
          <w:trHeight w:val="68"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1469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FAE1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5198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1579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BA52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9CD4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3DF8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1B7A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DCA2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E700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D506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21EA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D6DF7" w:rsidRPr="00FB226F" w14:paraId="38675AC8" w14:textId="77777777" w:rsidTr="00AD19C1">
        <w:trPr>
          <w:trHeight w:val="216"/>
          <w:jc w:val="center"/>
        </w:trPr>
        <w:tc>
          <w:tcPr>
            <w:tcW w:w="18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217D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ccra2, n=7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8B35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53F15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1BF67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8A3CB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06043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9C90D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2C1FB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86DE3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C5DAE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2A93E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35882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</w:tr>
      <w:tr w:rsidR="00AD6DF7" w:rsidRPr="00FB226F" w14:paraId="6E2C1ED6" w14:textId="77777777" w:rsidTr="00AD19C1">
        <w:trPr>
          <w:trHeight w:val="216"/>
          <w:jc w:val="center"/>
        </w:trPr>
        <w:tc>
          <w:tcPr>
            <w:tcW w:w="18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26AA4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1A6E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an ± S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A363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26 ± 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D3FF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8 ± 1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BEF8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6 ± 2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080E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4 ± 5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0ABA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1 ± 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7555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5 ± 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3012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5 ± 5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F57D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5 ± 14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72CF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0 ± 7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4418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4 ± 225</w:t>
            </w:r>
          </w:p>
        </w:tc>
      </w:tr>
      <w:tr w:rsidR="00AD6DF7" w:rsidRPr="00FB226F" w14:paraId="19D86995" w14:textId="77777777" w:rsidTr="00AD19C1">
        <w:trPr>
          <w:trHeight w:val="108"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FAF1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CB7D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4F62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1555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103B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83AC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27F7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F756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7874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EEA7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67E5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6CE6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D6DF7" w:rsidRPr="00FB226F" w14:paraId="3ED7A23A" w14:textId="77777777" w:rsidTr="00AD19C1">
        <w:trPr>
          <w:trHeight w:val="216"/>
          <w:jc w:val="center"/>
        </w:trPr>
        <w:tc>
          <w:tcPr>
            <w:tcW w:w="18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36AF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BF1, n=23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A697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8A3DE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355E7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33D68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7AB5B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57D1B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D2D61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2C166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233C1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85AD1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0C664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</w:tr>
      <w:tr w:rsidR="00AD6DF7" w:rsidRPr="00FB226F" w14:paraId="7FA3D5C9" w14:textId="77777777" w:rsidTr="00AD19C1">
        <w:trPr>
          <w:trHeight w:val="216"/>
          <w:jc w:val="center"/>
        </w:trPr>
        <w:tc>
          <w:tcPr>
            <w:tcW w:w="18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751E0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F12B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an ± S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BC95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55 ± 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A8A6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6 ± 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C059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4 ± 3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DA39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3 ± 9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5F8D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2 ± 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6975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 ± 8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8C8D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8 ± 7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D3B0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2 ± 9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F84D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6 ± 12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9B5C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2 ± 110</w:t>
            </w:r>
          </w:p>
        </w:tc>
      </w:tr>
      <w:tr w:rsidR="00AD6DF7" w:rsidRPr="00FB226F" w14:paraId="1A12D59B" w14:textId="77777777" w:rsidTr="00AD19C1">
        <w:trPr>
          <w:trHeight w:val="132"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7728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0C2D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0199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301D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80BC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689E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4857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34BB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BEFB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5CE0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F855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B191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D6DF7" w:rsidRPr="00FB226F" w14:paraId="6BB1859F" w14:textId="77777777" w:rsidTr="00AD19C1">
        <w:trPr>
          <w:trHeight w:val="216"/>
          <w:jc w:val="center"/>
        </w:trPr>
        <w:tc>
          <w:tcPr>
            <w:tcW w:w="18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4B30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BF2, n=258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4CE7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0F2F1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4C3CB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81E16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6F593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80277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33EAA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7B26A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437E4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10630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7298B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0</w:t>
            </w:r>
          </w:p>
        </w:tc>
      </w:tr>
      <w:tr w:rsidR="00AD6DF7" w:rsidRPr="00FB226F" w14:paraId="202E9617" w14:textId="77777777" w:rsidTr="00AD19C1">
        <w:trPr>
          <w:trHeight w:val="216"/>
          <w:jc w:val="center"/>
        </w:trPr>
        <w:tc>
          <w:tcPr>
            <w:tcW w:w="18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01395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077B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an ± S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D70B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69 ± 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A746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0 ± 1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FFF2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9 ± 19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C6C0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2 ± 16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7371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7 ± 1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78AA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9 ± 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D797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8 ± 16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A0C9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8 ± 18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0C33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1 ± 13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B774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2 ± 141</w:t>
            </w:r>
          </w:p>
        </w:tc>
      </w:tr>
      <w:tr w:rsidR="00AD6DF7" w:rsidRPr="00FB226F" w14:paraId="5B066549" w14:textId="77777777" w:rsidTr="00AD19C1">
        <w:trPr>
          <w:trHeight w:val="108"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A5A1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F0F2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5D7C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5BA1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F372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52F3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1BC0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8F08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1088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F717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0459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9FC1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D6DF7" w:rsidRPr="00FB226F" w14:paraId="21C81D88" w14:textId="77777777" w:rsidTr="00AD19C1">
        <w:trPr>
          <w:trHeight w:val="216"/>
          <w:jc w:val="center"/>
        </w:trPr>
        <w:tc>
          <w:tcPr>
            <w:tcW w:w="18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87E0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cuador, n=355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5480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367D9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3D643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F876E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B5E8E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72E06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D7E1D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BE185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793FE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5479A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887A2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2</w:t>
            </w:r>
          </w:p>
        </w:tc>
      </w:tr>
      <w:tr w:rsidR="00AD6DF7" w:rsidRPr="00FB226F" w14:paraId="45C38B24" w14:textId="77777777" w:rsidTr="00AD19C1">
        <w:trPr>
          <w:trHeight w:val="216"/>
          <w:jc w:val="center"/>
        </w:trPr>
        <w:tc>
          <w:tcPr>
            <w:tcW w:w="18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1BAE2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26B9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an ± S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7102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77 ± 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1F7C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2 ± 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B602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 ± 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3C06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8 ± 16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8F17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3 ± 8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4830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9 ± 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2352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3.4 ± 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B803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6 ± 8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1FE8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1 ± 7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F8CD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2 ± 144</w:t>
            </w:r>
          </w:p>
        </w:tc>
      </w:tr>
      <w:tr w:rsidR="00AD6DF7" w:rsidRPr="00FB226F" w14:paraId="7368AEBC" w14:textId="77777777" w:rsidTr="00AD19C1">
        <w:trPr>
          <w:trHeight w:val="144"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C688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432D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BAE3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7060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1D57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8639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F6AC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06A3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9978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6CFA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B199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214E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D6DF7" w:rsidRPr="00FB226F" w14:paraId="4C5134CB" w14:textId="77777777" w:rsidTr="00AD19C1">
        <w:trPr>
          <w:trHeight w:val="216"/>
          <w:jc w:val="center"/>
        </w:trPr>
        <w:tc>
          <w:tcPr>
            <w:tcW w:w="18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56D0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aharashtra, n=21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2E6C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8BC4E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CB25C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34BD7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14E79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C49DA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A1E7D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089A3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CFF17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2FD21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5CAC8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</w:tr>
      <w:tr w:rsidR="00AD6DF7" w:rsidRPr="00FB226F" w14:paraId="75D6CEDE" w14:textId="77777777" w:rsidTr="00AD19C1">
        <w:trPr>
          <w:trHeight w:val="216"/>
          <w:jc w:val="center"/>
        </w:trPr>
        <w:tc>
          <w:tcPr>
            <w:tcW w:w="18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33D4A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2F28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an ± S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BAE5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1 ± 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A0DB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7 ± 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DE35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3 ± 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596B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0 ± 20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2041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9 ± 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5B45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2 ± 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3C9C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9 ± 2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FEA4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9 ± 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CED7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4 ± 3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F235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3 ± 40</w:t>
            </w:r>
          </w:p>
        </w:tc>
      </w:tr>
      <w:tr w:rsidR="00AD6DF7" w:rsidRPr="00FB226F" w14:paraId="6550AFDB" w14:textId="77777777" w:rsidTr="00AD19C1">
        <w:trPr>
          <w:trHeight w:val="144"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FEFA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9F0E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9496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F053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4B9D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8701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DF5E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0739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C2A9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CD00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395E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7FC1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D6DF7" w:rsidRPr="00FB226F" w14:paraId="48F8C995" w14:textId="77777777" w:rsidTr="00AD19C1">
        <w:trPr>
          <w:trHeight w:val="216"/>
          <w:jc w:val="center"/>
        </w:trPr>
        <w:tc>
          <w:tcPr>
            <w:tcW w:w="18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4CDB" w14:textId="06C62BF8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alawi, n=3</w:t>
            </w:r>
            <w:r w:rsidR="008738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60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67C4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5ADDC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B9AE1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167ED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CE629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67E6C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CD2AB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AD75F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504B2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1E871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F37B4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0</w:t>
            </w:r>
          </w:p>
        </w:tc>
      </w:tr>
      <w:tr w:rsidR="00AD6DF7" w:rsidRPr="00FB226F" w14:paraId="14F5639B" w14:textId="77777777" w:rsidTr="00AD19C1">
        <w:trPr>
          <w:trHeight w:val="216"/>
          <w:jc w:val="center"/>
        </w:trPr>
        <w:tc>
          <w:tcPr>
            <w:tcW w:w="18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A4721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62FB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an ± S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EE2F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92 ± 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40FE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3 ± 1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016D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6 ± 8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926E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7 ± 12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6C04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2 ± 1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9811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7 ± 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8A04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1 ± 9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5F29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6 ± 1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5D5B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7 ± 15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49C2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1 ± 218</w:t>
            </w:r>
          </w:p>
        </w:tc>
      </w:tr>
      <w:tr w:rsidR="00AD6DF7" w:rsidRPr="00FB226F" w14:paraId="07E4ADB9" w14:textId="77777777" w:rsidTr="00AD19C1">
        <w:trPr>
          <w:trHeight w:val="96"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F9C4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A07B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6513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744D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851D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8CE5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DB1F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1B5C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9639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0803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25DF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9A20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D6DF7" w:rsidRPr="00FB226F" w14:paraId="4AD80B59" w14:textId="77777777" w:rsidTr="00AD19C1">
        <w:trPr>
          <w:trHeight w:val="216"/>
          <w:jc w:val="center"/>
        </w:trPr>
        <w:tc>
          <w:tcPr>
            <w:tcW w:w="18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3B7D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Uganda, n=3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2DD6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7354C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47430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A052C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51126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FA010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C8E09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1C25D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A547C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7E5B3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3D6E6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3</w:t>
            </w:r>
          </w:p>
        </w:tc>
      </w:tr>
      <w:tr w:rsidR="00AD6DF7" w:rsidRPr="00FB226F" w14:paraId="60DB4D72" w14:textId="77777777" w:rsidTr="00AD19C1">
        <w:trPr>
          <w:trHeight w:val="216"/>
          <w:jc w:val="center"/>
        </w:trPr>
        <w:tc>
          <w:tcPr>
            <w:tcW w:w="18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82E58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DE14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an ± S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859F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12 ± 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153A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7 ± 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4490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5 ± 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10C6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3 ± 14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21D8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9 ± 8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31DD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8.5 ± 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AF52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4 ± 3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B3EE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5 ± 2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94D1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0 ± 6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EA38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1 ± 119</w:t>
            </w:r>
          </w:p>
        </w:tc>
      </w:tr>
      <w:tr w:rsidR="00AD6DF7" w:rsidRPr="00FB226F" w14:paraId="26E77EF8" w14:textId="77777777" w:rsidTr="00AD19C1">
        <w:trPr>
          <w:trHeight w:val="108"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E5DB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DB6C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A868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8663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26F5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582D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81A6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AC33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F3C6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C534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204D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FD98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D6DF7" w:rsidRPr="00FB226F" w14:paraId="25997201" w14:textId="77777777" w:rsidTr="00AD19C1">
        <w:trPr>
          <w:trHeight w:val="108"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EC644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Zambia, n=13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8CDD5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D47E3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B8B55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D1ABD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79CDA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92905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765C7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86FA4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FB33B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BB14F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DD320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</w:tr>
      <w:tr w:rsidR="00AD6DF7" w:rsidRPr="00FB226F" w14:paraId="541ED8AE" w14:textId="77777777" w:rsidTr="00AD19C1">
        <w:trPr>
          <w:trHeight w:val="108"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7621D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BAC88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an ± S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6A782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0 ± 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518B7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7 ± 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2134D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2 ± 7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B3D53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5 ± 15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C7683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4 ± 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B65DF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4 ± 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FCD3D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9 ± 2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183F7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5 ± 12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0564C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4 ± 3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B8AF7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7 ± 149</w:t>
            </w:r>
          </w:p>
        </w:tc>
      </w:tr>
      <w:tr w:rsidR="00AD6DF7" w:rsidRPr="00FB226F" w14:paraId="55E28199" w14:textId="77777777" w:rsidTr="00AD19C1">
        <w:trPr>
          <w:trHeight w:val="216"/>
          <w:jc w:val="center"/>
        </w:trPr>
        <w:tc>
          <w:tcPr>
            <w:tcW w:w="18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6B78D5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ooled, n=1152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5341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1B038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21262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822BB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91AFB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CC7C1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821C7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4853D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86CF8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95105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5E803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</w:tr>
      <w:tr w:rsidR="00AD6DF7" w:rsidRPr="00FB226F" w14:paraId="523F95E9" w14:textId="77777777" w:rsidTr="00AD19C1">
        <w:trPr>
          <w:trHeight w:val="48"/>
          <w:jc w:val="center"/>
        </w:trPr>
        <w:tc>
          <w:tcPr>
            <w:tcW w:w="18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92A17F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A79F4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an ± SD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54003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45 ± 4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579AD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3 ± 12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9995E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6 ± 15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D9BD8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5 ± 16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06823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1 ± 11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7E92B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2 ± 4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90A63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5 ± 13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043DF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4 ± 12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8758F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6 ± 12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2EDF4" w14:textId="77777777" w:rsidR="00AD6DF7" w:rsidRPr="00FB226F" w:rsidRDefault="00AD6DF7" w:rsidP="007D5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0 ± 159</w:t>
            </w:r>
          </w:p>
        </w:tc>
      </w:tr>
    </w:tbl>
    <w:p w14:paraId="3C559DAA" w14:textId="3AA021FD" w:rsidR="00AD6DF7" w:rsidRPr="00FB226F" w:rsidRDefault="00AD6DF7" w:rsidP="00F556E0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 w:rsidRPr="00FB226F">
        <w:rPr>
          <w:rFonts w:ascii="Times New Roman" w:eastAsia="Times New Roman" w:hAnsi="Times New Roman" w:cs="Times New Roman"/>
          <w:bCs/>
          <w:iCs/>
          <w:color w:val="000000"/>
          <w:sz w:val="18"/>
          <w:szCs w:val="18"/>
          <w:vertAlign w:val="superscript"/>
        </w:rPr>
        <w:t xml:space="preserve">                                                             </w:t>
      </w:r>
      <w:r w:rsidRPr="00FB226F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  <w:vertAlign w:val="superscript"/>
        </w:rPr>
        <w:t>1</w:t>
      </w:r>
      <w:r w:rsidRPr="00FB226F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  <w:t xml:space="preserve">Values are mean </w:t>
      </w:r>
      <w:r w:rsidRPr="00FB226F">
        <w:rPr>
          <w:rFonts w:ascii="Times New Roman" w:eastAsia="Times New Roman" w:hAnsi="Times New Roman" w:cs="Times New Roman"/>
          <w:bCs/>
          <w:color w:val="000000"/>
          <w:sz w:val="16"/>
          <w:szCs w:val="16"/>
        </w:rPr>
        <w:t>± SD</w:t>
      </w:r>
      <w:r w:rsidR="00DC0042" w:rsidRPr="00FB226F">
        <w:rPr>
          <w:rFonts w:ascii="Times New Roman" w:eastAsia="Times New Roman" w:hAnsi="Times New Roman" w:cs="Times New Roman"/>
          <w:bCs/>
          <w:color w:val="000000"/>
          <w:sz w:val="16"/>
          <w:szCs w:val="16"/>
        </w:rPr>
        <w:t xml:space="preserve"> (standard deviation)</w:t>
      </w:r>
      <w:r w:rsidRPr="00FB226F">
        <w:rPr>
          <w:rFonts w:ascii="Times New Roman" w:eastAsia="Times New Roman" w:hAnsi="Times New Roman" w:cs="Times New Roman"/>
          <w:bCs/>
          <w:color w:val="000000"/>
          <w:sz w:val="16"/>
          <w:szCs w:val="16"/>
        </w:rPr>
        <w:t xml:space="preserve"> of grams, percentages (%) or frequencies (n).</w:t>
      </w:r>
      <w:r w:rsidRPr="00FB226F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  <w:t xml:space="preserve"> The 15 grams limit was applied at the individual food level. </w:t>
      </w:r>
    </w:p>
    <w:p w14:paraId="7A4D76C2" w14:textId="77777777" w:rsidR="00AD6DF7" w:rsidRPr="00FB226F" w:rsidRDefault="00AD6DF7" w:rsidP="00F556E0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sectPr w:rsidR="00AD6DF7" w:rsidRPr="00FB226F" w:rsidSect="00AD6DF7">
          <w:headerReference w:type="default" r:id="rId8"/>
          <w:footerReference w:type="default" r:id="rId9"/>
          <w:headerReference w:type="first" r:id="rId10"/>
          <w:footerReference w:type="first" r:id="rId11"/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7EAED51" w14:textId="342D3267" w:rsidR="00F556E0" w:rsidRPr="00FB226F" w:rsidRDefault="00F556E0" w:rsidP="00475469">
      <w:pPr>
        <w:spacing w:before="240"/>
        <w:rPr>
          <w:rFonts w:ascii="Times New Roman" w:hAnsi="Times New Roman" w:cs="Times New Roman"/>
          <w:sz w:val="20"/>
          <w:szCs w:val="20"/>
          <w:lang w:val="en-US"/>
        </w:rPr>
      </w:pPr>
      <w:r w:rsidRPr="00FB226F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lastRenderedPageBreak/>
        <w:t>Supplemental Figure 1:</w:t>
      </w:r>
      <w:r w:rsidRPr="00FB226F">
        <w:rPr>
          <w:rFonts w:ascii="Times New Roman" w:hAnsi="Times New Roman" w:cs="Times New Roman"/>
          <w:sz w:val="20"/>
          <w:szCs w:val="20"/>
          <w:u w:val="single"/>
          <w:lang w:val="en-US"/>
        </w:rPr>
        <w:t xml:space="preserve"> </w:t>
      </w:r>
      <w:r w:rsidRPr="00FB226F">
        <w:rPr>
          <w:rFonts w:ascii="Times New Roman" w:hAnsi="Times New Roman" w:cs="Times New Roman"/>
          <w:lang w:val="en-US"/>
        </w:rPr>
        <w:t xml:space="preserve">Correlation between FGS-10 and MPA-11 not adjusting </w:t>
      </w:r>
      <w:r w:rsidR="00333547" w:rsidRPr="00FB226F">
        <w:rPr>
          <w:rFonts w:ascii="Times New Roman" w:hAnsi="Times New Roman" w:cs="Times New Roman"/>
          <w:lang w:val="en-US"/>
        </w:rPr>
        <w:t xml:space="preserve">for </w:t>
      </w:r>
      <w:r w:rsidRPr="00FB226F">
        <w:rPr>
          <w:rFonts w:ascii="Times New Roman" w:hAnsi="Times New Roman" w:cs="Times New Roman"/>
          <w:lang w:val="en-US"/>
        </w:rPr>
        <w:t xml:space="preserve">energy </w:t>
      </w:r>
      <w:r w:rsidR="00333547" w:rsidRPr="00FB226F">
        <w:rPr>
          <w:rFonts w:ascii="Times New Roman" w:hAnsi="Times New Roman" w:cs="Times New Roman"/>
          <w:lang w:val="en-US"/>
        </w:rPr>
        <w:t xml:space="preserve">intake </w:t>
      </w:r>
      <w:r w:rsidRPr="00FB226F">
        <w:rPr>
          <w:rFonts w:ascii="Times New Roman" w:hAnsi="Times New Roman" w:cs="Times New Roman"/>
          <w:lang w:val="en-US"/>
        </w:rPr>
        <w:t xml:space="preserve">(Panel A) and adjusting </w:t>
      </w:r>
      <w:r w:rsidR="00333547" w:rsidRPr="00FB226F">
        <w:rPr>
          <w:rFonts w:ascii="Times New Roman" w:hAnsi="Times New Roman" w:cs="Times New Roman"/>
          <w:lang w:val="en-US"/>
        </w:rPr>
        <w:t xml:space="preserve">for </w:t>
      </w:r>
      <w:r w:rsidRPr="00FB226F">
        <w:rPr>
          <w:rFonts w:ascii="Times New Roman" w:hAnsi="Times New Roman" w:cs="Times New Roman"/>
          <w:lang w:val="en-US"/>
        </w:rPr>
        <w:t xml:space="preserve">energy </w:t>
      </w:r>
      <w:r w:rsidR="00333547" w:rsidRPr="00FB226F">
        <w:rPr>
          <w:rFonts w:ascii="Times New Roman" w:hAnsi="Times New Roman" w:cs="Times New Roman"/>
          <w:lang w:val="en-US"/>
        </w:rPr>
        <w:t xml:space="preserve">intake </w:t>
      </w:r>
      <w:r w:rsidRPr="00FB226F">
        <w:rPr>
          <w:rFonts w:ascii="Times New Roman" w:hAnsi="Times New Roman" w:cs="Times New Roman"/>
          <w:lang w:val="en-US"/>
        </w:rPr>
        <w:t>(Panel B).</w:t>
      </w:r>
      <w:r w:rsidRPr="00FB226F">
        <w:rPr>
          <w:rFonts w:ascii="Times New Roman" w:hAnsi="Times New Roman" w:cs="Times New Roman"/>
          <w:vertAlign w:val="superscript"/>
          <w:lang w:val="en-US"/>
        </w:rPr>
        <w:t>1</w:t>
      </w:r>
    </w:p>
    <w:p w14:paraId="1F187A93" w14:textId="06795EAF" w:rsidR="00F556E0" w:rsidRPr="00FB226F" w:rsidRDefault="00D72A1E" w:rsidP="00AD48D2">
      <w:pPr>
        <w:pStyle w:val="NormalWeb"/>
        <w:rPr>
          <w:rFonts w:eastAsia="Times New Roman"/>
        </w:rPr>
      </w:pPr>
      <w:r w:rsidRPr="00FB226F">
        <w:rPr>
          <w:rFonts w:eastAsia="Times New Roman"/>
          <w:noProof/>
        </w:rPr>
        <w:drawing>
          <wp:inline distT="0" distB="0" distL="0" distR="0" wp14:anchorId="79321692" wp14:editId="69D07C08">
            <wp:extent cx="5943600" cy="4659630"/>
            <wp:effectExtent l="0" t="0" r="0" b="7620"/>
            <wp:docPr id="691975394" name="Picture 1" descr="A group of graphs with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1975394" name="Picture 1" descr="A group of graphs with numbers&#10;&#10;Description automatically generated with medium confidenc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59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231978" w14:textId="77777777" w:rsidR="00F556E0" w:rsidRPr="00FB226F" w:rsidRDefault="00F556E0" w:rsidP="00F556E0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 w:rsidRPr="00FB226F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  <w:vertAlign w:val="superscript"/>
        </w:rPr>
        <w:t>1</w:t>
      </w:r>
      <w:r w:rsidRPr="00FB226F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  <w:t>Values are Spearman’s rank correlation coefficients, pooled correlation coefficients and confidence intervals of the pooled coefficients. Values unadjusted for energy intake are partial Spearman’s rank correlation coefficients. CI, Confidence interval.</w:t>
      </w:r>
    </w:p>
    <w:p w14:paraId="2294CFAF" w14:textId="77777777" w:rsidR="00F556E0" w:rsidRPr="00FB226F" w:rsidRDefault="00F556E0" w:rsidP="00F556E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</w:p>
    <w:p w14:paraId="2B2D0DB7" w14:textId="77777777" w:rsidR="00F556E0" w:rsidRPr="00FB226F" w:rsidRDefault="00F556E0" w:rsidP="00331461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sectPr w:rsidR="00F556E0" w:rsidRPr="00FB226F" w:rsidSect="00AD6DF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277347C" w14:textId="277F6674" w:rsidR="00331461" w:rsidRPr="00FB226F" w:rsidRDefault="0051141E" w:rsidP="00475469">
      <w:pPr>
        <w:spacing w:before="24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B226F">
        <w:rPr>
          <w:rFonts w:ascii="Times New Roman" w:hAnsi="Times New Roman" w:cs="Times New Roman"/>
          <w:b/>
          <w:bCs/>
          <w:noProof/>
          <w:sz w:val="20"/>
          <w:szCs w:val="20"/>
          <w:u w:val="single"/>
          <w:lang w:val="en-US"/>
        </w:rPr>
        <w:lastRenderedPageBreak/>
        <w:drawing>
          <wp:anchor distT="0" distB="0" distL="114300" distR="114300" simplePos="0" relativeHeight="251671551" behindDoc="0" locked="0" layoutInCell="1" allowOverlap="1" wp14:anchorId="46050871" wp14:editId="09E37F52">
            <wp:simplePos x="0" y="0"/>
            <wp:positionH relativeFrom="column">
              <wp:posOffset>-304800</wp:posOffset>
            </wp:positionH>
            <wp:positionV relativeFrom="paragraph">
              <wp:posOffset>920750</wp:posOffset>
            </wp:positionV>
            <wp:extent cx="9065895" cy="4845050"/>
            <wp:effectExtent l="0" t="0" r="1905" b="0"/>
            <wp:wrapSquare wrapText="bothSides"/>
            <wp:docPr id="964885783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4885783" name="Picture 1" descr="A graph of a graph&#10;&#10;Description automatically generated with medium confidence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65895" cy="4845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31461" w:rsidRPr="00FB226F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09CC71D" wp14:editId="5EC82C85">
                <wp:simplePos x="0" y="0"/>
                <wp:positionH relativeFrom="column">
                  <wp:posOffset>5803477</wp:posOffset>
                </wp:positionH>
                <wp:positionV relativeFrom="paragraph">
                  <wp:posOffset>920115</wp:posOffset>
                </wp:positionV>
                <wp:extent cx="279400" cy="241300"/>
                <wp:effectExtent l="0" t="0" r="0" b="6350"/>
                <wp:wrapNone/>
                <wp:docPr id="187710886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3A563CD" w14:textId="77777777" w:rsidR="00331461" w:rsidRPr="00D66C32" w:rsidRDefault="00331461" w:rsidP="00331461">
                            <w:pPr>
                              <w:rPr>
                                <w:b/>
                                <w:bCs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bCs/>
                                <w:lang w:val="fr-FR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09CC71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56.95pt;margin-top:72.45pt;width:22pt;height:19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" filled="f" stroked="f" strokeweight=".5pt">
                <v:textbox>
                  <w:txbxContent>
                    <w:p w14:paraId="03A563CD" w14:textId="77777777" w:rsidR="00331461" w:rsidRPr="00D66C32" w:rsidRDefault="00331461" w:rsidP="00331461">
                      <w:pPr>
                        <w:rPr>
                          <w:b/>
                          <w:bCs/>
                          <w:lang w:val="fr-FR"/>
                        </w:rPr>
                      </w:pPr>
                      <w:r>
                        <w:rPr>
                          <w:b/>
                          <w:bCs/>
                          <w:lang w:val="fr-FR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331461" w:rsidRPr="00FB226F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D9F0204" wp14:editId="381D3815">
                <wp:simplePos x="0" y="0"/>
                <wp:positionH relativeFrom="column">
                  <wp:posOffset>2896447</wp:posOffset>
                </wp:positionH>
                <wp:positionV relativeFrom="paragraph">
                  <wp:posOffset>898525</wp:posOffset>
                </wp:positionV>
                <wp:extent cx="279400" cy="241300"/>
                <wp:effectExtent l="0" t="0" r="0" b="6350"/>
                <wp:wrapNone/>
                <wp:docPr id="41325231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0D909CB" w14:textId="77777777" w:rsidR="00331461" w:rsidRPr="00D66C32" w:rsidRDefault="00331461" w:rsidP="00331461">
                            <w:pPr>
                              <w:rPr>
                                <w:b/>
                                <w:bCs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bCs/>
                                <w:lang w:val="fr-FR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9F0204" id="_x0000_s1027" type="#_x0000_t202" style="position:absolute;left:0;text-align:left;margin-left:228.05pt;margin-top:70.75pt;width:22pt;height:19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" filled="f" stroked="f" strokeweight=".5pt">
                <v:textbox>
                  <w:txbxContent>
                    <w:p w14:paraId="40D909CB" w14:textId="77777777" w:rsidR="00331461" w:rsidRPr="00D66C32" w:rsidRDefault="00331461" w:rsidP="00331461">
                      <w:pPr>
                        <w:rPr>
                          <w:b/>
                          <w:bCs/>
                          <w:lang w:val="fr-FR"/>
                        </w:rPr>
                      </w:pPr>
                      <w:r>
                        <w:rPr>
                          <w:b/>
                          <w:bCs/>
                          <w:lang w:val="fr-FR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331461" w:rsidRPr="00FB226F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3FD554B" wp14:editId="3328C960">
                <wp:simplePos x="0" y="0"/>
                <wp:positionH relativeFrom="leftMargin">
                  <wp:align>right</wp:align>
                </wp:positionH>
                <wp:positionV relativeFrom="paragraph">
                  <wp:posOffset>873125</wp:posOffset>
                </wp:positionV>
                <wp:extent cx="279400" cy="241300"/>
                <wp:effectExtent l="0" t="0" r="0" b="6350"/>
                <wp:wrapNone/>
                <wp:docPr id="25242426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2857568" w14:textId="77777777" w:rsidR="00331461" w:rsidRPr="00D66C32" w:rsidRDefault="00331461" w:rsidP="00331461">
                            <w:pPr>
                              <w:rPr>
                                <w:b/>
                                <w:bCs/>
                                <w:lang w:val="fr-FR"/>
                              </w:rPr>
                            </w:pPr>
                            <w:r w:rsidRPr="00D66C32">
                              <w:rPr>
                                <w:b/>
                                <w:bCs/>
                                <w:lang w:val="fr-FR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FD554B" id="_x0000_s1028" type="#_x0000_t202" style="position:absolute;left:0;text-align:left;margin-left:-29.2pt;margin-top:68.75pt;width:22pt;height:19pt;z-index:251672576;visibility:visible;mso-wrap-style:square;mso-wrap-distance-left:9pt;mso-wrap-distance-top:0;mso-wrap-distance-right:9pt;mso-wrap-distance-bottom:0;mso-position-horizontal:right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" filled="f" stroked="f" strokeweight=".5pt">
                <v:textbox>
                  <w:txbxContent>
                    <w:p w14:paraId="42857568" w14:textId="77777777" w:rsidR="00331461" w:rsidRPr="00D66C32" w:rsidRDefault="00331461" w:rsidP="00331461">
                      <w:pPr>
                        <w:rPr>
                          <w:b/>
                          <w:bCs/>
                          <w:lang w:val="fr-FR"/>
                        </w:rPr>
                      </w:pPr>
                      <w:r w:rsidRPr="00D66C32">
                        <w:rPr>
                          <w:b/>
                          <w:bCs/>
                          <w:lang w:val="fr-FR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44E7E" w:rsidRPr="00FB226F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Supplemental </w:t>
      </w:r>
      <w:r w:rsidR="00331461" w:rsidRPr="00FB226F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Figure </w:t>
      </w:r>
      <w:r w:rsidR="00713255" w:rsidRPr="00FB226F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2</w:t>
      </w:r>
      <w:r w:rsidR="00331461" w:rsidRPr="00FB226F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:</w:t>
      </w:r>
      <w:r w:rsidR="00331461" w:rsidRPr="00FB226F">
        <w:rPr>
          <w:rFonts w:ascii="Times New Roman" w:hAnsi="Times New Roman" w:cs="Times New Roman"/>
          <w:sz w:val="20"/>
          <w:szCs w:val="20"/>
          <w:u w:val="single"/>
          <w:lang w:val="en-US"/>
        </w:rPr>
        <w:t xml:space="preserve"> </w:t>
      </w:r>
      <w:r w:rsidR="00331461" w:rsidRPr="00FB226F">
        <w:rPr>
          <w:rFonts w:ascii="Times New Roman" w:hAnsi="Times New Roman" w:cs="Times New Roman"/>
          <w:noProof/>
          <w:sz w:val="20"/>
          <w:szCs w:val="20"/>
        </w:rPr>
        <w:t>Mean probability of adequacy calculated on 8 micronutrients (MPA-8) by FGS-10 score, for children</w:t>
      </w:r>
      <w:r w:rsidR="001738A7" w:rsidRPr="00FB226F">
        <w:rPr>
          <w:rFonts w:ascii="Times New Roman" w:hAnsi="Times New Roman" w:cs="Times New Roman"/>
          <w:noProof/>
          <w:sz w:val="20"/>
          <w:szCs w:val="20"/>
        </w:rPr>
        <w:t>/ adolescents</w:t>
      </w:r>
      <w:r w:rsidR="00331461" w:rsidRPr="00FB226F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805844" w:rsidRPr="00FB226F">
        <w:rPr>
          <w:rFonts w:ascii="Times New Roman" w:hAnsi="Times New Roman" w:cs="Times New Roman"/>
          <w:noProof/>
          <w:sz w:val="20"/>
          <w:szCs w:val="20"/>
        </w:rPr>
        <w:t>aged</w:t>
      </w:r>
      <w:r w:rsidR="00331461" w:rsidRPr="00FB226F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8D4102" w:rsidRPr="00FB226F">
        <w:rPr>
          <w:rFonts w:ascii="Times New Roman" w:hAnsi="Times New Roman" w:cs="Times New Roman"/>
          <w:noProof/>
          <w:sz w:val="20"/>
          <w:szCs w:val="20"/>
        </w:rPr>
        <w:t xml:space="preserve"> 4-4.9</w:t>
      </w:r>
      <w:r w:rsidR="00331461" w:rsidRPr="00FB226F">
        <w:rPr>
          <w:rFonts w:ascii="Times New Roman" w:hAnsi="Times New Roman" w:cs="Times New Roman"/>
          <w:noProof/>
          <w:sz w:val="20"/>
          <w:szCs w:val="20"/>
        </w:rPr>
        <w:t xml:space="preserve"> years (panel A), 5-9.9 years (panel B) and </w:t>
      </w:r>
      <w:r w:rsidR="008D4102" w:rsidRPr="00FB226F">
        <w:rPr>
          <w:rFonts w:ascii="Times New Roman" w:hAnsi="Times New Roman" w:cs="Times New Roman"/>
          <w:noProof/>
          <w:sz w:val="20"/>
          <w:szCs w:val="20"/>
        </w:rPr>
        <w:t>10-15</w:t>
      </w:r>
      <w:r w:rsidR="00331461" w:rsidRPr="00FB226F">
        <w:rPr>
          <w:rFonts w:ascii="Times New Roman" w:hAnsi="Times New Roman" w:cs="Times New Roman"/>
          <w:noProof/>
          <w:sz w:val="20"/>
          <w:szCs w:val="20"/>
        </w:rPr>
        <w:t xml:space="preserve"> years (panel C).  Values are mean </w:t>
      </w:r>
      <w:r w:rsidR="00331461" w:rsidRPr="00FB226F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± SEM (Standard Error of the Mean).</w:t>
      </w:r>
      <w:r w:rsidR="00331461" w:rsidRPr="00FB226F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716A97" w:rsidRPr="00FB226F">
        <w:rPr>
          <w:rFonts w:ascii="Times New Roman" w:hAnsi="Times New Roman" w:cs="Times New Roman"/>
          <w:noProof/>
          <w:sz w:val="20"/>
          <w:szCs w:val="20"/>
        </w:rPr>
        <w:t xml:space="preserve">Food group scores with </w:t>
      </w:r>
      <w:r w:rsidR="00331461" w:rsidRPr="00FB226F">
        <w:rPr>
          <w:rFonts w:ascii="Times New Roman" w:hAnsi="Times New Roman" w:cs="Times New Roman"/>
          <w:noProof/>
          <w:sz w:val="20"/>
          <w:szCs w:val="20"/>
        </w:rPr>
        <w:t>less than 10 observations were excluded.</w:t>
      </w:r>
      <w:r w:rsidR="00331461" w:rsidRPr="00FB226F">
        <w:rPr>
          <w:rFonts w:ascii="Times New Roman" w:hAnsi="Times New Roman" w:cs="Times New Roman"/>
          <w:b/>
          <w:noProof/>
          <w:sz w:val="20"/>
          <w:szCs w:val="20"/>
        </w:rPr>
        <w:t xml:space="preserve"> </w:t>
      </w:r>
      <w:r w:rsidR="00331461" w:rsidRPr="00FB226F">
        <w:rPr>
          <w:rFonts w:ascii="Times New Roman" w:hAnsi="Times New Roman" w:cs="Times New Roman"/>
          <w:sz w:val="20"/>
          <w:szCs w:val="20"/>
          <w:lang w:val="en-US"/>
        </w:rPr>
        <w:t xml:space="preserve">Accra1 = 755, Accra2 = 71, BF1 = 237, BF2 = 2586, Ecuador = 3550, Maharashtra = 219, Malawi = </w:t>
      </w:r>
      <w:r w:rsidR="004426F8" w:rsidRPr="00FB226F">
        <w:rPr>
          <w:rFonts w:ascii="Times New Roman" w:hAnsi="Times New Roman" w:cs="Times New Roman"/>
          <w:sz w:val="20"/>
          <w:szCs w:val="20"/>
          <w:lang w:val="en-US"/>
        </w:rPr>
        <w:t>3605</w:t>
      </w:r>
      <w:r w:rsidR="00331461" w:rsidRPr="00FB226F">
        <w:rPr>
          <w:rFonts w:ascii="Times New Roman" w:hAnsi="Times New Roman" w:cs="Times New Roman"/>
          <w:sz w:val="20"/>
          <w:szCs w:val="20"/>
          <w:lang w:val="en-US"/>
        </w:rPr>
        <w:t xml:space="preserve">, Uganda = 367, Zambia = 134. </w:t>
      </w:r>
      <w:bookmarkEnd w:id="0"/>
      <w:r w:rsidR="00331461" w:rsidRPr="00FB226F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</w:p>
    <w:p w14:paraId="3845DDEB" w14:textId="77777777" w:rsidR="00D26008" w:rsidRPr="00FB226F" w:rsidRDefault="00D26008" w:rsidP="00D2600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sectPr w:rsidR="00D26008" w:rsidRPr="00FB226F" w:rsidSect="00F348F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05701E9" w14:textId="7A3471CE" w:rsidR="00D26008" w:rsidRDefault="00D26008" w:rsidP="00E90F6F">
      <w:pPr>
        <w:spacing w:before="240" w:line="360" w:lineRule="auto"/>
        <w:rPr>
          <w:rFonts w:ascii="Times New Roman" w:hAnsi="Times New Roman" w:cs="Times New Roman"/>
          <w:noProof/>
          <w:sz w:val="20"/>
          <w:szCs w:val="20"/>
        </w:rPr>
      </w:pPr>
      <w:r w:rsidRPr="00FB226F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lastRenderedPageBreak/>
        <w:t>Supplemental Figure 3</w:t>
      </w:r>
      <w:r w:rsidR="00F35E6B" w:rsidRPr="00FB226F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="00F35E6B" w:rsidRPr="00FB226F">
        <w:rPr>
          <w:rFonts w:ascii="Times New Roman" w:hAnsi="Times New Roman" w:cs="Times New Roman"/>
          <w:sz w:val="20"/>
          <w:szCs w:val="20"/>
          <w:lang w:val="en-US"/>
        </w:rPr>
        <w:t xml:space="preserve"> Correlation</w:t>
      </w:r>
      <w:r w:rsidR="00633D9B" w:rsidRPr="00FB226F">
        <w:rPr>
          <w:rFonts w:ascii="Times New Roman" w:hAnsi="Times New Roman" w:cs="Times New Roman"/>
          <w:sz w:val="20"/>
          <w:szCs w:val="20"/>
          <w:lang w:val="en-US"/>
        </w:rPr>
        <w:t xml:space="preserve"> between FGS-10 and MPA-8 adjusting </w:t>
      </w:r>
      <w:r w:rsidR="00544B34" w:rsidRPr="00FB226F">
        <w:rPr>
          <w:rFonts w:ascii="Times New Roman" w:hAnsi="Times New Roman" w:cs="Times New Roman"/>
          <w:sz w:val="20"/>
          <w:szCs w:val="20"/>
          <w:lang w:val="en-US"/>
        </w:rPr>
        <w:t>for</w:t>
      </w:r>
      <w:r w:rsidR="00633D9B" w:rsidRPr="00FB226F">
        <w:rPr>
          <w:rFonts w:ascii="Times New Roman" w:hAnsi="Times New Roman" w:cs="Times New Roman"/>
          <w:sz w:val="20"/>
          <w:szCs w:val="20"/>
          <w:lang w:val="en-US"/>
        </w:rPr>
        <w:t xml:space="preserve"> energy</w:t>
      </w:r>
      <w:r w:rsidR="000B54C5">
        <w:rPr>
          <w:rFonts w:ascii="Times New Roman" w:hAnsi="Times New Roman" w:cs="Times New Roman"/>
          <w:sz w:val="20"/>
          <w:szCs w:val="20"/>
          <w:lang w:val="en-US"/>
        </w:rPr>
        <w:t xml:space="preserve"> intake among</w:t>
      </w:r>
      <w:r w:rsidR="00633D9B" w:rsidRPr="00FB226F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1B48B7">
        <w:rPr>
          <w:rFonts w:ascii="Times New Roman" w:hAnsi="Times New Roman" w:cs="Times New Roman"/>
          <w:noProof/>
          <w:sz w:val="20"/>
          <w:szCs w:val="20"/>
        </w:rPr>
        <w:t>c</w:t>
      </w:r>
      <w:r w:rsidR="00633D9B" w:rsidRPr="00FB226F">
        <w:rPr>
          <w:rFonts w:ascii="Times New Roman" w:hAnsi="Times New Roman" w:cs="Times New Roman"/>
          <w:noProof/>
          <w:sz w:val="20"/>
          <w:szCs w:val="20"/>
        </w:rPr>
        <w:t>hildren</w:t>
      </w:r>
      <w:r w:rsidR="001738A7" w:rsidRPr="00FB226F">
        <w:rPr>
          <w:rFonts w:ascii="Times New Roman" w:hAnsi="Times New Roman" w:cs="Times New Roman"/>
          <w:noProof/>
          <w:sz w:val="20"/>
          <w:szCs w:val="20"/>
        </w:rPr>
        <w:t xml:space="preserve">/adolescents aged </w:t>
      </w:r>
      <w:r w:rsidR="00633D9B" w:rsidRPr="00FB226F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B331D6" w:rsidRPr="00FB226F">
        <w:rPr>
          <w:rFonts w:ascii="Times New Roman" w:hAnsi="Times New Roman" w:cs="Times New Roman"/>
          <w:noProof/>
          <w:sz w:val="20"/>
          <w:szCs w:val="20"/>
        </w:rPr>
        <w:t>4-4.9</w:t>
      </w:r>
      <w:r w:rsidR="00633D9B" w:rsidRPr="00FB226F">
        <w:rPr>
          <w:rFonts w:ascii="Times New Roman" w:hAnsi="Times New Roman" w:cs="Times New Roman"/>
          <w:noProof/>
          <w:sz w:val="20"/>
          <w:szCs w:val="20"/>
        </w:rPr>
        <w:t xml:space="preserve"> years </w:t>
      </w:r>
      <w:r w:rsidR="00633D9B" w:rsidRPr="00FB226F">
        <w:rPr>
          <w:rFonts w:ascii="Times New Roman" w:hAnsi="Times New Roman" w:cs="Times New Roman"/>
          <w:sz w:val="20"/>
          <w:szCs w:val="20"/>
          <w:lang w:val="en-US"/>
        </w:rPr>
        <w:t>(Panel A</w:t>
      </w:r>
      <w:r w:rsidR="009B65C1" w:rsidRPr="00FB226F">
        <w:rPr>
          <w:rFonts w:ascii="Times New Roman" w:hAnsi="Times New Roman" w:cs="Times New Roman"/>
          <w:sz w:val="20"/>
          <w:szCs w:val="20"/>
          <w:lang w:val="en-US"/>
        </w:rPr>
        <w:t xml:space="preserve">), </w:t>
      </w:r>
      <w:r w:rsidR="009B65C1" w:rsidRPr="00FB226F">
        <w:rPr>
          <w:rFonts w:ascii="Times New Roman" w:hAnsi="Times New Roman" w:cs="Times New Roman"/>
          <w:noProof/>
          <w:sz w:val="20"/>
          <w:szCs w:val="20"/>
        </w:rPr>
        <w:t>5</w:t>
      </w:r>
      <w:r w:rsidRPr="00FB226F">
        <w:rPr>
          <w:rFonts w:ascii="Times New Roman" w:hAnsi="Times New Roman" w:cs="Times New Roman"/>
          <w:noProof/>
          <w:sz w:val="20"/>
          <w:szCs w:val="20"/>
        </w:rPr>
        <w:t>-9.9 years (panel B) and 10</w:t>
      </w:r>
      <w:r w:rsidR="00E57346" w:rsidRPr="00FB226F">
        <w:rPr>
          <w:rFonts w:ascii="Times New Roman" w:hAnsi="Times New Roman" w:cs="Times New Roman"/>
          <w:noProof/>
          <w:sz w:val="20"/>
          <w:szCs w:val="20"/>
        </w:rPr>
        <w:t xml:space="preserve">-15 </w:t>
      </w:r>
      <w:r w:rsidRPr="00FB226F">
        <w:rPr>
          <w:rFonts w:ascii="Times New Roman" w:hAnsi="Times New Roman" w:cs="Times New Roman"/>
          <w:noProof/>
          <w:sz w:val="20"/>
          <w:szCs w:val="20"/>
        </w:rPr>
        <w:t>years (panel C)</w:t>
      </w:r>
      <w:r w:rsidR="005975F0" w:rsidRPr="00FB226F">
        <w:rPr>
          <w:rFonts w:ascii="Times New Roman" w:hAnsi="Times New Roman" w:cs="Times New Roman"/>
          <w:noProof/>
          <w:sz w:val="20"/>
          <w:szCs w:val="20"/>
          <w:vertAlign w:val="superscript"/>
        </w:rPr>
        <w:t>1</w:t>
      </w:r>
      <w:r w:rsidRPr="00FB226F">
        <w:rPr>
          <w:rFonts w:ascii="Times New Roman" w:hAnsi="Times New Roman" w:cs="Times New Roman"/>
          <w:noProof/>
          <w:sz w:val="20"/>
          <w:szCs w:val="20"/>
        </w:rPr>
        <w:t xml:space="preserve">.  </w:t>
      </w:r>
    </w:p>
    <w:p w14:paraId="2443A28C" w14:textId="7DDE8931" w:rsidR="001B48B7" w:rsidRPr="00FB226F" w:rsidRDefault="001B48B7" w:rsidP="001B48B7">
      <w:pPr>
        <w:spacing w:before="240" w:line="360" w:lineRule="auto"/>
        <w:jc w:val="left"/>
        <w:rPr>
          <w:rFonts w:ascii="Times New Roman" w:hAnsi="Times New Roman" w:cs="Times New Roman"/>
          <w:noProof/>
          <w:sz w:val="20"/>
          <w:szCs w:val="20"/>
        </w:rPr>
      </w:pPr>
      <w:r w:rsidRPr="00FB226F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1FDA9D5" wp14:editId="161AD150">
                <wp:simplePos x="0" y="0"/>
                <wp:positionH relativeFrom="margin">
                  <wp:posOffset>-7620</wp:posOffset>
                </wp:positionH>
                <wp:positionV relativeFrom="paragraph">
                  <wp:posOffset>168275</wp:posOffset>
                </wp:positionV>
                <wp:extent cx="279400" cy="241300"/>
                <wp:effectExtent l="0" t="0" r="0" b="6350"/>
                <wp:wrapNone/>
                <wp:docPr id="249036128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8A18607" w14:textId="77777777" w:rsidR="00D26008" w:rsidRPr="00D66C32" w:rsidRDefault="00D26008" w:rsidP="00D26008">
                            <w:pPr>
                              <w:rPr>
                                <w:b/>
                                <w:bCs/>
                                <w:lang w:val="fr-FR"/>
                              </w:rPr>
                            </w:pPr>
                            <w:r w:rsidRPr="00D66C32">
                              <w:rPr>
                                <w:b/>
                                <w:bCs/>
                                <w:lang w:val="fr-FR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1FDA9D5" id="_x0000_t202" coordsize="21600,21600" o:spt="202" path="m,l,21600r21600,l21600,xe">
                <v:stroke joinstyle="miter"/>
                <v:path gradientshapeok="t" o:connecttype="rect"/>
              </v:shapetype>
              <v:shape id="_x0000_s1029" type="#_x0000_t202" style="position:absolute;margin-left:-.6pt;margin-top:13.25pt;width:22pt;height:19pt;z-index:25168076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" filled="f" stroked="f" strokeweight=".5pt">
                <v:textbox>
                  <w:txbxContent>
                    <w:p w14:paraId="48A18607" w14:textId="77777777" w:rsidR="00D26008" w:rsidRPr="00D66C32" w:rsidRDefault="00D26008" w:rsidP="00D26008">
                      <w:pPr>
                        <w:rPr>
                          <w:b/>
                          <w:bCs/>
                          <w:lang w:val="fr-FR"/>
                        </w:rPr>
                      </w:pPr>
                      <w:r w:rsidRPr="00D66C32">
                        <w:rPr>
                          <w:b/>
                          <w:bCs/>
                          <w:lang w:val="fr-FR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8863937" w14:textId="7D24AC5D" w:rsidR="00D26008" w:rsidRPr="00FB226F" w:rsidRDefault="00D26008" w:rsidP="009B65C1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B226F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7E5C04D" wp14:editId="7C9335C5">
                <wp:simplePos x="0" y="0"/>
                <wp:positionH relativeFrom="margin">
                  <wp:align>left</wp:align>
                </wp:positionH>
                <wp:positionV relativeFrom="paragraph">
                  <wp:posOffset>2006600</wp:posOffset>
                </wp:positionV>
                <wp:extent cx="279400" cy="241300"/>
                <wp:effectExtent l="0" t="0" r="0" b="6350"/>
                <wp:wrapNone/>
                <wp:docPr id="2143836315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5EABC08" w14:textId="77777777" w:rsidR="00D26008" w:rsidRPr="00D66C32" w:rsidRDefault="00D26008" w:rsidP="00D26008">
                            <w:pPr>
                              <w:rPr>
                                <w:b/>
                                <w:bCs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bCs/>
                                <w:lang w:val="fr-FR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E5C04D" id="_x0000_s1030" type="#_x0000_t202" style="position:absolute;left:0;text-align:left;margin-left:0;margin-top:158pt;width:22pt;height:19pt;z-index:251681792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" filled="f" stroked="f" strokeweight=".5pt">
                <v:textbox>
                  <w:txbxContent>
                    <w:p w14:paraId="15EABC08" w14:textId="77777777" w:rsidR="00D26008" w:rsidRPr="00D66C32" w:rsidRDefault="00D26008" w:rsidP="00D26008">
                      <w:pPr>
                        <w:rPr>
                          <w:b/>
                          <w:bCs/>
                          <w:lang w:val="fr-FR"/>
                        </w:rPr>
                      </w:pPr>
                      <w:r>
                        <w:rPr>
                          <w:b/>
                          <w:bCs/>
                          <w:lang w:val="fr-FR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80DBF" w:rsidRPr="00FB226F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3160802" wp14:editId="5190D4DE">
            <wp:extent cx="5943600" cy="2061845"/>
            <wp:effectExtent l="0" t="0" r="0" b="0"/>
            <wp:docPr id="8564775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6477587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61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3235E5" w14:textId="38759AB6" w:rsidR="00D26008" w:rsidRPr="00FB226F" w:rsidRDefault="00C80DBF" w:rsidP="00D26008">
      <w:pPr>
        <w:pStyle w:val="NormalWeb"/>
        <w:jc w:val="center"/>
        <w:rPr>
          <w:rFonts w:eastAsia="Times New Roman"/>
        </w:rPr>
      </w:pPr>
      <w:r w:rsidRPr="00FB226F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4F128F9" wp14:editId="3FF2CC76">
                <wp:simplePos x="0" y="0"/>
                <wp:positionH relativeFrom="column">
                  <wp:posOffset>13335</wp:posOffset>
                </wp:positionH>
                <wp:positionV relativeFrom="paragraph">
                  <wp:posOffset>1854200</wp:posOffset>
                </wp:positionV>
                <wp:extent cx="279400" cy="241300"/>
                <wp:effectExtent l="0" t="0" r="0" b="6350"/>
                <wp:wrapNone/>
                <wp:docPr id="123014426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D30090A" w14:textId="77777777" w:rsidR="00D26008" w:rsidRPr="00D66C32" w:rsidRDefault="00D26008" w:rsidP="00D26008">
                            <w:pPr>
                              <w:rPr>
                                <w:b/>
                                <w:bCs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bCs/>
                                <w:lang w:val="fr-FR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F128F9" id="_x0000_s1031" type="#_x0000_t202" style="position:absolute;left:0;text-align:left;margin-left:1.05pt;margin-top:146pt;width:22pt;height:19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" filled="f" stroked="f" strokeweight=".5pt">
                <v:textbox>
                  <w:txbxContent>
                    <w:p w14:paraId="0D30090A" w14:textId="77777777" w:rsidR="00D26008" w:rsidRPr="00D66C32" w:rsidRDefault="00D26008" w:rsidP="00D26008">
                      <w:pPr>
                        <w:rPr>
                          <w:b/>
                          <w:bCs/>
                          <w:lang w:val="fr-FR"/>
                        </w:rPr>
                      </w:pPr>
                      <w:r>
                        <w:rPr>
                          <w:b/>
                          <w:bCs/>
                          <w:lang w:val="fr-FR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FB226F">
        <w:rPr>
          <w:rFonts w:eastAsia="Times New Roman"/>
          <w:noProof/>
        </w:rPr>
        <w:drawing>
          <wp:inline distT="0" distB="0" distL="0" distR="0" wp14:anchorId="261263AB" wp14:editId="4CCB3867">
            <wp:extent cx="5943600" cy="1831340"/>
            <wp:effectExtent l="0" t="0" r="0" b="0"/>
            <wp:docPr id="1534746876" name="Picture 1" descr="A graph of a graph with a line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4746876" name="Picture 1" descr="A graph of a graph with a line and a line&#10;&#10;Description automatically generated with medium confidence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31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8DEC5C" w14:textId="3EC8CD37" w:rsidR="00876637" w:rsidRPr="00FB226F" w:rsidRDefault="00C80DBF" w:rsidP="00C80DBF">
      <w:pPr>
        <w:pStyle w:val="NormalWeb"/>
        <w:jc w:val="center"/>
        <w:rPr>
          <w:rFonts w:eastAsia="Times New Roman"/>
        </w:rPr>
      </w:pPr>
      <w:r w:rsidRPr="00FB226F">
        <w:rPr>
          <w:rFonts w:eastAsia="Times New Roman"/>
          <w:noProof/>
        </w:rPr>
        <w:drawing>
          <wp:inline distT="0" distB="0" distL="0" distR="0" wp14:anchorId="2866CB09" wp14:editId="7C2ADAF9">
            <wp:extent cx="5943600" cy="1983105"/>
            <wp:effectExtent l="0" t="0" r="0" b="0"/>
            <wp:docPr id="555503023" name="Picture 1" descr="A graph with a line and a line with a line and a line with a line with a line with a line with a line with a line with a line with a line with a line wit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5503023" name="Picture 1" descr="A graph with a line and a line with a line and a line with a line with a line with a line with a line with a line with a line with a line with a line with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83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B36BDF" w14:textId="26A41B72" w:rsidR="00650F4A" w:rsidRPr="00FB226F" w:rsidRDefault="005975F0" w:rsidP="005975F0">
      <w:pPr>
        <w:tabs>
          <w:tab w:val="left" w:pos="1427"/>
        </w:tabs>
        <w:jc w:val="left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FB226F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>1</w:t>
      </w:r>
      <w:r w:rsidRPr="00FB226F">
        <w:rPr>
          <w:rFonts w:ascii="Times New Roman" w:hAnsi="Times New Roman" w:cs="Times New Roman"/>
          <w:noProof/>
          <w:sz w:val="20"/>
          <w:szCs w:val="20"/>
          <w:lang w:val="en-US"/>
        </w:rPr>
        <w:t>Accra2 removed from analyses in panel B as there were only 8 observations.</w:t>
      </w:r>
    </w:p>
    <w:p w14:paraId="2EC5D125" w14:textId="77777777" w:rsidR="00CC0495" w:rsidRPr="00FB226F" w:rsidRDefault="00CC0495" w:rsidP="001D6DB8">
      <w:pPr>
        <w:jc w:val="left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</w:p>
    <w:p w14:paraId="72DAB7BE" w14:textId="214B84D1" w:rsidR="001D6DB8" w:rsidRPr="00FB226F" w:rsidRDefault="001D6DB8" w:rsidP="00475469">
      <w:pPr>
        <w:spacing w:before="240"/>
        <w:jc w:val="left"/>
        <w:rPr>
          <w:rFonts w:ascii="Times New Roman" w:hAnsi="Times New Roman" w:cs="Times New Roman"/>
          <w:sz w:val="20"/>
          <w:szCs w:val="20"/>
          <w:lang w:val="en-US"/>
        </w:rPr>
      </w:pPr>
      <w:r w:rsidRPr="00FB226F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lastRenderedPageBreak/>
        <w:t>Supplemental Figure 4:</w:t>
      </w:r>
      <w:r w:rsidRPr="00FB226F">
        <w:rPr>
          <w:rFonts w:ascii="Times New Roman" w:hAnsi="Times New Roman" w:cs="Times New Roman"/>
        </w:rPr>
        <w:t xml:space="preserve"> </w:t>
      </w:r>
      <w:r w:rsidRPr="00FB226F">
        <w:rPr>
          <w:rFonts w:ascii="Times New Roman" w:hAnsi="Times New Roman" w:cs="Times New Roman"/>
          <w:sz w:val="20"/>
          <w:szCs w:val="20"/>
          <w:lang w:val="en-US"/>
        </w:rPr>
        <w:t>Receiver operating characteristic curves of FGS-10 predicting MPA-11 ≥ 0.60 (A) and MPA-11 ≥ 0.</w:t>
      </w:r>
      <w:r w:rsidR="0020675A" w:rsidRPr="00FB226F">
        <w:rPr>
          <w:rFonts w:ascii="Times New Roman" w:hAnsi="Times New Roman" w:cs="Times New Roman"/>
          <w:sz w:val="20"/>
          <w:szCs w:val="20"/>
          <w:lang w:val="en-US"/>
        </w:rPr>
        <w:t>8</w:t>
      </w:r>
      <w:r w:rsidRPr="00FB226F">
        <w:rPr>
          <w:rFonts w:ascii="Times New Roman" w:hAnsi="Times New Roman" w:cs="Times New Roman"/>
          <w:sz w:val="20"/>
          <w:szCs w:val="20"/>
          <w:lang w:val="en-US"/>
        </w:rPr>
        <w:t>0 (B) by study site.</w:t>
      </w:r>
    </w:p>
    <w:p w14:paraId="4BC7EFE2" w14:textId="6EBCA9A2" w:rsidR="001D6DB8" w:rsidRPr="00FB226F" w:rsidRDefault="00CC0495" w:rsidP="00CC0495">
      <w:pPr>
        <w:jc w:val="center"/>
        <w:rPr>
          <w:rFonts w:ascii="Times New Roman" w:eastAsia="Times New Roman" w:hAnsi="Times New Roman" w:cs="Times New Roman"/>
          <w:iCs/>
          <w:color w:val="000000"/>
          <w:sz w:val="16"/>
          <w:szCs w:val="16"/>
        </w:rPr>
      </w:pPr>
      <w:r w:rsidRPr="00FB226F">
        <w:rPr>
          <w:rFonts w:ascii="Times New Roman" w:eastAsia="Times New Roman" w:hAnsi="Times New Roman" w:cs="Times New Roman"/>
          <w:iCs/>
          <w:noProof/>
          <w:color w:val="000000"/>
          <w:sz w:val="16"/>
          <w:szCs w:val="16"/>
        </w:rPr>
        <w:drawing>
          <wp:inline distT="0" distB="0" distL="0" distR="0" wp14:anchorId="56C4A96E" wp14:editId="00BF9D5E">
            <wp:extent cx="5148225" cy="3308350"/>
            <wp:effectExtent l="0" t="0" r="0" b="6350"/>
            <wp:docPr id="739441739" name="Picture 1" descr="A graph with colorful dot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9441739" name="Picture 1" descr="A graph with colorful dots and numbers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166801" cy="33202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D6DB8" w:rsidRPr="00FB226F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858E11F" wp14:editId="04C1573B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279400" cy="241300"/>
                <wp:effectExtent l="0" t="0" r="0" b="6350"/>
                <wp:wrapNone/>
                <wp:docPr id="55321497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577AC79" w14:textId="77777777" w:rsidR="001D6DB8" w:rsidRPr="00D66C32" w:rsidRDefault="001D6DB8" w:rsidP="001D6DB8">
                            <w:pPr>
                              <w:rPr>
                                <w:b/>
                                <w:bCs/>
                                <w:lang w:val="fr-FR"/>
                              </w:rPr>
                            </w:pPr>
                            <w:r w:rsidRPr="00D66C32">
                              <w:rPr>
                                <w:b/>
                                <w:bCs/>
                                <w:lang w:val="fr-FR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58E11F" id="_x0000_s1032" type="#_x0000_t202" style="position:absolute;left:0;text-align:left;margin-left:0;margin-top:-.05pt;width:22pt;height:19pt;z-index:25168588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" filled="f" stroked="f" strokeweight=".5pt">
                <v:textbox>
                  <w:txbxContent>
                    <w:p w14:paraId="5577AC79" w14:textId="77777777" w:rsidR="001D6DB8" w:rsidRPr="00D66C32" w:rsidRDefault="001D6DB8" w:rsidP="001D6DB8">
                      <w:pPr>
                        <w:rPr>
                          <w:b/>
                          <w:bCs/>
                          <w:lang w:val="fr-FR"/>
                        </w:rPr>
                      </w:pPr>
                      <w:r w:rsidRPr="00D66C32">
                        <w:rPr>
                          <w:b/>
                          <w:bCs/>
                          <w:lang w:val="fr-FR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50D3DEA" w14:textId="70E9FB5C" w:rsidR="001D6DB8" w:rsidRPr="00FB226F" w:rsidRDefault="001D6DB8" w:rsidP="001D6DB8">
      <w:pPr>
        <w:pStyle w:val="NormalWeb"/>
        <w:jc w:val="center"/>
        <w:rPr>
          <w:rFonts w:eastAsia="Times New Roman"/>
        </w:rPr>
      </w:pPr>
      <w:r w:rsidRPr="00FB226F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83C1461" wp14:editId="03E68B95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279400" cy="241300"/>
                <wp:effectExtent l="0" t="0" r="0" b="6350"/>
                <wp:wrapNone/>
                <wp:docPr id="1676419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8CE7133" w14:textId="77777777" w:rsidR="001D6DB8" w:rsidRPr="00D66C32" w:rsidRDefault="001D6DB8" w:rsidP="001D6DB8">
                            <w:pPr>
                              <w:rPr>
                                <w:b/>
                                <w:bCs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bCs/>
                                <w:lang w:val="fr-FR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83C1461" id="_x0000_s1033" type="#_x0000_t202" style="position:absolute;left:0;text-align:left;margin-left:0;margin-top:0;width:22pt;height:19pt;z-index:2516869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" filled="f" stroked="f" strokeweight=".5pt">
                <v:textbox>
                  <w:txbxContent>
                    <w:p w14:paraId="58CE7133" w14:textId="77777777" w:rsidR="001D6DB8" w:rsidRPr="00D66C32" w:rsidRDefault="001D6DB8" w:rsidP="001D6DB8">
                      <w:pPr>
                        <w:rPr>
                          <w:b/>
                          <w:bCs/>
                          <w:lang w:val="fr-FR"/>
                        </w:rPr>
                      </w:pPr>
                      <w:r>
                        <w:rPr>
                          <w:b/>
                          <w:bCs/>
                          <w:lang w:val="fr-FR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C0495" w:rsidRPr="00FB226F">
        <w:rPr>
          <w:rFonts w:eastAsia="Times New Roman"/>
          <w:noProof/>
        </w:rPr>
        <w:drawing>
          <wp:inline distT="0" distB="0" distL="0" distR="0" wp14:anchorId="5B5CFD6B" wp14:editId="4C33B688">
            <wp:extent cx="4947398" cy="3143250"/>
            <wp:effectExtent l="0" t="0" r="5715" b="0"/>
            <wp:docPr id="1088042105" name="Picture 1" descr="A graph with colorful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8042105" name="Picture 1" descr="A graph with colorful lines and numbers&#10;&#10;Description automatically generated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959860" cy="3151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0429BC" w14:textId="77777777" w:rsidR="0050031A" w:rsidRPr="00FB226F" w:rsidRDefault="0050031A" w:rsidP="00360767">
      <w:pPr>
        <w:tabs>
          <w:tab w:val="left" w:pos="1427"/>
        </w:tabs>
        <w:rPr>
          <w:rFonts w:ascii="Times New Roman" w:hAnsi="Times New Roman" w:cs="Times New Roman"/>
          <w:noProof/>
        </w:rPr>
      </w:pPr>
    </w:p>
    <w:p w14:paraId="476F83CA" w14:textId="4BB146A9" w:rsidR="003417A4" w:rsidRPr="00FB226F" w:rsidRDefault="003417A4" w:rsidP="003417A4">
      <w:pPr>
        <w:tabs>
          <w:tab w:val="left" w:pos="1427"/>
        </w:tabs>
        <w:rPr>
          <w:rFonts w:ascii="Times New Roman" w:hAnsi="Times New Roman" w:cs="Times New Roman"/>
          <w:noProof/>
          <w:lang w:val="en-US"/>
        </w:rPr>
        <w:sectPr w:rsidR="003417A4" w:rsidRPr="00FB226F" w:rsidSect="00F348F7">
          <w:headerReference w:type="default" r:id="rId19"/>
          <w:footerReference w:type="default" r:id="rId20"/>
          <w:headerReference w:type="first" r:id="rId21"/>
          <w:footerReference w:type="first" r:id="rId2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C4B17D6" w14:textId="221B1F88" w:rsidR="004F1008" w:rsidRPr="00FB226F" w:rsidRDefault="004F1008" w:rsidP="00475469">
      <w:pPr>
        <w:spacing w:before="240"/>
        <w:rPr>
          <w:rFonts w:ascii="Times New Roman" w:hAnsi="Times New Roman" w:cs="Times New Roman"/>
          <w:b/>
          <w:bCs/>
          <w:u w:val="single"/>
        </w:rPr>
      </w:pPr>
      <w:r w:rsidRPr="00FB226F">
        <w:rPr>
          <w:rFonts w:ascii="Times New Roman" w:hAnsi="Times New Roman" w:cs="Times New Roman"/>
          <w:b/>
          <w:bCs/>
          <w:u w:val="single"/>
          <w:lang w:val="en-US"/>
        </w:rPr>
        <w:lastRenderedPageBreak/>
        <w:t xml:space="preserve">Supplemental table </w:t>
      </w:r>
      <w:r w:rsidR="0072626C" w:rsidRPr="00FB226F">
        <w:rPr>
          <w:rFonts w:ascii="Times New Roman" w:hAnsi="Times New Roman" w:cs="Times New Roman"/>
          <w:b/>
          <w:bCs/>
          <w:u w:val="single"/>
          <w:lang w:val="en-US"/>
        </w:rPr>
        <w:t>2</w:t>
      </w:r>
      <w:r w:rsidRPr="00FB226F">
        <w:rPr>
          <w:rFonts w:ascii="Times New Roman" w:hAnsi="Times New Roman" w:cs="Times New Roman"/>
          <w:b/>
          <w:bCs/>
          <w:u w:val="single"/>
          <w:lang w:val="en-US"/>
        </w:rPr>
        <w:t>:</w:t>
      </w:r>
      <w:r w:rsidRPr="00FB226F">
        <w:rPr>
          <w:rFonts w:ascii="Times New Roman" w:hAnsi="Times New Roman" w:cs="Times New Roman"/>
          <w:lang w:val="en-US"/>
        </w:rPr>
        <w:t xml:space="preserve"> Summary of FGS-10 cut-offs characteristics relative to predicting </w:t>
      </w:r>
      <w:r w:rsidR="00F61DA1" w:rsidRPr="00FB226F">
        <w:rPr>
          <w:rFonts w:ascii="Times New Roman" w:hAnsi="Times New Roman" w:cs="Times New Roman"/>
          <w:lang w:val="en-US"/>
        </w:rPr>
        <w:t>MPA-11</w:t>
      </w:r>
      <w:r w:rsidR="004B36FE" w:rsidRPr="00FB226F">
        <w:rPr>
          <w:rFonts w:ascii="Times New Roman" w:hAnsi="Times New Roman" w:cs="Times New Roman"/>
          <w:lang w:val="en-US"/>
        </w:rPr>
        <w:t>≥</w:t>
      </w:r>
      <w:r w:rsidRPr="00FB226F">
        <w:rPr>
          <w:rFonts w:ascii="Times New Roman" w:hAnsi="Times New Roman" w:cs="Times New Roman"/>
          <w:lang w:val="en-US"/>
        </w:rPr>
        <w:t>0.</w:t>
      </w:r>
      <w:r w:rsidR="006E26FB" w:rsidRPr="00FB226F">
        <w:rPr>
          <w:rFonts w:ascii="Times New Roman" w:hAnsi="Times New Roman" w:cs="Times New Roman"/>
          <w:lang w:val="en-US"/>
        </w:rPr>
        <w:t>6</w:t>
      </w:r>
      <w:r w:rsidR="00080F60" w:rsidRPr="00FB226F">
        <w:rPr>
          <w:rFonts w:ascii="Times New Roman" w:hAnsi="Times New Roman" w:cs="Times New Roman"/>
          <w:lang w:val="en-US"/>
        </w:rPr>
        <w:t>0</w:t>
      </w:r>
      <w:r w:rsidR="008679AE" w:rsidRPr="00FB226F">
        <w:rPr>
          <w:rFonts w:ascii="Times New Roman" w:hAnsi="Times New Roman" w:cs="Times New Roman"/>
          <w:lang w:val="en-US"/>
        </w:rPr>
        <w:t>.</w:t>
      </w:r>
      <w:r w:rsidRPr="00FB226F">
        <w:rPr>
          <w:rFonts w:ascii="Times New Roman" w:hAnsi="Times New Roman" w:cs="Times New Roman"/>
          <w:vertAlign w:val="superscript"/>
          <w:lang w:val="en-US"/>
        </w:rPr>
        <w:t>1</w:t>
      </w:r>
    </w:p>
    <w:tbl>
      <w:tblPr>
        <w:tblW w:w="9902" w:type="dxa"/>
        <w:jc w:val="center"/>
        <w:tblLook w:val="04A0" w:firstRow="1" w:lastRow="0" w:firstColumn="1" w:lastColumn="0" w:noHBand="0" w:noVBand="1"/>
      </w:tblPr>
      <w:tblGrid>
        <w:gridCol w:w="1338"/>
        <w:gridCol w:w="2060"/>
        <w:gridCol w:w="1377"/>
        <w:gridCol w:w="1376"/>
        <w:gridCol w:w="1658"/>
        <w:gridCol w:w="2093"/>
      </w:tblGrid>
      <w:tr w:rsidR="003F3B6E" w:rsidRPr="00FB226F" w14:paraId="1D831B47" w14:textId="77777777" w:rsidTr="00E90F6F">
        <w:trPr>
          <w:trHeight w:val="271"/>
          <w:jc w:val="center"/>
        </w:trPr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B5548" w14:textId="77777777" w:rsidR="003F3B6E" w:rsidRPr="00FB226F" w:rsidRDefault="003F3B6E" w:rsidP="003F3B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3533F" w14:textId="77777777" w:rsidR="003F3B6E" w:rsidRPr="00FB226F" w:rsidRDefault="003F3B6E" w:rsidP="003F3B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D522F" w14:textId="77777777" w:rsidR="003F3B6E" w:rsidRPr="00FB226F" w:rsidRDefault="003F3B6E" w:rsidP="003F3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ensitivity, %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6A030" w14:textId="77777777" w:rsidR="003F3B6E" w:rsidRPr="00FB226F" w:rsidRDefault="003F3B6E" w:rsidP="003F3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pecificity, %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C4222" w14:textId="77777777" w:rsidR="003F3B6E" w:rsidRPr="00FB226F" w:rsidRDefault="003F3B6E" w:rsidP="003F3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Youden index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1CD06" w14:textId="77777777" w:rsidR="003F3B6E" w:rsidRPr="00FB226F" w:rsidRDefault="003F3B6E" w:rsidP="003F3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CC (%) / Pooled AUC</w:t>
            </w:r>
          </w:p>
        </w:tc>
      </w:tr>
      <w:tr w:rsidR="003F3B6E" w:rsidRPr="00FB226F" w14:paraId="761E075E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2555" w14:textId="77777777" w:rsidR="003F3B6E" w:rsidRPr="00FB226F" w:rsidRDefault="003F3B6E" w:rsidP="006E2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ccra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7085C" w14:textId="77777777" w:rsidR="003F3B6E" w:rsidRPr="00FB226F" w:rsidRDefault="003F3B6E" w:rsidP="003F3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5E61" w14:textId="77777777" w:rsidR="003F3B6E" w:rsidRPr="00FB226F" w:rsidRDefault="003F3B6E" w:rsidP="003F3B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887B" w14:textId="77777777" w:rsidR="003F3B6E" w:rsidRPr="00FB226F" w:rsidRDefault="003F3B6E" w:rsidP="003F3B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96FA" w14:textId="77777777" w:rsidR="003F3B6E" w:rsidRPr="00FB226F" w:rsidRDefault="003F3B6E" w:rsidP="003F3B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A274" w14:textId="77777777" w:rsidR="003F3B6E" w:rsidRPr="00FB226F" w:rsidRDefault="003F3B6E" w:rsidP="003F3B6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13A1" w:rsidRPr="00FB226F" w14:paraId="25C6D245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8912" w14:textId="77777777" w:rsidR="006013A1" w:rsidRPr="00FB226F" w:rsidRDefault="006013A1" w:rsidP="00601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7559" w14:textId="02BF14A4" w:rsidR="006013A1" w:rsidRPr="00FB226F" w:rsidRDefault="006013A1" w:rsidP="006013A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FGS-10≥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89EA" w14:textId="237B94DA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7A6C" w14:textId="3F2B00C1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265B7" w14:textId="0419F66C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30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E735" w14:textId="28B9F43E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</w:tr>
      <w:tr w:rsidR="006013A1" w:rsidRPr="00FB226F" w14:paraId="68748089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57C3" w14:textId="77777777" w:rsidR="006013A1" w:rsidRPr="00FB226F" w:rsidRDefault="006013A1" w:rsidP="00601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C49A" w14:textId="2478BA93" w:rsidR="006013A1" w:rsidRPr="00FB226F" w:rsidRDefault="006013A1" w:rsidP="006013A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FGS-10≥5 (MDD-W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564F" w14:textId="087A824B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F309" w14:textId="166BB1FD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E6E0B" w14:textId="2EB39F59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26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8AAA" w14:textId="3E5599D7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</w:tr>
      <w:tr w:rsidR="006013A1" w:rsidRPr="00FB226F" w14:paraId="7ED14922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ED5F" w14:textId="77777777" w:rsidR="006013A1" w:rsidRPr="00FB226F" w:rsidRDefault="006013A1" w:rsidP="00601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3B09" w14:textId="2BB480AF" w:rsidR="006013A1" w:rsidRPr="00FB226F" w:rsidRDefault="006013A1" w:rsidP="006013A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FGS-10≥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CD31" w14:textId="730A1D0F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B3A1" w14:textId="2143B654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F17BC" w14:textId="1E4C7892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17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3E86" w14:textId="621095AE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</w:tr>
      <w:tr w:rsidR="006013A1" w:rsidRPr="00FB226F" w14:paraId="7785EFBE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8EDE" w14:textId="77777777" w:rsidR="006013A1" w:rsidRPr="00FB226F" w:rsidRDefault="006013A1" w:rsidP="00601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ccra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8BBAF" w14:textId="77777777" w:rsidR="006013A1" w:rsidRPr="00FB226F" w:rsidRDefault="006013A1" w:rsidP="00601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E4AB" w14:textId="77777777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4186" w14:textId="77777777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F7D82" w14:textId="77777777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B72C" w14:textId="77777777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</w:tr>
      <w:tr w:rsidR="006013A1" w:rsidRPr="00FB226F" w14:paraId="684B52B2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4747" w14:textId="77777777" w:rsidR="006013A1" w:rsidRPr="00FB226F" w:rsidRDefault="006013A1" w:rsidP="00601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675B" w14:textId="5F85000F" w:rsidR="006013A1" w:rsidRPr="00FB226F" w:rsidRDefault="006013A1" w:rsidP="006013A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vertAlign w:val="superscript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FGS-10≥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CB7F" w14:textId="2A077C22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C53D" w14:textId="2416F94E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DA9E5" w14:textId="257E6AE4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2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B63F" w14:textId="4CDB07E2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</w:tr>
      <w:tr w:rsidR="006013A1" w:rsidRPr="00FB226F" w14:paraId="20709346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5F44" w14:textId="77777777" w:rsidR="006013A1" w:rsidRPr="00FB226F" w:rsidRDefault="006013A1" w:rsidP="00601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7D10" w14:textId="4515EE86" w:rsidR="006013A1" w:rsidRPr="00FB226F" w:rsidRDefault="006013A1" w:rsidP="006013A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vertAlign w:val="superscript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 xml:space="preserve">FGS-10≥5 (MDD-W) </w:t>
            </w: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vertAlign w:val="superscript"/>
                <w:lang w:val="en-US"/>
              </w:rPr>
              <w:t>2,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7BA0" w14:textId="31205615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4E10" w14:textId="6C2E3050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FAAB6" w14:textId="02B1985A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32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B4FF" w14:textId="77066CAF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</w:tr>
      <w:tr w:rsidR="006013A1" w:rsidRPr="00FB226F" w14:paraId="004600D0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A8D8" w14:textId="77777777" w:rsidR="006013A1" w:rsidRPr="00FB226F" w:rsidRDefault="006013A1" w:rsidP="00601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13BA" w14:textId="0135C107" w:rsidR="006013A1" w:rsidRPr="00FB226F" w:rsidRDefault="006013A1" w:rsidP="006013A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FGS-10≥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9552" w14:textId="10E0A275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40F5" w14:textId="6808AE6E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ACC7F" w14:textId="3D5B33BC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12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07A5" w14:textId="1BF48259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</w:tr>
      <w:tr w:rsidR="006013A1" w:rsidRPr="00FB226F" w14:paraId="3F4A5288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990DA" w14:textId="7573A472" w:rsidR="006013A1" w:rsidRPr="00FB226F" w:rsidRDefault="006013A1" w:rsidP="00601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BF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6E419" w14:textId="77777777" w:rsidR="006013A1" w:rsidRPr="00FB226F" w:rsidRDefault="006013A1" w:rsidP="006013A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951F3" w14:textId="77777777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999F7" w14:textId="77777777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46588" w14:textId="77777777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7F338" w14:textId="77777777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</w:tr>
      <w:tr w:rsidR="006013A1" w:rsidRPr="00FB226F" w14:paraId="2530278D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8052A" w14:textId="77777777" w:rsidR="006013A1" w:rsidRPr="00FB226F" w:rsidRDefault="006013A1" w:rsidP="00601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ACE89" w14:textId="1C5D4D8F" w:rsidR="006013A1" w:rsidRPr="00FB226F" w:rsidRDefault="006013A1" w:rsidP="006013A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FGS-10≥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2330A" w14:textId="4A12BE05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CD53C" w14:textId="362E31AB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D2707" w14:textId="5FAA7306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3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F1547" w14:textId="3BB78BEF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</w:tr>
      <w:tr w:rsidR="006013A1" w:rsidRPr="00FB226F" w14:paraId="55188C18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8FC02" w14:textId="77777777" w:rsidR="006013A1" w:rsidRPr="00FB226F" w:rsidRDefault="006013A1" w:rsidP="00601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8C11B" w14:textId="24A6D71E" w:rsidR="006013A1" w:rsidRPr="00FB226F" w:rsidRDefault="006013A1" w:rsidP="006013A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FGS-10≥5 (MDD-W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4DD42" w14:textId="5029E0A7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90C84" w14:textId="11B714A9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1C7C4" w14:textId="1DE901B8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17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9A3AA" w14:textId="33601760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</w:tr>
      <w:tr w:rsidR="006013A1" w:rsidRPr="00FB226F" w14:paraId="726C9648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342A3" w14:textId="77777777" w:rsidR="006013A1" w:rsidRPr="00FB226F" w:rsidRDefault="006013A1" w:rsidP="00601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030F1" w14:textId="5FE10F99" w:rsidR="006013A1" w:rsidRPr="00FB226F" w:rsidRDefault="006013A1" w:rsidP="006013A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FGS-10≥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28391" w14:textId="6FC9947E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E0873" w14:textId="3568718D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6F527" w14:textId="58459FF2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07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796AF" w14:textId="1C145806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</w:tr>
      <w:tr w:rsidR="006013A1" w:rsidRPr="00FB226F" w14:paraId="7E7E9F9F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E410" w14:textId="77777777" w:rsidR="006013A1" w:rsidRPr="00FB226F" w:rsidRDefault="006013A1" w:rsidP="00601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BF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EBA4" w14:textId="77777777" w:rsidR="006013A1" w:rsidRPr="00FB226F" w:rsidRDefault="006013A1" w:rsidP="00601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D2C5" w14:textId="77777777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939A" w14:textId="77777777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75216" w14:textId="77777777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F959" w14:textId="77777777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</w:tr>
      <w:tr w:rsidR="006013A1" w:rsidRPr="00FB226F" w14:paraId="2D0ABB99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A43A" w14:textId="77777777" w:rsidR="006013A1" w:rsidRPr="00FB226F" w:rsidRDefault="006013A1" w:rsidP="00601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1C83" w14:textId="15AD3D4C" w:rsidR="006013A1" w:rsidRPr="00FB226F" w:rsidRDefault="006013A1" w:rsidP="006013A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vertAlign w:val="superscript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 xml:space="preserve">FGS-10≥4 </w:t>
            </w: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vertAlign w:val="superscript"/>
                <w:lang w:val="en-US"/>
              </w:rPr>
              <w:t>2,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A674" w14:textId="2F41A5BD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9A50" w14:textId="402F7DBC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FD7BC" w14:textId="47D3FEDC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30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3DFC" w14:textId="33209641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</w:tr>
      <w:tr w:rsidR="006013A1" w:rsidRPr="00FB226F" w14:paraId="2100257E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A843" w14:textId="77777777" w:rsidR="006013A1" w:rsidRPr="00FB226F" w:rsidRDefault="006013A1" w:rsidP="00601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D75A" w14:textId="77D84710" w:rsidR="006013A1" w:rsidRPr="00FB226F" w:rsidRDefault="006013A1" w:rsidP="006013A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FGS-10≥5 (MDD-W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5655" w14:textId="661D0255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F563" w14:textId="5992FF7E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AB035" w14:textId="46CA1955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13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A18C" w14:textId="2E7BD34B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</w:tr>
      <w:tr w:rsidR="006013A1" w:rsidRPr="00FB226F" w14:paraId="2E8C9576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1E01" w14:textId="77777777" w:rsidR="006013A1" w:rsidRPr="00FB226F" w:rsidRDefault="006013A1" w:rsidP="00601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CDED" w14:textId="748EB472" w:rsidR="006013A1" w:rsidRPr="00FB226F" w:rsidRDefault="006013A1" w:rsidP="006013A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FGS-10≥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D476" w14:textId="5DC41D74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AB21" w14:textId="021C2BC4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2D8EB" w14:textId="4245A2E2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04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9799" w14:textId="3A5473D1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</w:tr>
      <w:tr w:rsidR="006013A1" w:rsidRPr="00FB226F" w14:paraId="5D4D48C5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9147" w14:textId="77777777" w:rsidR="006013A1" w:rsidRPr="00FB226F" w:rsidRDefault="006013A1" w:rsidP="00601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alaw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4095" w14:textId="77777777" w:rsidR="006013A1" w:rsidRPr="00FB226F" w:rsidRDefault="006013A1" w:rsidP="00601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94A1" w14:textId="77777777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D21B" w14:textId="77777777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54C0C" w14:textId="77777777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33F7" w14:textId="77777777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</w:tr>
      <w:tr w:rsidR="006013A1" w:rsidRPr="00FB226F" w14:paraId="53DC8FA6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96B0" w14:textId="77777777" w:rsidR="006013A1" w:rsidRPr="00FB226F" w:rsidRDefault="006013A1" w:rsidP="00601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D812" w14:textId="453B85D6" w:rsidR="006013A1" w:rsidRPr="00FB226F" w:rsidRDefault="006013A1" w:rsidP="006013A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vertAlign w:val="superscript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 xml:space="preserve">FGS-10≥4 </w:t>
            </w: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0761" w14:textId="7AD5BA7C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C9BC" w14:textId="25E30A0A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325A8" w14:textId="60814D0C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34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A19A" w14:textId="4BB0EA75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</w:tr>
      <w:tr w:rsidR="006013A1" w:rsidRPr="00FB226F" w14:paraId="05DFB6F5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B310" w14:textId="77777777" w:rsidR="006013A1" w:rsidRPr="00FB226F" w:rsidRDefault="006013A1" w:rsidP="00601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4BE5" w14:textId="6F7216BE" w:rsidR="006013A1" w:rsidRPr="00FB226F" w:rsidRDefault="006013A1" w:rsidP="006013A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FGS-10≥5 (MDD-W)</w:t>
            </w:r>
            <w:r w:rsidR="00D445AF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vertAlign w:val="superscript"/>
                <w:lang w:val="en-US"/>
              </w:rPr>
              <w:t xml:space="preserve"> 2,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7D49" w14:textId="16DDE6B7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4558" w14:textId="4F5D968E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D0322" w14:textId="5831FAD2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35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F1BD" w14:textId="3D6566C7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</w:tr>
      <w:tr w:rsidR="006013A1" w:rsidRPr="00FB226F" w14:paraId="2E17A4D6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7991" w14:textId="77777777" w:rsidR="006013A1" w:rsidRPr="00FB226F" w:rsidRDefault="006013A1" w:rsidP="00601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A217" w14:textId="59742F50" w:rsidR="006013A1" w:rsidRPr="00FB226F" w:rsidRDefault="006013A1" w:rsidP="006013A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FGS-10≥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3448" w14:textId="767924E3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8585" w14:textId="46282E02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63793" w14:textId="71CDB257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20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F0C6" w14:textId="5377D9AD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</w:tr>
      <w:tr w:rsidR="006013A1" w:rsidRPr="00FB226F" w14:paraId="1EA338F2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7577" w14:textId="77777777" w:rsidR="006013A1" w:rsidRPr="00FB226F" w:rsidRDefault="006013A1" w:rsidP="00601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Ugand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3A43" w14:textId="77777777" w:rsidR="006013A1" w:rsidRPr="00FB226F" w:rsidRDefault="006013A1" w:rsidP="00601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E29F" w14:textId="77777777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D624" w14:textId="77777777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AD788" w14:textId="77777777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3594" w14:textId="77777777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</w:tr>
      <w:tr w:rsidR="006013A1" w:rsidRPr="00FB226F" w14:paraId="1970CA32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6F02" w14:textId="77777777" w:rsidR="006013A1" w:rsidRPr="00FB226F" w:rsidRDefault="006013A1" w:rsidP="00601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8A6D" w14:textId="10461138" w:rsidR="006013A1" w:rsidRPr="00FB226F" w:rsidRDefault="006013A1" w:rsidP="006013A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vertAlign w:val="superscript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 xml:space="preserve">FGS-10≥4 </w:t>
            </w: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vertAlign w:val="superscript"/>
                <w:lang w:val="en-US"/>
              </w:rPr>
              <w:t>2,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443F" w14:textId="256DFAEC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1E1F" w14:textId="3A7D8EF6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5610E" w14:textId="6B62D6D3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3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2F1B" w14:textId="089DBB48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</w:tr>
      <w:tr w:rsidR="006013A1" w:rsidRPr="00FB226F" w14:paraId="6BF900B2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9A29" w14:textId="77777777" w:rsidR="006013A1" w:rsidRPr="00FB226F" w:rsidRDefault="006013A1" w:rsidP="00601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E0FF" w14:textId="76DB9A61" w:rsidR="006013A1" w:rsidRPr="00FB226F" w:rsidRDefault="006013A1" w:rsidP="006013A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FGS-10≥5 (MDD-W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8920" w14:textId="295F08D4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7F72" w14:textId="3584BAEE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604B1" w14:textId="781A76AB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34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D0B1" w14:textId="110007C5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</w:tr>
      <w:tr w:rsidR="006013A1" w:rsidRPr="00FB226F" w14:paraId="78FE27AD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AA2B" w14:textId="77777777" w:rsidR="006013A1" w:rsidRPr="00FB226F" w:rsidRDefault="006013A1" w:rsidP="00601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170C" w14:textId="60DACF18" w:rsidR="006013A1" w:rsidRPr="00FB226F" w:rsidRDefault="006013A1" w:rsidP="006013A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FGS-10≥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28FC" w14:textId="580B2923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2EAE" w14:textId="17104DF5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E889B" w14:textId="6A294F35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20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490D" w14:textId="53C701C7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</w:tr>
      <w:tr w:rsidR="006013A1" w:rsidRPr="00FB226F" w14:paraId="64054BD7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1248" w14:textId="77777777" w:rsidR="006013A1" w:rsidRPr="00FB226F" w:rsidRDefault="006013A1" w:rsidP="00601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Zambi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2680" w14:textId="77777777" w:rsidR="006013A1" w:rsidRPr="00FB226F" w:rsidRDefault="006013A1" w:rsidP="00601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EE3D" w14:textId="77777777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902D" w14:textId="77777777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7C50D" w14:textId="77777777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27C4" w14:textId="77777777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</w:tr>
      <w:tr w:rsidR="006013A1" w:rsidRPr="00FB226F" w14:paraId="4BF99925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5571" w14:textId="77777777" w:rsidR="006013A1" w:rsidRPr="00FB226F" w:rsidRDefault="006013A1" w:rsidP="00601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9DD4" w14:textId="699B85A0" w:rsidR="006013A1" w:rsidRPr="00FB226F" w:rsidRDefault="006013A1" w:rsidP="006013A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FGS-10≥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9652" w14:textId="4039D8FB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AC7F" w14:textId="456DD9A7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53C68" w14:textId="18DF41B0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27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4B6E" w14:textId="20D7681E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</w:tr>
      <w:tr w:rsidR="006013A1" w:rsidRPr="00FB226F" w14:paraId="5761D2C3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06A5" w14:textId="77777777" w:rsidR="006013A1" w:rsidRPr="00FB226F" w:rsidRDefault="006013A1" w:rsidP="00601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B87D" w14:textId="56F8A115" w:rsidR="006013A1" w:rsidRPr="00FB226F" w:rsidRDefault="006013A1" w:rsidP="006013A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vertAlign w:val="superscript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 xml:space="preserve">FGS-10≥5 (MDD-W) </w:t>
            </w: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vertAlign w:val="superscript"/>
                <w:lang w:val="en-US"/>
              </w:rPr>
              <w:t>2,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775D" w14:textId="6A9479AB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1076" w14:textId="4522ECD7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26B5E" w14:textId="4D1CECD9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38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A939" w14:textId="313F01E1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</w:tr>
      <w:tr w:rsidR="006013A1" w:rsidRPr="00FB226F" w14:paraId="6AD97FE3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61C6" w14:textId="77777777" w:rsidR="006013A1" w:rsidRPr="00FB226F" w:rsidRDefault="006013A1" w:rsidP="00601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C817" w14:textId="7E6B756F" w:rsidR="006013A1" w:rsidRPr="00FB226F" w:rsidRDefault="006013A1" w:rsidP="006013A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FGS-10≥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E80F" w14:textId="526F2DF0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48CA" w14:textId="19EEB041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22FD7" w14:textId="2D1BAC98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18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4FBB" w14:textId="6DB39916" w:rsidR="006013A1" w:rsidRPr="00FB226F" w:rsidRDefault="006013A1" w:rsidP="0060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</w:tr>
      <w:tr w:rsidR="006E26FB" w:rsidRPr="00FB226F" w14:paraId="08729ED8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2831" w14:textId="77777777" w:rsidR="006E26FB" w:rsidRPr="00FB226F" w:rsidRDefault="006E26FB" w:rsidP="006E2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oole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BC0A" w14:textId="77777777" w:rsidR="006E26FB" w:rsidRPr="00FB226F" w:rsidRDefault="006E26FB" w:rsidP="006E2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961C" w14:textId="77777777" w:rsidR="006E26FB" w:rsidRPr="00FB226F" w:rsidRDefault="006E26FB" w:rsidP="006E26F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9F25" w14:textId="77777777" w:rsidR="006E26FB" w:rsidRPr="00FB226F" w:rsidRDefault="006E26FB" w:rsidP="006E26F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20"/>
                <w:szCs w:val="20"/>
                <w:lang w:val="en-US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024A" w14:textId="77777777" w:rsidR="006E26FB" w:rsidRPr="00FB226F" w:rsidRDefault="006E26FB" w:rsidP="006E26F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20"/>
                <w:szCs w:val="20"/>
                <w:lang w:val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C565" w14:textId="77777777" w:rsidR="006E26FB" w:rsidRPr="00FB226F" w:rsidRDefault="006E26FB" w:rsidP="006E26F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20"/>
                <w:szCs w:val="20"/>
                <w:lang w:val="en-US"/>
              </w:rPr>
            </w:pPr>
          </w:p>
        </w:tc>
      </w:tr>
      <w:tr w:rsidR="006E26FB" w:rsidRPr="00FB226F" w14:paraId="08B49E95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6E35" w14:textId="77777777" w:rsidR="006E26FB" w:rsidRPr="00FB226F" w:rsidRDefault="006E26FB" w:rsidP="006E2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A166" w14:textId="16D77F12" w:rsidR="006E26FB" w:rsidRPr="00FB226F" w:rsidRDefault="006E26FB" w:rsidP="006E26F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vertAlign w:val="superscript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FGS-10</w:t>
            </w:r>
            <w:r w:rsidR="000B54F1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≥</w:t>
            </w: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4</w:t>
            </w:r>
            <w:r w:rsidR="001559A3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 xml:space="preserve"> </w:t>
            </w:r>
            <w:r w:rsidR="001559A3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vertAlign w:val="superscript"/>
                <w:lang w:val="en-US"/>
              </w:rPr>
              <w:t>2,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9E18" w14:textId="0ABDD951" w:rsidR="006E26FB" w:rsidRPr="00FB226F" w:rsidRDefault="0050478C" w:rsidP="006E2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78</w:t>
            </w:r>
            <w:r w:rsidR="006E26FB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 xml:space="preserve"> CI: </w:t>
            </w:r>
            <w:r w:rsidR="0013506A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70</w:t>
            </w:r>
            <w:r w:rsidR="006E26FB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-</w:t>
            </w: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8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E8F7" w14:textId="2CBABE54" w:rsidR="006E26FB" w:rsidRPr="00FB226F" w:rsidRDefault="0050478C" w:rsidP="006E2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5</w:t>
            </w:r>
            <w:r w:rsidR="0013506A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4</w:t>
            </w:r>
            <w:r w:rsidR="006E26FB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 xml:space="preserve"> CI: </w:t>
            </w: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4</w:t>
            </w:r>
            <w:r w:rsidR="0013506A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4</w:t>
            </w:r>
            <w:r w:rsidR="006E26FB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-</w:t>
            </w: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6</w:t>
            </w:r>
            <w:r w:rsidR="0013506A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3B72" w14:textId="048E4C20" w:rsidR="006E26FB" w:rsidRPr="00FB226F" w:rsidRDefault="006E26FB" w:rsidP="006E2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0.3</w:t>
            </w:r>
            <w:r w:rsidR="0013506A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2</w:t>
            </w: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 xml:space="preserve"> CI: 0.</w:t>
            </w:r>
            <w:r w:rsidR="0013506A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29</w:t>
            </w: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-0.</w:t>
            </w:r>
            <w:r w:rsidR="0050478C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3</w:t>
            </w:r>
            <w:r w:rsidR="0013506A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6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7DF4" w14:textId="77777777" w:rsidR="006E26FB" w:rsidRPr="00FB226F" w:rsidRDefault="006E26FB" w:rsidP="006E2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0.72</w:t>
            </w:r>
          </w:p>
        </w:tc>
      </w:tr>
      <w:tr w:rsidR="006E26FB" w:rsidRPr="00FB226F" w14:paraId="4D4D97C9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82AA" w14:textId="77777777" w:rsidR="006E26FB" w:rsidRPr="00FB226F" w:rsidRDefault="006E26FB" w:rsidP="006E2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60A4" w14:textId="7056AB8F" w:rsidR="006E26FB" w:rsidRPr="00FB226F" w:rsidRDefault="006E26FB" w:rsidP="006E26F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FGS-10</w:t>
            </w:r>
            <w:r w:rsidR="000B54F1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≥</w:t>
            </w: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5 (MDD-W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45DA" w14:textId="32122A50" w:rsidR="006E26FB" w:rsidRPr="00FB226F" w:rsidRDefault="008A1C54" w:rsidP="006E2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4</w:t>
            </w:r>
            <w:r w:rsidR="0013506A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8</w:t>
            </w:r>
            <w:r w:rsidR="006E26FB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 xml:space="preserve"> CI: </w:t>
            </w: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36</w:t>
            </w:r>
            <w:r w:rsidR="006E26FB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-</w:t>
            </w:r>
            <w:r w:rsidR="0013506A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6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809A" w14:textId="47E4BCB1" w:rsidR="006E26FB" w:rsidRPr="00FB226F" w:rsidRDefault="008A1C54" w:rsidP="006E2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8</w:t>
            </w:r>
            <w:r w:rsidR="0013506A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 xml:space="preserve">2 </w:t>
            </w:r>
            <w:r w:rsidR="006E26FB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 xml:space="preserve">CI: </w:t>
            </w: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7</w:t>
            </w:r>
            <w:r w:rsidR="0013506A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3</w:t>
            </w:r>
            <w:r w:rsidR="006E26FB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-8</w:t>
            </w: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8DEF" w14:textId="78CB441D" w:rsidR="006E26FB" w:rsidRPr="00FB226F" w:rsidRDefault="006E26FB" w:rsidP="006E2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0.3</w:t>
            </w:r>
            <w:r w:rsidR="008A1C54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0</w:t>
            </w: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 xml:space="preserve"> CI: 0.2</w:t>
            </w:r>
            <w:r w:rsidR="008A1C54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3</w:t>
            </w: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-0.</w:t>
            </w:r>
            <w:r w:rsidR="008A1C54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37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B235" w14:textId="79DF2CAC" w:rsidR="006E26FB" w:rsidRPr="00FB226F" w:rsidRDefault="006E26FB" w:rsidP="006E2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0.7</w:t>
            </w:r>
            <w:r w:rsidR="008A1C54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2</w:t>
            </w:r>
          </w:p>
        </w:tc>
      </w:tr>
      <w:tr w:rsidR="006E26FB" w:rsidRPr="00FB226F" w14:paraId="2F59AA04" w14:textId="77777777" w:rsidTr="00E90F6F">
        <w:trPr>
          <w:trHeight w:val="271"/>
          <w:jc w:val="center"/>
        </w:trPr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4CF84" w14:textId="77777777" w:rsidR="006E26FB" w:rsidRPr="00FB226F" w:rsidRDefault="006E26FB" w:rsidP="006E26F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9B817" w14:textId="5753AD00" w:rsidR="006E26FB" w:rsidRPr="00FB226F" w:rsidRDefault="006E26FB" w:rsidP="006E26F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FGS-10</w:t>
            </w:r>
            <w:r w:rsidR="000B54F1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≥</w:t>
            </w: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852F2" w14:textId="5827835E" w:rsidR="006E26FB" w:rsidRPr="00FB226F" w:rsidRDefault="0013506A" w:rsidP="006E2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20</w:t>
            </w:r>
            <w:r w:rsidR="006E26FB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 xml:space="preserve"> CI: 1</w:t>
            </w: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2</w:t>
            </w:r>
            <w:r w:rsidR="006E26FB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-</w:t>
            </w: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3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31336" w14:textId="70D06B38" w:rsidR="006E26FB" w:rsidRPr="00FB226F" w:rsidRDefault="008A1C54" w:rsidP="006E2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96</w:t>
            </w:r>
            <w:r w:rsidR="006E26FB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 xml:space="preserve"> CI: </w:t>
            </w: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92</w:t>
            </w:r>
            <w:r w:rsidR="006E26FB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-9</w:t>
            </w: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9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4DDD9" w14:textId="15714FB8" w:rsidR="006E26FB" w:rsidRPr="00FB226F" w:rsidRDefault="006E26FB" w:rsidP="006E2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0.1</w:t>
            </w:r>
            <w:r w:rsidR="0013506A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6</w:t>
            </w: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 xml:space="preserve"> CI: 0.</w:t>
            </w:r>
            <w:r w:rsidR="008A1C54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10</w:t>
            </w: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-0.</w:t>
            </w:r>
            <w:r w:rsidR="008A1C54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22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FC8DE" w14:textId="74489EEB" w:rsidR="006E26FB" w:rsidRPr="00FB226F" w:rsidRDefault="006E26FB" w:rsidP="006E2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0.</w:t>
            </w:r>
            <w:r w:rsidR="0013506A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61</w:t>
            </w:r>
          </w:p>
        </w:tc>
      </w:tr>
    </w:tbl>
    <w:p w14:paraId="043D8322" w14:textId="59FE779C" w:rsidR="00C530B3" w:rsidRPr="00FB226F" w:rsidRDefault="00C530B3" w:rsidP="00C530B3">
      <w:pPr>
        <w:spacing w:after="0"/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</w:pPr>
      <w:r w:rsidRPr="00FB226F">
        <w:rPr>
          <w:rFonts w:ascii="Times New Roman" w:hAnsi="Times New Roman" w:cs="Times New Roman"/>
          <w:bCs/>
          <w:sz w:val="16"/>
          <w:szCs w:val="16"/>
          <w:vertAlign w:val="superscript"/>
        </w:rPr>
        <w:t xml:space="preserve"> 1</w:t>
      </w:r>
      <w:r w:rsidRPr="00FB226F">
        <w:rPr>
          <w:rFonts w:ascii="Times New Roman" w:hAnsi="Times New Roman" w:cs="Times New Roman"/>
          <w:bCs/>
          <w:sz w:val="16"/>
          <w:szCs w:val="16"/>
        </w:rPr>
        <w:t xml:space="preserve">Values of sensitivity, specificity and correctly classified are percentages. </w:t>
      </w:r>
      <w:r w:rsidR="0073618C" w:rsidRPr="00FB226F">
        <w:rPr>
          <w:rFonts w:ascii="Times New Roman" w:hAnsi="Times New Roman" w:cs="Times New Roman"/>
          <w:bCs/>
          <w:sz w:val="16"/>
          <w:szCs w:val="16"/>
        </w:rPr>
        <w:t>BF, Burkina Faso;</w:t>
      </w:r>
      <w:r w:rsidR="003356FE">
        <w:rPr>
          <w:rFonts w:ascii="Times New Roman" w:hAnsi="Times New Roman" w:cs="Times New Roman"/>
          <w:bCs/>
          <w:sz w:val="16"/>
          <w:szCs w:val="16"/>
        </w:rPr>
        <w:t xml:space="preserve"> </w:t>
      </w:r>
      <w:r w:rsidR="003356FE">
        <w:rPr>
          <w:rFonts w:ascii="Times New Roman" w:hAnsi="Times New Roman" w:cs="Times New Roman"/>
          <w:bCs/>
          <w:sz w:val="16"/>
          <w:szCs w:val="16"/>
        </w:rPr>
        <w:t xml:space="preserve">CI, Confidence Interval; </w:t>
      </w:r>
      <w:r w:rsidRPr="00FB226F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  <w:t xml:space="preserve">FGS-10, Food group score based on the minimum dietary </w:t>
      </w:r>
      <w:r w:rsidR="00DD67D7" w:rsidRPr="00FB226F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  <w:t>di</w:t>
      </w:r>
      <w:r w:rsidRPr="00FB226F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  <w:t xml:space="preserve">versity for women (MDD-W) indicator guidelines; </w:t>
      </w:r>
      <w:r w:rsidR="00F61DA1" w:rsidRPr="00FB226F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  <w:t>MPA-11</w:t>
      </w:r>
      <w:r w:rsidRPr="00FB226F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  <w:t xml:space="preserve">, Mean Probability of adequacy calculated over </w:t>
      </w:r>
      <w:r w:rsidR="002615C7" w:rsidRPr="00FB226F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  <w:t>11</w:t>
      </w:r>
      <w:r w:rsidRPr="00FB226F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  <w:t xml:space="preserve"> micronutrients</w:t>
      </w:r>
      <w:r w:rsidR="002B127B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  <w:t xml:space="preserve">; PCC, </w:t>
      </w:r>
      <w:r w:rsidR="002B127B" w:rsidRPr="002B127B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  <w:t>percentage of correct classification</w:t>
      </w:r>
      <w:r w:rsidR="00987411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  <w:t xml:space="preserve">; </w:t>
      </w:r>
      <w:r w:rsidR="00987411">
        <w:rPr>
          <w:rFonts w:ascii="Times New Roman" w:hAnsi="Times New Roman" w:cs="Times New Roman"/>
          <w:bCs/>
          <w:sz w:val="16"/>
          <w:szCs w:val="16"/>
        </w:rPr>
        <w:t>Pooled AUC, Area under the curve obtained by plotting sensitivities and false positive rates of all sites</w:t>
      </w:r>
      <w:r w:rsidRPr="00FB226F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  <w:t>.</w:t>
      </w:r>
      <w:r w:rsidR="00120EAD" w:rsidRPr="00FB226F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  <w:t xml:space="preserve"> </w:t>
      </w:r>
    </w:p>
    <w:p w14:paraId="0417FF6B" w14:textId="1AC9B41F" w:rsidR="009749E7" w:rsidRPr="00FB226F" w:rsidRDefault="00080F60" w:rsidP="00C530B3">
      <w:pPr>
        <w:spacing w:after="0"/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</w:pPr>
      <w:r w:rsidRPr="00FB226F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  <w:vertAlign w:val="superscript"/>
        </w:rPr>
        <w:t xml:space="preserve">2 </w:t>
      </w:r>
      <w:r w:rsidRPr="00FB226F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  <w:t xml:space="preserve">Cut-off with fair </w:t>
      </w:r>
      <w:r w:rsidR="00305151" w:rsidRPr="00FB226F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  <w:t xml:space="preserve">predictive </w:t>
      </w:r>
      <w:r w:rsidRPr="00FB226F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  <w:t>performances, defined as PCC&gt;60</w:t>
      </w:r>
      <w:r w:rsidR="00DC24CC" w:rsidRPr="00FB226F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  <w:t>%</w:t>
      </w:r>
      <w:r w:rsidRPr="00FB226F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  <w:t xml:space="preserve"> and both specificity and sensitivity &gt; 50</w:t>
      </w:r>
      <w:r w:rsidR="00DC24CC" w:rsidRPr="00FB226F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  <w:t>%</w:t>
      </w:r>
      <w:r w:rsidRPr="00FB226F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  <w:t>, with at least one of them being &gt;60</w:t>
      </w:r>
      <w:r w:rsidR="00DC24CC" w:rsidRPr="00FB226F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  <w:t>%</w:t>
      </w:r>
      <w:r w:rsidR="00460DEB" w:rsidRPr="00FB226F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  <w:t>.</w:t>
      </w:r>
      <w:r w:rsidRPr="00FB226F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  <w:t xml:space="preserve">  </w:t>
      </w:r>
    </w:p>
    <w:p w14:paraId="63A61AF0" w14:textId="2F4FF2DA" w:rsidR="009749E7" w:rsidRPr="00FB226F" w:rsidRDefault="00080F60" w:rsidP="00C530B3">
      <w:pPr>
        <w:spacing w:after="0"/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</w:pPr>
      <w:r w:rsidRPr="00FB226F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  <w:vertAlign w:val="superscript"/>
        </w:rPr>
        <w:t xml:space="preserve">3 </w:t>
      </w:r>
      <w:r w:rsidRPr="00FB226F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  <w:t xml:space="preserve">Cut-off with </w:t>
      </w:r>
      <w:r w:rsidR="00305151" w:rsidRPr="00FB226F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  <w:t xml:space="preserve">predictive </w:t>
      </w:r>
      <w:r w:rsidRPr="00FB226F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  <w:t>good performances, defined as PCC&gt;70</w:t>
      </w:r>
      <w:r w:rsidR="00DC24CC" w:rsidRPr="00FB226F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  <w:t>%</w:t>
      </w:r>
      <w:r w:rsidRPr="00FB226F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  <w:t>, and both sensitivity and specificity &gt;60</w:t>
      </w:r>
      <w:r w:rsidR="00DC24CC" w:rsidRPr="00FB226F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  <w:t>%</w:t>
      </w:r>
      <w:r w:rsidRPr="00FB226F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  <w:t xml:space="preserve">.  </w:t>
      </w:r>
    </w:p>
    <w:p w14:paraId="023AAEC5" w14:textId="70861A26" w:rsidR="002615C7" w:rsidRPr="00FB226F" w:rsidRDefault="00080F60" w:rsidP="00C530B3">
      <w:pPr>
        <w:spacing w:after="0"/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</w:pPr>
      <w:r w:rsidRPr="00FB226F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  <w:vertAlign w:val="superscript"/>
        </w:rPr>
        <w:t xml:space="preserve">4 </w:t>
      </w:r>
      <w:r w:rsidRPr="00FB226F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  <w:t>Optimal cut-off, defined as cut-off with highest Youden index (Sensitivity + Specificity – 1).</w:t>
      </w:r>
    </w:p>
    <w:p w14:paraId="23919D18" w14:textId="77777777" w:rsidR="002615C7" w:rsidRPr="00FB226F" w:rsidRDefault="002615C7" w:rsidP="00C530B3">
      <w:pPr>
        <w:spacing w:after="0"/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</w:pPr>
    </w:p>
    <w:p w14:paraId="6E4B5C66" w14:textId="77777777" w:rsidR="002615C7" w:rsidRPr="00FB226F" w:rsidRDefault="002615C7" w:rsidP="00C530B3">
      <w:pPr>
        <w:spacing w:after="0"/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</w:pPr>
    </w:p>
    <w:p w14:paraId="35C10EB6" w14:textId="082BE637" w:rsidR="002615C7" w:rsidRPr="00E90F6F" w:rsidRDefault="002615C7" w:rsidP="00475469">
      <w:pPr>
        <w:spacing w:before="240"/>
        <w:rPr>
          <w:rFonts w:ascii="Times New Roman" w:hAnsi="Times New Roman" w:cs="Times New Roman"/>
          <w:b/>
          <w:bCs/>
          <w:u w:val="single"/>
        </w:rPr>
      </w:pPr>
      <w:r w:rsidRPr="00FB226F">
        <w:rPr>
          <w:rFonts w:ascii="Times New Roman" w:hAnsi="Times New Roman" w:cs="Times New Roman"/>
          <w:b/>
          <w:bCs/>
          <w:u w:val="single"/>
          <w:lang w:val="en-US"/>
        </w:rPr>
        <w:lastRenderedPageBreak/>
        <w:t xml:space="preserve">Supplemental table </w:t>
      </w:r>
      <w:r w:rsidR="0072626C" w:rsidRPr="00FB226F">
        <w:rPr>
          <w:rFonts w:ascii="Times New Roman" w:hAnsi="Times New Roman" w:cs="Times New Roman"/>
          <w:b/>
          <w:bCs/>
          <w:u w:val="single"/>
          <w:lang w:val="en-US"/>
        </w:rPr>
        <w:t>3</w:t>
      </w:r>
      <w:r w:rsidRPr="00FB226F">
        <w:rPr>
          <w:rFonts w:ascii="Times New Roman" w:hAnsi="Times New Roman" w:cs="Times New Roman"/>
          <w:b/>
          <w:bCs/>
          <w:u w:val="single"/>
          <w:lang w:val="en-US"/>
        </w:rPr>
        <w:t>:</w:t>
      </w:r>
      <w:r w:rsidRPr="00FB226F">
        <w:rPr>
          <w:rFonts w:ascii="Times New Roman" w:hAnsi="Times New Roman" w:cs="Times New Roman"/>
          <w:lang w:val="en-US"/>
        </w:rPr>
        <w:t xml:space="preserve"> Summary of FGS-10 cut-offs characteristics relative to predicting MPA-11≥0.8</w:t>
      </w:r>
      <w:r w:rsidR="00F05963" w:rsidRPr="00FB226F">
        <w:rPr>
          <w:rFonts w:ascii="Times New Roman" w:hAnsi="Times New Roman" w:cs="Times New Roman"/>
          <w:lang w:val="en-US"/>
        </w:rPr>
        <w:t>0</w:t>
      </w:r>
      <w:r w:rsidRPr="00FB226F">
        <w:rPr>
          <w:rFonts w:ascii="Times New Roman" w:hAnsi="Times New Roman" w:cs="Times New Roman"/>
          <w:vertAlign w:val="superscript"/>
          <w:lang w:val="en-US"/>
        </w:rPr>
        <w:t>1</w:t>
      </w:r>
      <w:r w:rsidR="00E90F6F">
        <w:rPr>
          <w:rFonts w:ascii="Times New Roman" w:hAnsi="Times New Roman" w:cs="Times New Roman"/>
          <w:lang w:val="en-US"/>
        </w:rPr>
        <w:t>.</w:t>
      </w:r>
    </w:p>
    <w:tbl>
      <w:tblPr>
        <w:tblW w:w="9887" w:type="dxa"/>
        <w:jc w:val="center"/>
        <w:tblLook w:val="04A0" w:firstRow="1" w:lastRow="0" w:firstColumn="1" w:lastColumn="0" w:noHBand="0" w:noVBand="1"/>
      </w:tblPr>
      <w:tblGrid>
        <w:gridCol w:w="1338"/>
        <w:gridCol w:w="2045"/>
        <w:gridCol w:w="1377"/>
        <w:gridCol w:w="1376"/>
        <w:gridCol w:w="1658"/>
        <w:gridCol w:w="2093"/>
      </w:tblGrid>
      <w:tr w:rsidR="002615C7" w:rsidRPr="00FB226F" w14:paraId="442D2108" w14:textId="77777777" w:rsidTr="00E90F6F">
        <w:trPr>
          <w:trHeight w:val="271"/>
          <w:jc w:val="center"/>
        </w:trPr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E37D4" w14:textId="77777777" w:rsidR="002615C7" w:rsidRPr="00FB226F" w:rsidRDefault="002615C7" w:rsidP="003046D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0A672" w14:textId="77777777" w:rsidR="002615C7" w:rsidRPr="00FB226F" w:rsidRDefault="002615C7" w:rsidP="003046D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E2282" w14:textId="77777777" w:rsidR="002615C7" w:rsidRPr="00FB226F" w:rsidRDefault="002615C7" w:rsidP="0030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ensitivity, %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E8675" w14:textId="77777777" w:rsidR="002615C7" w:rsidRPr="00FB226F" w:rsidRDefault="002615C7" w:rsidP="0030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pecificity, %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8F6F2" w14:textId="77777777" w:rsidR="002615C7" w:rsidRPr="00FB226F" w:rsidRDefault="002615C7" w:rsidP="0030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Youden index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65D7B" w14:textId="77777777" w:rsidR="002615C7" w:rsidRPr="00FB226F" w:rsidRDefault="002615C7" w:rsidP="0030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CC (%) / Pooled AUC</w:t>
            </w:r>
          </w:p>
        </w:tc>
      </w:tr>
      <w:tr w:rsidR="002615C7" w:rsidRPr="00FB226F" w14:paraId="48041AAF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1896" w14:textId="77777777" w:rsidR="002615C7" w:rsidRPr="00FB226F" w:rsidRDefault="002615C7" w:rsidP="004E0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ccra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0DC73" w14:textId="77777777" w:rsidR="002615C7" w:rsidRPr="00FB226F" w:rsidRDefault="002615C7" w:rsidP="00304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1D31" w14:textId="77777777" w:rsidR="002615C7" w:rsidRPr="00FB226F" w:rsidRDefault="002615C7" w:rsidP="003046D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AC8E" w14:textId="77777777" w:rsidR="002615C7" w:rsidRPr="00FB226F" w:rsidRDefault="002615C7" w:rsidP="003046D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20"/>
                <w:szCs w:val="20"/>
                <w:lang w:val="en-US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8F91" w14:textId="77777777" w:rsidR="002615C7" w:rsidRPr="00FB226F" w:rsidRDefault="002615C7" w:rsidP="003046D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20"/>
                <w:szCs w:val="20"/>
                <w:lang w:val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6832" w14:textId="77777777" w:rsidR="002615C7" w:rsidRPr="00FB226F" w:rsidRDefault="002615C7" w:rsidP="003046D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20"/>
                <w:szCs w:val="20"/>
                <w:lang w:val="en-US"/>
              </w:rPr>
            </w:pPr>
          </w:p>
        </w:tc>
      </w:tr>
      <w:tr w:rsidR="000A55ED" w:rsidRPr="00FB226F" w14:paraId="604E2719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8137" w14:textId="77777777" w:rsidR="000A55ED" w:rsidRPr="00FB226F" w:rsidRDefault="000A55ED" w:rsidP="000A55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0C6C" w14:textId="44A16F70" w:rsidR="000A55ED" w:rsidRPr="00FB226F" w:rsidRDefault="000A55ED" w:rsidP="000A55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FGS-10≥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6538" w14:textId="36D363DB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1B51" w14:textId="3C1C299B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C392" w14:textId="64170907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33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AD60" w14:textId="5245AF63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</w:tr>
      <w:tr w:rsidR="000A55ED" w:rsidRPr="00FB226F" w14:paraId="09C02495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C126" w14:textId="77777777" w:rsidR="000A55ED" w:rsidRPr="00FB226F" w:rsidRDefault="000A55ED" w:rsidP="000A55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AB31" w14:textId="105356BD" w:rsidR="000A55ED" w:rsidRPr="00FB226F" w:rsidRDefault="000A55ED" w:rsidP="000A55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vertAlign w:val="superscript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FGS-10≥5 (MDD-W)</w:t>
            </w:r>
            <w:r w:rsidR="00BA7DB9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 xml:space="preserve"> </w:t>
            </w:r>
            <w:r w:rsidR="00BA7DB9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vertAlign w:val="superscript"/>
                <w:lang w:val="en-US"/>
              </w:rPr>
              <w:t>3</w:t>
            </w: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vertAlign w:val="superscript"/>
                <w:lang w:val="en-US"/>
              </w:rPr>
              <w:t>,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4F38" w14:textId="2E511129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D7B5" w14:textId="2894E15E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15B8" w14:textId="17664F61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35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FAF4" w14:textId="5BF75EF9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</w:tr>
      <w:tr w:rsidR="000A55ED" w:rsidRPr="00FB226F" w14:paraId="6156A987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159D" w14:textId="77777777" w:rsidR="000A55ED" w:rsidRPr="00FB226F" w:rsidRDefault="000A55ED" w:rsidP="000A55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E555" w14:textId="5C58E924" w:rsidR="000A55ED" w:rsidRPr="00FB226F" w:rsidRDefault="000A55ED" w:rsidP="000A55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FGS-10≥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9152" w14:textId="67F270D8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CD69" w14:textId="60B6AD1F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E7B9" w14:textId="6A2A6694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24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6EFC" w14:textId="71A9F17D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</w:tr>
      <w:tr w:rsidR="000A55ED" w:rsidRPr="00FB226F" w14:paraId="3C284C75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7875" w14:textId="77777777" w:rsidR="000A55ED" w:rsidRPr="00FB226F" w:rsidRDefault="000A55ED" w:rsidP="000A55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ccra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4073B" w14:textId="77777777" w:rsidR="000A55ED" w:rsidRPr="00FB226F" w:rsidRDefault="000A55ED" w:rsidP="000A55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3D66" w14:textId="77777777" w:rsidR="000A55ED" w:rsidRPr="00FB226F" w:rsidRDefault="000A55ED" w:rsidP="000A55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392A" w14:textId="77777777" w:rsidR="000A55ED" w:rsidRPr="00FB226F" w:rsidRDefault="000A55ED" w:rsidP="000A55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C231" w14:textId="77777777" w:rsidR="000A55ED" w:rsidRPr="00FB226F" w:rsidRDefault="000A55ED" w:rsidP="000A55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CC03" w14:textId="77777777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</w:tr>
      <w:tr w:rsidR="000A55ED" w:rsidRPr="00FB226F" w14:paraId="71FE63AB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F546" w14:textId="77777777" w:rsidR="000A55ED" w:rsidRPr="00FB226F" w:rsidRDefault="000A55ED" w:rsidP="000A55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774A" w14:textId="27536C72" w:rsidR="000A55ED" w:rsidRPr="00FB226F" w:rsidRDefault="000A55ED" w:rsidP="000A55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FGS-10≥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2B45" w14:textId="2D5B9CB8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EAA9" w14:textId="185D0CC3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FAC8" w14:textId="7BFADDED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06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BCFF" w14:textId="20036E33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</w:tr>
      <w:tr w:rsidR="000A55ED" w:rsidRPr="00FB226F" w14:paraId="1E4B31BD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7994" w14:textId="77777777" w:rsidR="000A55ED" w:rsidRPr="00FB226F" w:rsidRDefault="000A55ED" w:rsidP="000A55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F051" w14:textId="5598427C" w:rsidR="000A55ED" w:rsidRPr="00FB226F" w:rsidRDefault="000A55ED" w:rsidP="000A55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vertAlign w:val="superscript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FGS-10≥5 (MDD-W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2D30" w14:textId="386D343A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7B82" w14:textId="5D759441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E173" w14:textId="6BC4BB1B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19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CD98" w14:textId="589AEA31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</w:tr>
      <w:tr w:rsidR="000A55ED" w:rsidRPr="00FB226F" w14:paraId="175E75C6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DA54" w14:textId="77777777" w:rsidR="000A55ED" w:rsidRPr="00FB226F" w:rsidRDefault="000A55ED" w:rsidP="000A55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AAF8" w14:textId="688FD161" w:rsidR="000A55ED" w:rsidRPr="00FB226F" w:rsidRDefault="000A55ED" w:rsidP="000A55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FGS-10≥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DFDC" w14:textId="796F51DD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C6D2" w14:textId="49F5473E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6690" w14:textId="5BFEEEA3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02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A151" w14:textId="03E5A98C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</w:tr>
      <w:tr w:rsidR="000A55ED" w:rsidRPr="00FB226F" w14:paraId="351E26D7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70B53" w14:textId="32F16E9F" w:rsidR="000A55ED" w:rsidRPr="00FB226F" w:rsidRDefault="000A55ED" w:rsidP="000A55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BF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A55F4" w14:textId="77777777" w:rsidR="000A55ED" w:rsidRPr="00FB226F" w:rsidRDefault="000A55ED" w:rsidP="000A55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05392" w14:textId="77777777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2F163" w14:textId="77777777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34BA5" w14:textId="77777777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9A2FB" w14:textId="77777777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</w:tr>
      <w:tr w:rsidR="000A55ED" w:rsidRPr="00FB226F" w14:paraId="612AFAEE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B1D1B" w14:textId="77777777" w:rsidR="000A55ED" w:rsidRPr="00FB226F" w:rsidRDefault="000A55ED" w:rsidP="000A55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87E15" w14:textId="67A71812" w:rsidR="000A55ED" w:rsidRPr="00FB226F" w:rsidRDefault="000A55ED" w:rsidP="000A55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FGS-10≥4</w:t>
            </w:r>
            <w:r w:rsidR="00BA7DB9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 xml:space="preserve"> </w:t>
            </w:r>
            <w:r w:rsidR="00BA7DB9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vertAlign w:val="superscript"/>
                <w:lang w:val="en-US"/>
              </w:rPr>
              <w:t>2,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9CD69" w14:textId="27639CE5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A108E" w14:textId="5364E893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A0880" w14:textId="35E65E7B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23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50C6F" w14:textId="1FEA0E12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</w:tr>
      <w:tr w:rsidR="000A55ED" w:rsidRPr="00FB226F" w14:paraId="3A7C5370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56EB1" w14:textId="77777777" w:rsidR="000A55ED" w:rsidRPr="00FB226F" w:rsidRDefault="000A55ED" w:rsidP="000A55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435D8" w14:textId="4EE78FEC" w:rsidR="000A55ED" w:rsidRPr="00FB226F" w:rsidRDefault="000A55ED" w:rsidP="000A55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FGS-10≥5 (MDD-W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28C7D" w14:textId="09F22871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47C44" w14:textId="4AD0C0BF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0030F" w14:textId="3EFC5E23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18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245CA" w14:textId="0632B1E2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</w:tr>
      <w:tr w:rsidR="000A55ED" w:rsidRPr="00FB226F" w14:paraId="2485184B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EC665" w14:textId="77777777" w:rsidR="000A55ED" w:rsidRPr="00FB226F" w:rsidRDefault="000A55ED" w:rsidP="000A55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E0C05" w14:textId="622B6215" w:rsidR="000A55ED" w:rsidRPr="00FB226F" w:rsidRDefault="000A55ED" w:rsidP="000A55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FGS-10≥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01B45" w14:textId="40B406EB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2FEDA" w14:textId="4BC12458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7FAC4" w14:textId="3F0261F1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24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BF790" w14:textId="585B8566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</w:tr>
      <w:tr w:rsidR="000A55ED" w:rsidRPr="00FB226F" w14:paraId="5AC46956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DC23" w14:textId="77777777" w:rsidR="000A55ED" w:rsidRPr="00FB226F" w:rsidRDefault="000A55ED" w:rsidP="000A55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BF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EED4" w14:textId="77777777" w:rsidR="000A55ED" w:rsidRPr="00FB226F" w:rsidRDefault="000A55ED" w:rsidP="000A55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F2C3" w14:textId="77777777" w:rsidR="000A55ED" w:rsidRPr="00FB226F" w:rsidRDefault="000A55ED" w:rsidP="000A55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0212" w14:textId="77777777" w:rsidR="000A55ED" w:rsidRPr="00FB226F" w:rsidRDefault="000A55ED" w:rsidP="000A55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6792" w14:textId="77777777" w:rsidR="000A55ED" w:rsidRPr="00FB226F" w:rsidRDefault="000A55ED" w:rsidP="000A55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2FC6" w14:textId="77777777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</w:tr>
      <w:tr w:rsidR="000A55ED" w:rsidRPr="00FB226F" w14:paraId="4CF2EC3E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011A" w14:textId="77777777" w:rsidR="000A55ED" w:rsidRPr="00FB226F" w:rsidRDefault="000A55ED" w:rsidP="000A55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1BC2" w14:textId="2F0687C2" w:rsidR="000A55ED" w:rsidRPr="00FB226F" w:rsidRDefault="000A55ED" w:rsidP="000A55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vertAlign w:val="superscript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 xml:space="preserve">FGS-10≥4 </w:t>
            </w: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vertAlign w:val="superscript"/>
                <w:lang w:val="en-US"/>
              </w:rPr>
              <w:t>2,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CF19" w14:textId="4E156323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C1F4" w14:textId="1876B19F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9F9C" w14:textId="47740325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27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E1B6" w14:textId="27797A32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</w:tr>
      <w:tr w:rsidR="000A55ED" w:rsidRPr="00FB226F" w14:paraId="2409CBD0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DA4C" w14:textId="77777777" w:rsidR="000A55ED" w:rsidRPr="00FB226F" w:rsidRDefault="000A55ED" w:rsidP="000A55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4BF0" w14:textId="013666B9" w:rsidR="000A55ED" w:rsidRPr="00FB226F" w:rsidRDefault="000A55ED" w:rsidP="000A55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FGS-10≥5 (MDD-W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DDC0" w14:textId="25986C37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E4FF" w14:textId="31C586B0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C0BD" w14:textId="2D184CA3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15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CBAF" w14:textId="0CA3F525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0A55ED" w:rsidRPr="00FB226F" w14:paraId="533CCF93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AD96" w14:textId="77777777" w:rsidR="000A55ED" w:rsidRPr="00FB226F" w:rsidRDefault="000A55ED" w:rsidP="000A55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2C77" w14:textId="30BCD36B" w:rsidR="000A55ED" w:rsidRPr="00FB226F" w:rsidRDefault="000A55ED" w:rsidP="000A55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FGS-10≥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D90A" w14:textId="68285CFC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23FC" w14:textId="37C208A1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3BBC" w14:textId="71F058B0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04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7630" w14:textId="5D75C408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</w:tr>
      <w:tr w:rsidR="000A55ED" w:rsidRPr="00FB226F" w14:paraId="6A6B889A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26D2" w14:textId="77777777" w:rsidR="000A55ED" w:rsidRPr="00FB226F" w:rsidRDefault="000A55ED" w:rsidP="000A55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alawi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401F" w14:textId="77777777" w:rsidR="000A55ED" w:rsidRPr="00FB226F" w:rsidRDefault="000A55ED" w:rsidP="000A55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CC70" w14:textId="77777777" w:rsidR="000A55ED" w:rsidRPr="00FB226F" w:rsidRDefault="000A55ED" w:rsidP="000A55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C319" w14:textId="77777777" w:rsidR="000A55ED" w:rsidRPr="00FB226F" w:rsidRDefault="000A55ED" w:rsidP="000A55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6AD4" w14:textId="77777777" w:rsidR="000A55ED" w:rsidRPr="00FB226F" w:rsidRDefault="000A55ED" w:rsidP="000A55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0B34" w14:textId="77777777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</w:tr>
      <w:tr w:rsidR="000A55ED" w:rsidRPr="00FB226F" w14:paraId="78A0CA94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7D6C" w14:textId="77777777" w:rsidR="000A55ED" w:rsidRPr="00FB226F" w:rsidRDefault="000A55ED" w:rsidP="000A55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6D47" w14:textId="725F3685" w:rsidR="000A55ED" w:rsidRPr="00FB226F" w:rsidRDefault="000A55ED" w:rsidP="000A55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FGS-10≥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1CDB" w14:textId="18BD1CF1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ABCA" w14:textId="2CF8F90C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40FE" w14:textId="00477D21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40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3D99" w14:textId="50A3A616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</w:tr>
      <w:tr w:rsidR="000A55ED" w:rsidRPr="00FB226F" w14:paraId="21CF5F02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9237" w14:textId="77777777" w:rsidR="000A55ED" w:rsidRPr="00FB226F" w:rsidRDefault="000A55ED" w:rsidP="000A55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2AF6" w14:textId="46D2B913" w:rsidR="000A55ED" w:rsidRPr="00FB226F" w:rsidRDefault="000A55ED" w:rsidP="000A55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vertAlign w:val="superscript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 xml:space="preserve">FGS-10≥5 (MDD-W) </w:t>
            </w: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vertAlign w:val="superscript"/>
                <w:lang w:val="en-US"/>
              </w:rPr>
              <w:t>3,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F72F" w14:textId="518524B2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9B6C" w14:textId="028255C0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2D70" w14:textId="3DBC2E8A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52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0C29" w14:textId="25DBD0C4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</w:tr>
      <w:tr w:rsidR="000A55ED" w:rsidRPr="00FB226F" w14:paraId="4D730364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8899" w14:textId="77777777" w:rsidR="000A55ED" w:rsidRPr="00FB226F" w:rsidRDefault="000A55ED" w:rsidP="000A55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2A40" w14:textId="7BE38AF3" w:rsidR="000A55ED" w:rsidRPr="00FB226F" w:rsidRDefault="000A55ED" w:rsidP="000A55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FGS-10≥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BCD4" w14:textId="6BB1AE54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FA36" w14:textId="495432C5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EAB7" w14:textId="4CC2D669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32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6D7C" w14:textId="7B290B04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</w:tr>
      <w:tr w:rsidR="000A55ED" w:rsidRPr="00FB226F" w14:paraId="68A258A3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E8E5" w14:textId="77777777" w:rsidR="000A55ED" w:rsidRPr="00FB226F" w:rsidRDefault="000A55ED" w:rsidP="000A55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Ugand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83AB" w14:textId="77777777" w:rsidR="000A55ED" w:rsidRPr="00FB226F" w:rsidRDefault="000A55ED" w:rsidP="000A55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EEDF" w14:textId="77777777" w:rsidR="000A55ED" w:rsidRPr="00FB226F" w:rsidRDefault="000A55ED" w:rsidP="000A55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99E2" w14:textId="77777777" w:rsidR="000A55ED" w:rsidRPr="00FB226F" w:rsidRDefault="000A55ED" w:rsidP="000A55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47C6" w14:textId="77777777" w:rsidR="000A55ED" w:rsidRPr="00FB226F" w:rsidRDefault="000A55ED" w:rsidP="000A55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3425" w14:textId="77777777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</w:tr>
      <w:tr w:rsidR="000A55ED" w:rsidRPr="00FB226F" w14:paraId="4B6AE1B3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6651" w14:textId="77777777" w:rsidR="000A55ED" w:rsidRPr="00FB226F" w:rsidRDefault="000A55ED" w:rsidP="000A55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09FE" w14:textId="0C3DE681" w:rsidR="000A55ED" w:rsidRPr="00FB226F" w:rsidRDefault="000A55ED" w:rsidP="000A55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FGS-10≥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2394" w14:textId="276D6AA4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9120" w14:textId="56D73B82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407A" w14:textId="605CAACA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24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8FF1" w14:textId="4BC1F52B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</w:tr>
      <w:tr w:rsidR="000A55ED" w:rsidRPr="00FB226F" w14:paraId="3AEFE888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5F00" w14:textId="77777777" w:rsidR="000A55ED" w:rsidRPr="00FB226F" w:rsidRDefault="000A55ED" w:rsidP="000A55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6E12" w14:textId="5EEC4F82" w:rsidR="000A55ED" w:rsidRPr="00FB226F" w:rsidRDefault="000A55ED" w:rsidP="000A55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vertAlign w:val="superscript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 xml:space="preserve">FGS-10≥5 (MDD-W) </w:t>
            </w: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vertAlign w:val="superscript"/>
                <w:lang w:val="en-US"/>
              </w:rPr>
              <w:t>2,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9808" w14:textId="45E8E27D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4F8A" w14:textId="15F98095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1270" w14:textId="1D78608E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28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1A19" w14:textId="23B0CAA0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</w:tr>
      <w:tr w:rsidR="000A55ED" w:rsidRPr="00FB226F" w14:paraId="6FE4DB0F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6CC5" w14:textId="77777777" w:rsidR="000A55ED" w:rsidRPr="00FB226F" w:rsidRDefault="000A55ED" w:rsidP="000A55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805B" w14:textId="65C28210" w:rsidR="000A55ED" w:rsidRPr="00FB226F" w:rsidRDefault="000A55ED" w:rsidP="000A55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FGS-10≥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0524" w14:textId="2C87FC6D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0700" w14:textId="270A25D0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6B6F" w14:textId="3FF837EC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20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5267" w14:textId="2515DCAF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</w:tr>
      <w:tr w:rsidR="000A55ED" w:rsidRPr="00FB226F" w14:paraId="03BF8392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BDA5" w14:textId="77777777" w:rsidR="000A55ED" w:rsidRPr="00FB226F" w:rsidRDefault="000A55ED" w:rsidP="000A55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Zambi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2BB2" w14:textId="77777777" w:rsidR="000A55ED" w:rsidRPr="00FB226F" w:rsidRDefault="000A55ED" w:rsidP="000A55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33D0" w14:textId="77777777" w:rsidR="000A55ED" w:rsidRPr="00FB226F" w:rsidRDefault="000A55ED" w:rsidP="000A55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9ED5" w14:textId="77777777" w:rsidR="000A55ED" w:rsidRPr="00FB226F" w:rsidRDefault="000A55ED" w:rsidP="000A55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3D46" w14:textId="77777777" w:rsidR="000A55ED" w:rsidRPr="00FB226F" w:rsidRDefault="000A55ED" w:rsidP="000A55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95D9" w14:textId="77777777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</w:tr>
      <w:tr w:rsidR="000A55ED" w:rsidRPr="00FB226F" w14:paraId="508152CB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346E" w14:textId="77777777" w:rsidR="000A55ED" w:rsidRPr="00FB226F" w:rsidRDefault="000A55ED" w:rsidP="000A55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493D" w14:textId="333CD080" w:rsidR="000A55ED" w:rsidRPr="00FB226F" w:rsidRDefault="000A55ED" w:rsidP="000A55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FGS-10≥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6480" w14:textId="26720853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7D50" w14:textId="0A8EFB9F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0E74" w14:textId="04EDF1B2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28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27F3" w14:textId="273D2853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</w:tr>
      <w:tr w:rsidR="000A55ED" w:rsidRPr="00FB226F" w14:paraId="6DB337EE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1475" w14:textId="77777777" w:rsidR="000A55ED" w:rsidRPr="00FB226F" w:rsidRDefault="000A55ED" w:rsidP="000A55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96C2" w14:textId="0AE50D4E" w:rsidR="000A55ED" w:rsidRPr="00FB226F" w:rsidRDefault="000A55ED" w:rsidP="000A55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FGS-10≥5 (MDD-W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6A8B" w14:textId="7E4F76C6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16B5" w14:textId="300F06ED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1125" w14:textId="760F7043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3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87CB" w14:textId="05A01A1D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</w:tr>
      <w:tr w:rsidR="000A55ED" w:rsidRPr="00FB226F" w14:paraId="51C51AFD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A6B7" w14:textId="77777777" w:rsidR="000A55ED" w:rsidRPr="00FB226F" w:rsidRDefault="000A55ED" w:rsidP="000A55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7AB2" w14:textId="5FB9D0F3" w:rsidR="000A55ED" w:rsidRPr="00FB226F" w:rsidRDefault="000A55ED" w:rsidP="000A55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FGS-10≥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CBB1" w14:textId="799FC545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14A7" w14:textId="576CD017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0BDA" w14:textId="07DF496E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16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AB72" w14:textId="47B340B0" w:rsidR="000A55ED" w:rsidRPr="00FB226F" w:rsidRDefault="000A55ED" w:rsidP="000A5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</w:tr>
      <w:tr w:rsidR="004E0072" w:rsidRPr="00FB226F" w14:paraId="40693CAA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4F4E" w14:textId="77777777" w:rsidR="004E0072" w:rsidRPr="00FB226F" w:rsidRDefault="004E0072" w:rsidP="004E0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ooled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0C53" w14:textId="77777777" w:rsidR="004E0072" w:rsidRPr="00FB226F" w:rsidRDefault="004E0072" w:rsidP="004E0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8D57" w14:textId="77777777" w:rsidR="004E0072" w:rsidRPr="00FB226F" w:rsidRDefault="004E0072" w:rsidP="004E007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1D7F" w14:textId="77777777" w:rsidR="004E0072" w:rsidRPr="00FB226F" w:rsidRDefault="004E0072" w:rsidP="004E007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20"/>
                <w:szCs w:val="20"/>
                <w:lang w:val="en-US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5147" w14:textId="77777777" w:rsidR="004E0072" w:rsidRPr="00FB226F" w:rsidRDefault="004E0072" w:rsidP="004E007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20"/>
                <w:szCs w:val="20"/>
                <w:lang w:val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D6DA" w14:textId="77777777" w:rsidR="004E0072" w:rsidRPr="00FB226F" w:rsidRDefault="004E0072" w:rsidP="004E007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20"/>
                <w:szCs w:val="20"/>
                <w:lang w:val="en-US"/>
              </w:rPr>
            </w:pPr>
          </w:p>
        </w:tc>
      </w:tr>
      <w:tr w:rsidR="004E0072" w:rsidRPr="00FB226F" w14:paraId="278E09AF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2CF0" w14:textId="77777777" w:rsidR="004E0072" w:rsidRPr="00FB226F" w:rsidRDefault="004E0072" w:rsidP="004E0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AB3C" w14:textId="536695DD" w:rsidR="004E0072" w:rsidRPr="00FB226F" w:rsidRDefault="004E0072" w:rsidP="004E007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FGS-10≥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F18A" w14:textId="1A448C61" w:rsidR="004E0072" w:rsidRPr="00FB226F" w:rsidRDefault="004E0072" w:rsidP="004E0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8</w:t>
            </w:r>
            <w:r w:rsidR="000A55ED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5</w:t>
            </w: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 xml:space="preserve"> CI: 7</w:t>
            </w:r>
            <w:r w:rsidR="000A55ED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5</w:t>
            </w: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-9</w:t>
            </w:r>
            <w:r w:rsidR="008D4C09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25AF" w14:textId="7FCB33F6" w:rsidR="004E0072" w:rsidRPr="00FB226F" w:rsidRDefault="004E0072" w:rsidP="004E0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4</w:t>
            </w:r>
            <w:r w:rsidR="008D4C09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4</w:t>
            </w: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 xml:space="preserve"> CI: 3</w:t>
            </w:r>
            <w:r w:rsidR="008D4C09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3</w:t>
            </w: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-5</w:t>
            </w:r>
            <w:r w:rsidR="008D4C09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694B" w14:textId="4E4DFFD4" w:rsidR="004E0072" w:rsidRPr="00FB226F" w:rsidRDefault="004E0072" w:rsidP="004E0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0.3</w:t>
            </w:r>
            <w:r w:rsidR="000A55ED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0</w:t>
            </w: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 xml:space="preserve"> CI: 0.2</w:t>
            </w:r>
            <w:r w:rsidR="000A55ED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3</w:t>
            </w: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-0.3</w:t>
            </w:r>
            <w:r w:rsidR="000A55ED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7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16FF" w14:textId="6A320D6B" w:rsidR="004E0072" w:rsidRPr="00FB226F" w:rsidRDefault="004E0072" w:rsidP="004E0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0.7</w:t>
            </w:r>
            <w:r w:rsidR="000A55ED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0</w:t>
            </w:r>
          </w:p>
        </w:tc>
      </w:tr>
      <w:tr w:rsidR="004E0072" w:rsidRPr="00FB226F" w14:paraId="7223C855" w14:textId="77777777" w:rsidTr="00E90F6F">
        <w:trPr>
          <w:trHeight w:val="260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3846" w14:textId="77777777" w:rsidR="004E0072" w:rsidRPr="00FB226F" w:rsidRDefault="004E0072" w:rsidP="004E0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83A9" w14:textId="77197A95" w:rsidR="004E0072" w:rsidRPr="00FB226F" w:rsidRDefault="004E0072" w:rsidP="004E007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vertAlign w:val="superscript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FGS-10≥5 (MDD-W)</w:t>
            </w:r>
            <w:r w:rsidR="000D5155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 xml:space="preserve"> </w:t>
            </w:r>
            <w:r w:rsidR="000D5155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vertAlign w:val="superscript"/>
                <w:lang w:val="en-US"/>
              </w:rPr>
              <w:t>2,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C701" w14:textId="053D184C" w:rsidR="004E0072" w:rsidRPr="00FB226F" w:rsidRDefault="004E0072" w:rsidP="004E0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60 CI: 4</w:t>
            </w:r>
            <w:r w:rsidR="000A55ED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4</w:t>
            </w: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-7</w:t>
            </w:r>
            <w:r w:rsidR="000A55ED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5EAE" w14:textId="09412255" w:rsidR="004E0072" w:rsidRPr="00FB226F" w:rsidRDefault="004E0072" w:rsidP="004E0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 xml:space="preserve">73 CI: </w:t>
            </w:r>
            <w:r w:rsidR="008D4C09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60</w:t>
            </w: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-8</w:t>
            </w:r>
            <w:r w:rsidR="008D4C09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39F1" w14:textId="729402B7" w:rsidR="004E0072" w:rsidRPr="00FB226F" w:rsidRDefault="004E0072" w:rsidP="004E0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0.3</w:t>
            </w:r>
            <w:r w:rsidR="000A55ED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4</w:t>
            </w: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 xml:space="preserve"> CI: 0.2</w:t>
            </w:r>
            <w:r w:rsidR="000A55ED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3</w:t>
            </w: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-0.4</w:t>
            </w:r>
            <w:r w:rsidR="000A55ED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3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8846" w14:textId="2F5A9E41" w:rsidR="004E0072" w:rsidRPr="00FB226F" w:rsidRDefault="004E0072" w:rsidP="004E0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0.7</w:t>
            </w:r>
            <w:r w:rsidR="000A55ED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2</w:t>
            </w:r>
          </w:p>
        </w:tc>
      </w:tr>
      <w:tr w:rsidR="004E0072" w:rsidRPr="00FB226F" w14:paraId="1F7A9190" w14:textId="77777777" w:rsidTr="00E90F6F">
        <w:trPr>
          <w:trHeight w:val="271"/>
          <w:jc w:val="center"/>
        </w:trPr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95C17" w14:textId="77777777" w:rsidR="004E0072" w:rsidRPr="00FB226F" w:rsidRDefault="004E0072" w:rsidP="004E0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EB7E6" w14:textId="3088BFB7" w:rsidR="004E0072" w:rsidRPr="00FB226F" w:rsidRDefault="004E0072" w:rsidP="004E007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FGS-10≥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1A85A" w14:textId="6F087B6B" w:rsidR="004E0072" w:rsidRPr="00FB226F" w:rsidRDefault="004E0072" w:rsidP="004E0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2</w:t>
            </w:r>
            <w:r w:rsidR="000A55ED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7</w:t>
            </w: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 xml:space="preserve"> CI: 1</w:t>
            </w:r>
            <w:r w:rsidR="008D4C09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5</w:t>
            </w: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-</w:t>
            </w:r>
            <w:r w:rsidR="008D4C09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4</w:t>
            </w:r>
            <w:r w:rsidR="000A55ED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46E92" w14:textId="206E09B1" w:rsidR="004E0072" w:rsidRPr="00FB226F" w:rsidRDefault="004E0072" w:rsidP="004E0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92 CI: 8</w:t>
            </w:r>
            <w:r w:rsidR="008D4C09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5</w:t>
            </w: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-97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2A3D8" w14:textId="076CC4A1" w:rsidR="004E0072" w:rsidRPr="00FB226F" w:rsidRDefault="004E0072" w:rsidP="004E0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0.1</w:t>
            </w:r>
            <w:r w:rsidR="000A55ED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9</w:t>
            </w: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 xml:space="preserve"> CI: 0.</w:t>
            </w:r>
            <w:r w:rsidR="008D4C09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10</w:t>
            </w: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-0.</w:t>
            </w:r>
            <w:r w:rsidR="000A55ED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30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44FE9" w14:textId="4B29A9F9" w:rsidR="004E0072" w:rsidRPr="00FB226F" w:rsidRDefault="004E0072" w:rsidP="004E0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</w:pPr>
            <w:r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0.6</w:t>
            </w:r>
            <w:r w:rsidR="000A55ED" w:rsidRPr="00FB226F">
              <w:rPr>
                <w:rFonts w:ascii="Times New Roman" w:eastAsia="Times New Roman" w:hAnsi="Times New Roman" w:cs="Times New Roman"/>
                <w:color w:val="262626" w:themeColor="text1" w:themeTint="D9"/>
                <w:sz w:val="18"/>
                <w:szCs w:val="18"/>
                <w:lang w:val="en-US"/>
              </w:rPr>
              <w:t>5</w:t>
            </w:r>
          </w:p>
        </w:tc>
      </w:tr>
    </w:tbl>
    <w:p w14:paraId="3C2EF4CA" w14:textId="14B6542E" w:rsidR="002615C7" w:rsidRPr="00FB226F" w:rsidRDefault="002615C7" w:rsidP="002615C7">
      <w:pPr>
        <w:spacing w:after="0"/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</w:pPr>
      <w:r w:rsidRPr="00FB226F">
        <w:rPr>
          <w:rFonts w:ascii="Times New Roman" w:hAnsi="Times New Roman" w:cs="Times New Roman"/>
          <w:bCs/>
          <w:sz w:val="16"/>
          <w:szCs w:val="16"/>
          <w:vertAlign w:val="superscript"/>
        </w:rPr>
        <w:t>1</w:t>
      </w:r>
      <w:r w:rsidRPr="00FB226F">
        <w:rPr>
          <w:rFonts w:ascii="Times New Roman" w:hAnsi="Times New Roman" w:cs="Times New Roman"/>
          <w:bCs/>
          <w:sz w:val="16"/>
          <w:szCs w:val="16"/>
        </w:rPr>
        <w:t xml:space="preserve">Values of sensitivity, specificity and correctly classified are percentages. </w:t>
      </w:r>
      <w:r w:rsidR="0073618C" w:rsidRPr="00FB226F">
        <w:rPr>
          <w:rFonts w:ascii="Times New Roman" w:hAnsi="Times New Roman" w:cs="Times New Roman"/>
          <w:bCs/>
          <w:sz w:val="16"/>
          <w:szCs w:val="16"/>
        </w:rPr>
        <w:t xml:space="preserve">BF, Burkina Faso; </w:t>
      </w:r>
      <w:r w:rsidR="003356FE">
        <w:rPr>
          <w:rFonts w:ascii="Times New Roman" w:hAnsi="Times New Roman" w:cs="Times New Roman"/>
          <w:bCs/>
          <w:sz w:val="16"/>
          <w:szCs w:val="16"/>
        </w:rPr>
        <w:t xml:space="preserve">CI, Confidence Interval; </w:t>
      </w:r>
      <w:r w:rsidRPr="00FB226F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  <w:t xml:space="preserve">FGS-10, Food group score based on the minimum dietary diversity for women (MDD-W) indicator guidelines; MPA-11, Mean Probability of adequacy calculated over </w:t>
      </w:r>
      <w:r w:rsidR="004061C7" w:rsidRPr="00FB226F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  <w:t>11</w:t>
      </w:r>
      <w:r w:rsidRPr="00FB226F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  <w:t xml:space="preserve"> micronutrients</w:t>
      </w:r>
      <w:r w:rsidR="002B127B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  <w:t>; PCC,</w:t>
      </w:r>
      <w:r w:rsidR="002B127B" w:rsidRPr="002B127B">
        <w:t xml:space="preserve"> </w:t>
      </w:r>
      <w:r w:rsidR="003356FE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  <w:t>P</w:t>
      </w:r>
      <w:r w:rsidR="002B127B" w:rsidRPr="002B127B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  <w:t>ercentage of correct classification</w:t>
      </w:r>
      <w:r w:rsidR="00987411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  <w:t xml:space="preserve">; </w:t>
      </w:r>
      <w:r w:rsidR="00987411">
        <w:rPr>
          <w:rFonts w:ascii="Times New Roman" w:hAnsi="Times New Roman" w:cs="Times New Roman"/>
          <w:bCs/>
          <w:sz w:val="16"/>
          <w:szCs w:val="16"/>
        </w:rPr>
        <w:t>Pooled AUC, Area under the curve obtained by plotting sensitivities and false positive rates of all sites</w:t>
      </w:r>
      <w:r w:rsidRPr="00FB226F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  <w:t>.</w:t>
      </w:r>
    </w:p>
    <w:p w14:paraId="6F05E50E" w14:textId="77777777" w:rsidR="00883390" w:rsidRPr="00FB226F" w:rsidRDefault="00883390" w:rsidP="00883390">
      <w:pPr>
        <w:spacing w:after="0"/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</w:pPr>
      <w:r w:rsidRPr="00FB226F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  <w:vertAlign w:val="superscript"/>
        </w:rPr>
        <w:t xml:space="preserve">2 </w:t>
      </w:r>
      <w:r w:rsidRPr="00FB226F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  <w:t xml:space="preserve">Cut-off with fair predictive performances, defined as PCC&gt;60% and both specificity and sensitivity &gt; 50%, with at least one of them being &gt;60%.  </w:t>
      </w:r>
    </w:p>
    <w:p w14:paraId="5031378F" w14:textId="77777777" w:rsidR="00883390" w:rsidRPr="00FB226F" w:rsidRDefault="00883390" w:rsidP="00883390">
      <w:pPr>
        <w:spacing w:after="0"/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</w:pPr>
      <w:r w:rsidRPr="00FB226F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  <w:vertAlign w:val="superscript"/>
        </w:rPr>
        <w:t xml:space="preserve">3 </w:t>
      </w:r>
      <w:r w:rsidRPr="00FB226F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  <w:t xml:space="preserve">Cut-off with predictive good performances, defined as PCC&gt;70%, and both sensitivity and specificity &gt;60%.  </w:t>
      </w:r>
    </w:p>
    <w:p w14:paraId="6D013320" w14:textId="6245929B" w:rsidR="002615C7" w:rsidRPr="00FB226F" w:rsidRDefault="00883390" w:rsidP="00883390">
      <w:pPr>
        <w:spacing w:after="0"/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</w:pPr>
      <w:r w:rsidRPr="00FB226F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  <w:vertAlign w:val="superscript"/>
        </w:rPr>
        <w:t xml:space="preserve">4 </w:t>
      </w:r>
      <w:r w:rsidRPr="00FB226F">
        <w:rPr>
          <w:rFonts w:ascii="Times New Roman" w:eastAsia="Times New Roman" w:hAnsi="Times New Roman" w:cs="Times New Roman"/>
          <w:bCs/>
          <w:iCs/>
          <w:color w:val="000000"/>
          <w:sz w:val="16"/>
          <w:szCs w:val="16"/>
        </w:rPr>
        <w:t>Optimal cut-off, defined as cut-off with highest Youden index (Sensitivity + Specificity – 1).</w:t>
      </w:r>
    </w:p>
    <w:sectPr w:rsidR="002615C7" w:rsidRPr="00FB226F" w:rsidSect="00F348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92E825" w14:textId="77777777" w:rsidR="00DA34F3" w:rsidRDefault="00DA34F3" w:rsidP="0018055D">
      <w:pPr>
        <w:spacing w:after="0" w:line="240" w:lineRule="auto"/>
      </w:pPr>
      <w:r>
        <w:separator/>
      </w:r>
    </w:p>
  </w:endnote>
  <w:endnote w:type="continuationSeparator" w:id="0">
    <w:p w14:paraId="5B99378F" w14:textId="77777777" w:rsidR="00DA34F3" w:rsidRDefault="00DA34F3" w:rsidP="001805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FED620" w14:textId="77777777" w:rsidR="00331461" w:rsidRPr="007C3FE1" w:rsidRDefault="00331461" w:rsidP="009D301C">
    <w:pPr>
      <w:pStyle w:val="Footer"/>
      <w:jc w:val="right"/>
      <w:rPr>
        <w:sz w:val="16"/>
        <w:szCs w:val="16"/>
      </w:rPr>
    </w:pPr>
  </w:p>
  <w:p w14:paraId="69696363" w14:textId="77777777" w:rsidR="00331461" w:rsidRDefault="00331461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744244" w14:textId="77777777" w:rsidR="00331461" w:rsidRDefault="00331461" w:rsidP="0089526C">
    <w:pPr>
      <w:pStyle w:val="Footer"/>
      <w:ind w:firstLine="7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94FD16" w14:textId="1941F697" w:rsidR="007C1FA3" w:rsidRPr="007C3FE1" w:rsidRDefault="007C1FA3" w:rsidP="009D301C">
    <w:pPr>
      <w:pStyle w:val="Footer"/>
      <w:jc w:val="right"/>
      <w:rPr>
        <w:sz w:val="16"/>
        <w:szCs w:val="16"/>
      </w:rPr>
    </w:pPr>
  </w:p>
  <w:p w14:paraId="33BDDF7A" w14:textId="77777777" w:rsidR="007C1FA3" w:rsidRDefault="007C1FA3"/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170837" w14:textId="77777777" w:rsidR="007C1FA3" w:rsidRDefault="007C1FA3" w:rsidP="0089526C">
    <w:pPr>
      <w:pStyle w:val="Footer"/>
      <w:ind w:firstLine="7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533E5F" w14:textId="77777777" w:rsidR="00DA34F3" w:rsidRDefault="00DA34F3" w:rsidP="0018055D">
      <w:pPr>
        <w:spacing w:after="0" w:line="240" w:lineRule="auto"/>
      </w:pPr>
      <w:r>
        <w:separator/>
      </w:r>
    </w:p>
  </w:footnote>
  <w:footnote w:type="continuationSeparator" w:id="0">
    <w:p w14:paraId="58BC43E1" w14:textId="77777777" w:rsidR="00DA34F3" w:rsidRDefault="00DA34F3" w:rsidP="001805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E6B860" w14:textId="660A43B8" w:rsidR="00331461" w:rsidRDefault="004E4BBE" w:rsidP="00475469">
    <w:pPr>
      <w:pStyle w:val="Header"/>
      <w:jc w:val="center"/>
      <w:rPr>
        <w:rFonts w:asciiTheme="majorHAnsi" w:hAnsiTheme="majorHAnsi" w:cstheme="majorHAnsi"/>
        <w:i/>
        <w:iCs/>
        <w:sz w:val="18"/>
        <w:szCs w:val="18"/>
      </w:rPr>
    </w:pPr>
    <w:r w:rsidRPr="004E4BBE">
      <w:rPr>
        <w:rFonts w:asciiTheme="majorHAnsi" w:hAnsiTheme="majorHAnsi" w:cstheme="majorHAnsi"/>
        <w:i/>
        <w:iCs/>
        <w:sz w:val="18"/>
        <w:szCs w:val="18"/>
      </w:rPr>
      <w:t>The minimum dietary diversity for women indicator can be extended to children and adolescents aged 4-15 years as a proxy population indicator for good micronutrient adequacy of diets in low-and-middle-income countries</w:t>
    </w:r>
    <w:r w:rsidRPr="004E4BBE">
      <w:rPr>
        <w:rFonts w:asciiTheme="majorHAnsi" w:hAnsiTheme="majorHAnsi" w:cstheme="majorHAnsi"/>
        <w:i/>
        <w:iCs/>
        <w:sz w:val="18"/>
        <w:szCs w:val="18"/>
      </w:rPr>
      <w:t xml:space="preserve"> by Loty Diop et al.</w:t>
    </w:r>
  </w:p>
  <w:p w14:paraId="4B789DD2" w14:textId="77777777" w:rsidR="000C6B3B" w:rsidRPr="004E4BBE" w:rsidRDefault="000C6B3B" w:rsidP="00475469">
    <w:pPr>
      <w:pStyle w:val="Header"/>
      <w:jc w:val="center"/>
      <w:rPr>
        <w:i/>
        <w:iCs/>
        <w:sz w:val="10"/>
        <w:szCs w:val="1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7400877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285166C" w14:textId="77777777" w:rsidR="00331461" w:rsidRDefault="0033146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B9D4B9" w14:textId="77777777" w:rsidR="00331461" w:rsidRDefault="0033146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B5DB72" w14:textId="77777777" w:rsidR="009D5250" w:rsidRPr="004E4BBE" w:rsidRDefault="009D5250" w:rsidP="00BD1ACD">
    <w:pPr>
      <w:pStyle w:val="Header"/>
      <w:jc w:val="center"/>
      <w:rPr>
        <w:i/>
        <w:iCs/>
        <w:sz w:val="10"/>
        <w:szCs w:val="10"/>
      </w:rPr>
    </w:pPr>
    <w:r w:rsidRPr="004E4BBE">
      <w:rPr>
        <w:rFonts w:asciiTheme="majorHAnsi" w:hAnsiTheme="majorHAnsi" w:cstheme="majorHAnsi"/>
        <w:i/>
        <w:iCs/>
        <w:sz w:val="18"/>
        <w:szCs w:val="18"/>
      </w:rPr>
      <w:t>The minimum dietary diversity for women indicator can be extended to children and adolescents aged 4-15 years as a proxy population indicator for good micronutrient adequacy of diets in low-and-middle-income countries by Loty Diop et al.</w:t>
    </w:r>
  </w:p>
  <w:p w14:paraId="6BFB9F62" w14:textId="6E370F1C" w:rsidR="007C1FA3" w:rsidRDefault="007C1FA3" w:rsidP="00515B57">
    <w:pPr>
      <w:pStyle w:val="Header"/>
      <w:jc w:val="cent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2726745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D5B3737" w14:textId="0E484D2F" w:rsidR="007C1FA3" w:rsidRDefault="007C1FA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E44C99" w14:textId="77777777" w:rsidR="007C1FA3" w:rsidRDefault="007C1F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0F53B9"/>
    <w:multiLevelType w:val="hybridMultilevel"/>
    <w:tmpl w:val="7254A0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A51F82"/>
    <w:multiLevelType w:val="hybridMultilevel"/>
    <w:tmpl w:val="0B04EA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141A62"/>
    <w:multiLevelType w:val="hybridMultilevel"/>
    <w:tmpl w:val="6E9EFF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BF2B2D"/>
    <w:multiLevelType w:val="hybridMultilevel"/>
    <w:tmpl w:val="14F8B61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 w16cid:durableId="1357927113">
    <w:abstractNumId w:val="2"/>
  </w:num>
  <w:num w:numId="2" w16cid:durableId="1138842460">
    <w:abstractNumId w:val="0"/>
  </w:num>
  <w:num w:numId="3" w16cid:durableId="711808781">
    <w:abstractNumId w:val="3"/>
  </w:num>
  <w:num w:numId="4" w16cid:durableId="10181934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en-US" w:vendorID="64" w:dllVersion="6" w:nlCheck="1" w:checkStyle="0"/>
  <w:activeWritingStyle w:appName="MSWord" w:lang="fr-FR" w:vendorID="64" w:dllVersion="6" w:nlCheck="1" w:checkStyle="0"/>
  <w:activeWritingStyle w:appName="MSWord" w:lang="en-GB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s-CR" w:vendorID="64" w:dllVersion="0" w:nlCheck="1" w:checkStyle="0"/>
  <w:activeWritingStyle w:appName="MSWord" w:lang="fr-CA" w:vendorID="64" w:dllVersion="0" w:nlCheck="1" w:checkStyle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U1NDE1NzQyMTUyMzBU0lEKTi0uzszPAykwrQUAz8DK6CwAAAA="/>
  </w:docVars>
  <w:rsids>
    <w:rsidRoot w:val="0018055D"/>
    <w:rsid w:val="0000023F"/>
    <w:rsid w:val="000007DB"/>
    <w:rsid w:val="00005967"/>
    <w:rsid w:val="0000643A"/>
    <w:rsid w:val="000064FF"/>
    <w:rsid w:val="00010126"/>
    <w:rsid w:val="00012B05"/>
    <w:rsid w:val="000158E8"/>
    <w:rsid w:val="00015DD0"/>
    <w:rsid w:val="00017693"/>
    <w:rsid w:val="000217CD"/>
    <w:rsid w:val="00021C47"/>
    <w:rsid w:val="00021D79"/>
    <w:rsid w:val="000230E8"/>
    <w:rsid w:val="000235F2"/>
    <w:rsid w:val="00023C14"/>
    <w:rsid w:val="00024ABB"/>
    <w:rsid w:val="000256FF"/>
    <w:rsid w:val="00030376"/>
    <w:rsid w:val="00030679"/>
    <w:rsid w:val="000308B6"/>
    <w:rsid w:val="0003134A"/>
    <w:rsid w:val="00033489"/>
    <w:rsid w:val="00033BD1"/>
    <w:rsid w:val="00035562"/>
    <w:rsid w:val="00040757"/>
    <w:rsid w:val="00040FDB"/>
    <w:rsid w:val="000432F5"/>
    <w:rsid w:val="00043CF1"/>
    <w:rsid w:val="0004412D"/>
    <w:rsid w:val="000500E7"/>
    <w:rsid w:val="00050203"/>
    <w:rsid w:val="00050685"/>
    <w:rsid w:val="00051373"/>
    <w:rsid w:val="00051D49"/>
    <w:rsid w:val="00051D58"/>
    <w:rsid w:val="00054900"/>
    <w:rsid w:val="00054BB2"/>
    <w:rsid w:val="00056E93"/>
    <w:rsid w:val="00062563"/>
    <w:rsid w:val="000625BD"/>
    <w:rsid w:val="00063B0C"/>
    <w:rsid w:val="000732F9"/>
    <w:rsid w:val="00075BBA"/>
    <w:rsid w:val="000768AC"/>
    <w:rsid w:val="000770E5"/>
    <w:rsid w:val="000776A2"/>
    <w:rsid w:val="00080F60"/>
    <w:rsid w:val="000816F5"/>
    <w:rsid w:val="00083979"/>
    <w:rsid w:val="00083AA8"/>
    <w:rsid w:val="00085168"/>
    <w:rsid w:val="0008700D"/>
    <w:rsid w:val="00090AB7"/>
    <w:rsid w:val="00090B8E"/>
    <w:rsid w:val="000962AB"/>
    <w:rsid w:val="000A55ED"/>
    <w:rsid w:val="000A6674"/>
    <w:rsid w:val="000A7261"/>
    <w:rsid w:val="000B0C05"/>
    <w:rsid w:val="000B1E26"/>
    <w:rsid w:val="000B2FBE"/>
    <w:rsid w:val="000B3276"/>
    <w:rsid w:val="000B54C5"/>
    <w:rsid w:val="000B54F1"/>
    <w:rsid w:val="000B5996"/>
    <w:rsid w:val="000B59FC"/>
    <w:rsid w:val="000B5DF3"/>
    <w:rsid w:val="000B6784"/>
    <w:rsid w:val="000B6EAD"/>
    <w:rsid w:val="000B7505"/>
    <w:rsid w:val="000B784A"/>
    <w:rsid w:val="000C3FF5"/>
    <w:rsid w:val="000C4AA0"/>
    <w:rsid w:val="000C4AE1"/>
    <w:rsid w:val="000C61A6"/>
    <w:rsid w:val="000C6B3B"/>
    <w:rsid w:val="000C76DE"/>
    <w:rsid w:val="000D16A2"/>
    <w:rsid w:val="000D2834"/>
    <w:rsid w:val="000D2BE7"/>
    <w:rsid w:val="000D4B32"/>
    <w:rsid w:val="000D4FC6"/>
    <w:rsid w:val="000D5155"/>
    <w:rsid w:val="000E008B"/>
    <w:rsid w:val="000E33E0"/>
    <w:rsid w:val="000E47A6"/>
    <w:rsid w:val="000E47B8"/>
    <w:rsid w:val="000E5305"/>
    <w:rsid w:val="000E58E5"/>
    <w:rsid w:val="000E631C"/>
    <w:rsid w:val="000E7096"/>
    <w:rsid w:val="000E7EE5"/>
    <w:rsid w:val="000F17ED"/>
    <w:rsid w:val="000F29B7"/>
    <w:rsid w:val="000F458A"/>
    <w:rsid w:val="000F4DCE"/>
    <w:rsid w:val="000F59C0"/>
    <w:rsid w:val="000F5B1E"/>
    <w:rsid w:val="000F6546"/>
    <w:rsid w:val="000F69F9"/>
    <w:rsid w:val="000F6F85"/>
    <w:rsid w:val="001008CB"/>
    <w:rsid w:val="00100A6B"/>
    <w:rsid w:val="00104BCE"/>
    <w:rsid w:val="00105607"/>
    <w:rsid w:val="0010560D"/>
    <w:rsid w:val="0010573E"/>
    <w:rsid w:val="00107BA0"/>
    <w:rsid w:val="0011287E"/>
    <w:rsid w:val="00112933"/>
    <w:rsid w:val="0011357D"/>
    <w:rsid w:val="001160D8"/>
    <w:rsid w:val="0011681A"/>
    <w:rsid w:val="00116C53"/>
    <w:rsid w:val="00120EAD"/>
    <w:rsid w:val="00122A05"/>
    <w:rsid w:val="0012436F"/>
    <w:rsid w:val="0012437D"/>
    <w:rsid w:val="00124B92"/>
    <w:rsid w:val="001254D2"/>
    <w:rsid w:val="00126090"/>
    <w:rsid w:val="001314B9"/>
    <w:rsid w:val="00131F71"/>
    <w:rsid w:val="00132C51"/>
    <w:rsid w:val="001333B2"/>
    <w:rsid w:val="00133B20"/>
    <w:rsid w:val="0013506A"/>
    <w:rsid w:val="00135B5F"/>
    <w:rsid w:val="00135C67"/>
    <w:rsid w:val="00135F50"/>
    <w:rsid w:val="00136F89"/>
    <w:rsid w:val="00140544"/>
    <w:rsid w:val="0014057B"/>
    <w:rsid w:val="00142C0E"/>
    <w:rsid w:val="00145CBA"/>
    <w:rsid w:val="00146E1C"/>
    <w:rsid w:val="00150C2C"/>
    <w:rsid w:val="0015222A"/>
    <w:rsid w:val="00154804"/>
    <w:rsid w:val="001556B2"/>
    <w:rsid w:val="001559A3"/>
    <w:rsid w:val="001606F2"/>
    <w:rsid w:val="0016358F"/>
    <w:rsid w:val="00166339"/>
    <w:rsid w:val="001665BE"/>
    <w:rsid w:val="001676B5"/>
    <w:rsid w:val="00170ADC"/>
    <w:rsid w:val="001710B7"/>
    <w:rsid w:val="00171520"/>
    <w:rsid w:val="001737A6"/>
    <w:rsid w:val="001737E1"/>
    <w:rsid w:val="001738A7"/>
    <w:rsid w:val="00173A39"/>
    <w:rsid w:val="00175E17"/>
    <w:rsid w:val="00175E31"/>
    <w:rsid w:val="001762EA"/>
    <w:rsid w:val="00176625"/>
    <w:rsid w:val="0018055D"/>
    <w:rsid w:val="001806DC"/>
    <w:rsid w:val="001821D4"/>
    <w:rsid w:val="00183200"/>
    <w:rsid w:val="0018538F"/>
    <w:rsid w:val="00190C5E"/>
    <w:rsid w:val="00193B56"/>
    <w:rsid w:val="00194643"/>
    <w:rsid w:val="00194DD1"/>
    <w:rsid w:val="001967BF"/>
    <w:rsid w:val="001970E0"/>
    <w:rsid w:val="00197538"/>
    <w:rsid w:val="001A1112"/>
    <w:rsid w:val="001A4D65"/>
    <w:rsid w:val="001A56D9"/>
    <w:rsid w:val="001A5D9A"/>
    <w:rsid w:val="001A7D8B"/>
    <w:rsid w:val="001B20CE"/>
    <w:rsid w:val="001B2C40"/>
    <w:rsid w:val="001B38C4"/>
    <w:rsid w:val="001B3A12"/>
    <w:rsid w:val="001B3C47"/>
    <w:rsid w:val="001B48B7"/>
    <w:rsid w:val="001B6C54"/>
    <w:rsid w:val="001B6F03"/>
    <w:rsid w:val="001C0010"/>
    <w:rsid w:val="001C0CE2"/>
    <w:rsid w:val="001C3EFC"/>
    <w:rsid w:val="001C4BC6"/>
    <w:rsid w:val="001C631E"/>
    <w:rsid w:val="001C6678"/>
    <w:rsid w:val="001C6C94"/>
    <w:rsid w:val="001C70FE"/>
    <w:rsid w:val="001D2A1C"/>
    <w:rsid w:val="001D6DB8"/>
    <w:rsid w:val="001E0CB5"/>
    <w:rsid w:val="001E0EB4"/>
    <w:rsid w:val="001E1AF8"/>
    <w:rsid w:val="001E2496"/>
    <w:rsid w:val="001E27DA"/>
    <w:rsid w:val="001E427B"/>
    <w:rsid w:val="001E4819"/>
    <w:rsid w:val="001E52A2"/>
    <w:rsid w:val="001E5943"/>
    <w:rsid w:val="001F2081"/>
    <w:rsid w:val="001F22D4"/>
    <w:rsid w:val="001F2404"/>
    <w:rsid w:val="001F2C58"/>
    <w:rsid w:val="001F3294"/>
    <w:rsid w:val="001F3826"/>
    <w:rsid w:val="001F54DF"/>
    <w:rsid w:val="001F5F21"/>
    <w:rsid w:val="001F792F"/>
    <w:rsid w:val="001F7ADE"/>
    <w:rsid w:val="001F7B96"/>
    <w:rsid w:val="001F7BE9"/>
    <w:rsid w:val="001F7F76"/>
    <w:rsid w:val="00200310"/>
    <w:rsid w:val="002009B4"/>
    <w:rsid w:val="00201C5E"/>
    <w:rsid w:val="00201DAC"/>
    <w:rsid w:val="00204A76"/>
    <w:rsid w:val="00205447"/>
    <w:rsid w:val="0020675A"/>
    <w:rsid w:val="00212155"/>
    <w:rsid w:val="00213193"/>
    <w:rsid w:val="002142EE"/>
    <w:rsid w:val="00214DB5"/>
    <w:rsid w:val="00215182"/>
    <w:rsid w:val="00215470"/>
    <w:rsid w:val="002161D7"/>
    <w:rsid w:val="002169ED"/>
    <w:rsid w:val="00221106"/>
    <w:rsid w:val="00221F10"/>
    <w:rsid w:val="002223DE"/>
    <w:rsid w:val="00222B00"/>
    <w:rsid w:val="00227126"/>
    <w:rsid w:val="00231B3A"/>
    <w:rsid w:val="00233DD3"/>
    <w:rsid w:val="00234944"/>
    <w:rsid w:val="0023554A"/>
    <w:rsid w:val="002356A5"/>
    <w:rsid w:val="00236937"/>
    <w:rsid w:val="00237D15"/>
    <w:rsid w:val="00237D26"/>
    <w:rsid w:val="00240312"/>
    <w:rsid w:val="002403BF"/>
    <w:rsid w:val="002420B4"/>
    <w:rsid w:val="00242C55"/>
    <w:rsid w:val="00242F88"/>
    <w:rsid w:val="00243E8E"/>
    <w:rsid w:val="002460A0"/>
    <w:rsid w:val="0024743C"/>
    <w:rsid w:val="0025047E"/>
    <w:rsid w:val="0025063A"/>
    <w:rsid w:val="00252279"/>
    <w:rsid w:val="002526EF"/>
    <w:rsid w:val="00253C61"/>
    <w:rsid w:val="00260CA0"/>
    <w:rsid w:val="002615C7"/>
    <w:rsid w:val="0026275C"/>
    <w:rsid w:val="00263C2B"/>
    <w:rsid w:val="002642A9"/>
    <w:rsid w:val="00265303"/>
    <w:rsid w:val="002674ED"/>
    <w:rsid w:val="0026760E"/>
    <w:rsid w:val="00267FA5"/>
    <w:rsid w:val="002702DC"/>
    <w:rsid w:val="002705C8"/>
    <w:rsid w:val="00270831"/>
    <w:rsid w:val="00272BDB"/>
    <w:rsid w:val="00272F6D"/>
    <w:rsid w:val="0027446B"/>
    <w:rsid w:val="00276FE7"/>
    <w:rsid w:val="00277343"/>
    <w:rsid w:val="00277405"/>
    <w:rsid w:val="00277F08"/>
    <w:rsid w:val="002808D6"/>
    <w:rsid w:val="00280BD7"/>
    <w:rsid w:val="0028136B"/>
    <w:rsid w:val="00281A3F"/>
    <w:rsid w:val="00281C24"/>
    <w:rsid w:val="00282AB0"/>
    <w:rsid w:val="00290107"/>
    <w:rsid w:val="002924AD"/>
    <w:rsid w:val="00293444"/>
    <w:rsid w:val="00293492"/>
    <w:rsid w:val="002940BA"/>
    <w:rsid w:val="0029512C"/>
    <w:rsid w:val="0029523D"/>
    <w:rsid w:val="00295E8E"/>
    <w:rsid w:val="00295ECF"/>
    <w:rsid w:val="002971C8"/>
    <w:rsid w:val="002A10C8"/>
    <w:rsid w:val="002A1442"/>
    <w:rsid w:val="002A1594"/>
    <w:rsid w:val="002A1661"/>
    <w:rsid w:val="002A26A9"/>
    <w:rsid w:val="002A2D5B"/>
    <w:rsid w:val="002A5DA9"/>
    <w:rsid w:val="002A61B4"/>
    <w:rsid w:val="002A769D"/>
    <w:rsid w:val="002B01A1"/>
    <w:rsid w:val="002B0463"/>
    <w:rsid w:val="002B127B"/>
    <w:rsid w:val="002B2DEF"/>
    <w:rsid w:val="002B373F"/>
    <w:rsid w:val="002B64FB"/>
    <w:rsid w:val="002B71FE"/>
    <w:rsid w:val="002B7283"/>
    <w:rsid w:val="002B76DD"/>
    <w:rsid w:val="002C02ED"/>
    <w:rsid w:val="002C267C"/>
    <w:rsid w:val="002C3583"/>
    <w:rsid w:val="002C4150"/>
    <w:rsid w:val="002C4A39"/>
    <w:rsid w:val="002D1DF6"/>
    <w:rsid w:val="002D3919"/>
    <w:rsid w:val="002E20C1"/>
    <w:rsid w:val="002E2899"/>
    <w:rsid w:val="002E3239"/>
    <w:rsid w:val="002E3424"/>
    <w:rsid w:val="002E600B"/>
    <w:rsid w:val="002E6DF5"/>
    <w:rsid w:val="002F0BF3"/>
    <w:rsid w:val="002F1D38"/>
    <w:rsid w:val="002F27D9"/>
    <w:rsid w:val="002F5E78"/>
    <w:rsid w:val="002F6BF3"/>
    <w:rsid w:val="002F7A86"/>
    <w:rsid w:val="00300435"/>
    <w:rsid w:val="00300791"/>
    <w:rsid w:val="00305151"/>
    <w:rsid w:val="003066EB"/>
    <w:rsid w:val="003070D5"/>
    <w:rsid w:val="00307439"/>
    <w:rsid w:val="00307458"/>
    <w:rsid w:val="0031070B"/>
    <w:rsid w:val="003112DE"/>
    <w:rsid w:val="003167F6"/>
    <w:rsid w:val="00320F14"/>
    <w:rsid w:val="00321295"/>
    <w:rsid w:val="00321EC1"/>
    <w:rsid w:val="00323F79"/>
    <w:rsid w:val="0032441F"/>
    <w:rsid w:val="00324B26"/>
    <w:rsid w:val="00325965"/>
    <w:rsid w:val="0032623E"/>
    <w:rsid w:val="00326B18"/>
    <w:rsid w:val="00330451"/>
    <w:rsid w:val="00331461"/>
    <w:rsid w:val="003317B1"/>
    <w:rsid w:val="003328CA"/>
    <w:rsid w:val="00332D0D"/>
    <w:rsid w:val="00333547"/>
    <w:rsid w:val="00333A5A"/>
    <w:rsid w:val="003356FE"/>
    <w:rsid w:val="003358C6"/>
    <w:rsid w:val="003365B8"/>
    <w:rsid w:val="00336FAD"/>
    <w:rsid w:val="00340465"/>
    <w:rsid w:val="00340DD3"/>
    <w:rsid w:val="00340FF1"/>
    <w:rsid w:val="003417A4"/>
    <w:rsid w:val="003440E8"/>
    <w:rsid w:val="0034526F"/>
    <w:rsid w:val="00345FA5"/>
    <w:rsid w:val="00352923"/>
    <w:rsid w:val="0035457E"/>
    <w:rsid w:val="003549DD"/>
    <w:rsid w:val="0035580E"/>
    <w:rsid w:val="003561A4"/>
    <w:rsid w:val="0035644F"/>
    <w:rsid w:val="00356A7E"/>
    <w:rsid w:val="00357306"/>
    <w:rsid w:val="003578BE"/>
    <w:rsid w:val="00357F1C"/>
    <w:rsid w:val="00360767"/>
    <w:rsid w:val="00360C27"/>
    <w:rsid w:val="00363A8F"/>
    <w:rsid w:val="003656F5"/>
    <w:rsid w:val="003659E8"/>
    <w:rsid w:val="00365AC7"/>
    <w:rsid w:val="00370AFC"/>
    <w:rsid w:val="003711B9"/>
    <w:rsid w:val="0037178C"/>
    <w:rsid w:val="00371A39"/>
    <w:rsid w:val="00373239"/>
    <w:rsid w:val="0037449A"/>
    <w:rsid w:val="00376DE1"/>
    <w:rsid w:val="00377DB6"/>
    <w:rsid w:val="003808D4"/>
    <w:rsid w:val="00381605"/>
    <w:rsid w:val="00381FA7"/>
    <w:rsid w:val="0038423D"/>
    <w:rsid w:val="00384E93"/>
    <w:rsid w:val="0038547D"/>
    <w:rsid w:val="00386C09"/>
    <w:rsid w:val="003871E7"/>
    <w:rsid w:val="00387B9C"/>
    <w:rsid w:val="00392446"/>
    <w:rsid w:val="0039263F"/>
    <w:rsid w:val="00392727"/>
    <w:rsid w:val="0039392B"/>
    <w:rsid w:val="00396605"/>
    <w:rsid w:val="00396721"/>
    <w:rsid w:val="00397637"/>
    <w:rsid w:val="003A1256"/>
    <w:rsid w:val="003A4312"/>
    <w:rsid w:val="003B0D7F"/>
    <w:rsid w:val="003B215B"/>
    <w:rsid w:val="003B2BC6"/>
    <w:rsid w:val="003B5C9B"/>
    <w:rsid w:val="003B72D6"/>
    <w:rsid w:val="003C1C5B"/>
    <w:rsid w:val="003C22F0"/>
    <w:rsid w:val="003C269A"/>
    <w:rsid w:val="003C5A81"/>
    <w:rsid w:val="003D1599"/>
    <w:rsid w:val="003D32E3"/>
    <w:rsid w:val="003D5D4A"/>
    <w:rsid w:val="003D5E08"/>
    <w:rsid w:val="003E1EAB"/>
    <w:rsid w:val="003E23DF"/>
    <w:rsid w:val="003E2D9C"/>
    <w:rsid w:val="003E38B5"/>
    <w:rsid w:val="003E3A03"/>
    <w:rsid w:val="003E4457"/>
    <w:rsid w:val="003E5F39"/>
    <w:rsid w:val="003E6F73"/>
    <w:rsid w:val="003E7E45"/>
    <w:rsid w:val="003F07C9"/>
    <w:rsid w:val="003F1EB8"/>
    <w:rsid w:val="003F3B6E"/>
    <w:rsid w:val="003F4ED3"/>
    <w:rsid w:val="003F536A"/>
    <w:rsid w:val="003F56F8"/>
    <w:rsid w:val="0040163C"/>
    <w:rsid w:val="0040213F"/>
    <w:rsid w:val="004034CD"/>
    <w:rsid w:val="00404680"/>
    <w:rsid w:val="004061C7"/>
    <w:rsid w:val="00406458"/>
    <w:rsid w:val="004074C8"/>
    <w:rsid w:val="004074DF"/>
    <w:rsid w:val="00410381"/>
    <w:rsid w:val="00411AFB"/>
    <w:rsid w:val="00411EA0"/>
    <w:rsid w:val="00413548"/>
    <w:rsid w:val="00413FF0"/>
    <w:rsid w:val="00415D4A"/>
    <w:rsid w:val="0041702B"/>
    <w:rsid w:val="0042280F"/>
    <w:rsid w:val="004238A0"/>
    <w:rsid w:val="004242AB"/>
    <w:rsid w:val="00425F1C"/>
    <w:rsid w:val="00426CF5"/>
    <w:rsid w:val="0042730E"/>
    <w:rsid w:val="0043037C"/>
    <w:rsid w:val="0043080F"/>
    <w:rsid w:val="0043279E"/>
    <w:rsid w:val="0043312D"/>
    <w:rsid w:val="00434047"/>
    <w:rsid w:val="00434995"/>
    <w:rsid w:val="00434B8D"/>
    <w:rsid w:val="00435210"/>
    <w:rsid w:val="004355F3"/>
    <w:rsid w:val="00435887"/>
    <w:rsid w:val="004372BB"/>
    <w:rsid w:val="00440FDF"/>
    <w:rsid w:val="00441BD3"/>
    <w:rsid w:val="004424C9"/>
    <w:rsid w:val="004426F8"/>
    <w:rsid w:val="004431FD"/>
    <w:rsid w:val="00443EF3"/>
    <w:rsid w:val="00444C29"/>
    <w:rsid w:val="00445ECA"/>
    <w:rsid w:val="00446851"/>
    <w:rsid w:val="00446D90"/>
    <w:rsid w:val="00447E05"/>
    <w:rsid w:val="00452960"/>
    <w:rsid w:val="004548C6"/>
    <w:rsid w:val="00457001"/>
    <w:rsid w:val="004573CE"/>
    <w:rsid w:val="004577DA"/>
    <w:rsid w:val="00460D3D"/>
    <w:rsid w:val="00460DEB"/>
    <w:rsid w:val="00463C3D"/>
    <w:rsid w:val="00464C36"/>
    <w:rsid w:val="004665D2"/>
    <w:rsid w:val="00466B4E"/>
    <w:rsid w:val="00472408"/>
    <w:rsid w:val="00475469"/>
    <w:rsid w:val="00475555"/>
    <w:rsid w:val="00475836"/>
    <w:rsid w:val="00475AE6"/>
    <w:rsid w:val="004763A7"/>
    <w:rsid w:val="00477361"/>
    <w:rsid w:val="00481E96"/>
    <w:rsid w:val="00482FE7"/>
    <w:rsid w:val="00483AF4"/>
    <w:rsid w:val="00483FEC"/>
    <w:rsid w:val="004845E1"/>
    <w:rsid w:val="0048540F"/>
    <w:rsid w:val="00485FA7"/>
    <w:rsid w:val="0049091C"/>
    <w:rsid w:val="00490A74"/>
    <w:rsid w:val="00492EB4"/>
    <w:rsid w:val="0049371F"/>
    <w:rsid w:val="0049421F"/>
    <w:rsid w:val="0049446C"/>
    <w:rsid w:val="0049560F"/>
    <w:rsid w:val="0049659F"/>
    <w:rsid w:val="004967CA"/>
    <w:rsid w:val="004A0214"/>
    <w:rsid w:val="004A2D05"/>
    <w:rsid w:val="004A3491"/>
    <w:rsid w:val="004A3BAE"/>
    <w:rsid w:val="004A4E5E"/>
    <w:rsid w:val="004A50B8"/>
    <w:rsid w:val="004B0D15"/>
    <w:rsid w:val="004B1D2B"/>
    <w:rsid w:val="004B36FE"/>
    <w:rsid w:val="004B38CB"/>
    <w:rsid w:val="004B5972"/>
    <w:rsid w:val="004B6537"/>
    <w:rsid w:val="004B682E"/>
    <w:rsid w:val="004C07C5"/>
    <w:rsid w:val="004C0F53"/>
    <w:rsid w:val="004C2A84"/>
    <w:rsid w:val="004C3C92"/>
    <w:rsid w:val="004C3DAD"/>
    <w:rsid w:val="004C4806"/>
    <w:rsid w:val="004C537F"/>
    <w:rsid w:val="004C6717"/>
    <w:rsid w:val="004C6937"/>
    <w:rsid w:val="004D0E4D"/>
    <w:rsid w:val="004D0F8A"/>
    <w:rsid w:val="004D2BD7"/>
    <w:rsid w:val="004D5582"/>
    <w:rsid w:val="004D6890"/>
    <w:rsid w:val="004E0072"/>
    <w:rsid w:val="004E086B"/>
    <w:rsid w:val="004E1458"/>
    <w:rsid w:val="004E2313"/>
    <w:rsid w:val="004E232D"/>
    <w:rsid w:val="004E3AC7"/>
    <w:rsid w:val="004E4AC3"/>
    <w:rsid w:val="004E4BBE"/>
    <w:rsid w:val="004E4EAD"/>
    <w:rsid w:val="004E5D52"/>
    <w:rsid w:val="004F08E6"/>
    <w:rsid w:val="004F0BFA"/>
    <w:rsid w:val="004F1008"/>
    <w:rsid w:val="004F1EE1"/>
    <w:rsid w:val="004F2230"/>
    <w:rsid w:val="004F25A5"/>
    <w:rsid w:val="004F2A33"/>
    <w:rsid w:val="004F2D45"/>
    <w:rsid w:val="004F3A5D"/>
    <w:rsid w:val="004F4AB1"/>
    <w:rsid w:val="004F6DDE"/>
    <w:rsid w:val="004F6EE5"/>
    <w:rsid w:val="004F7A04"/>
    <w:rsid w:val="0050031A"/>
    <w:rsid w:val="00500F63"/>
    <w:rsid w:val="005023B6"/>
    <w:rsid w:val="00503659"/>
    <w:rsid w:val="00503972"/>
    <w:rsid w:val="0050433F"/>
    <w:rsid w:val="0050478C"/>
    <w:rsid w:val="00505FE7"/>
    <w:rsid w:val="0051141E"/>
    <w:rsid w:val="00514288"/>
    <w:rsid w:val="00514EC7"/>
    <w:rsid w:val="00515B57"/>
    <w:rsid w:val="00515E9E"/>
    <w:rsid w:val="005170D4"/>
    <w:rsid w:val="00517EA6"/>
    <w:rsid w:val="00520E29"/>
    <w:rsid w:val="00521A9C"/>
    <w:rsid w:val="00523C12"/>
    <w:rsid w:val="00525567"/>
    <w:rsid w:val="00526882"/>
    <w:rsid w:val="00527B99"/>
    <w:rsid w:val="005312DC"/>
    <w:rsid w:val="00534ED7"/>
    <w:rsid w:val="005364ED"/>
    <w:rsid w:val="005406CF"/>
    <w:rsid w:val="00540A3D"/>
    <w:rsid w:val="00541EE6"/>
    <w:rsid w:val="005440B1"/>
    <w:rsid w:val="00544B34"/>
    <w:rsid w:val="00544EDF"/>
    <w:rsid w:val="00544EE1"/>
    <w:rsid w:val="005450E8"/>
    <w:rsid w:val="005458ED"/>
    <w:rsid w:val="005461D2"/>
    <w:rsid w:val="00546E36"/>
    <w:rsid w:val="00546F1D"/>
    <w:rsid w:val="005470E2"/>
    <w:rsid w:val="0055138B"/>
    <w:rsid w:val="005528FC"/>
    <w:rsid w:val="005534C2"/>
    <w:rsid w:val="005537F7"/>
    <w:rsid w:val="00556D53"/>
    <w:rsid w:val="00557D77"/>
    <w:rsid w:val="00560107"/>
    <w:rsid w:val="005602A8"/>
    <w:rsid w:val="00561A79"/>
    <w:rsid w:val="0056313F"/>
    <w:rsid w:val="00567126"/>
    <w:rsid w:val="00567EF8"/>
    <w:rsid w:val="005702EA"/>
    <w:rsid w:val="005724D8"/>
    <w:rsid w:val="005730C8"/>
    <w:rsid w:val="0057659B"/>
    <w:rsid w:val="0057686D"/>
    <w:rsid w:val="00576F5C"/>
    <w:rsid w:val="00577A57"/>
    <w:rsid w:val="00577F91"/>
    <w:rsid w:val="0058437B"/>
    <w:rsid w:val="00587ABD"/>
    <w:rsid w:val="00591E7B"/>
    <w:rsid w:val="00592EA4"/>
    <w:rsid w:val="00592F5A"/>
    <w:rsid w:val="005947B8"/>
    <w:rsid w:val="0059512E"/>
    <w:rsid w:val="00595244"/>
    <w:rsid w:val="005975E9"/>
    <w:rsid w:val="005975F0"/>
    <w:rsid w:val="0059787F"/>
    <w:rsid w:val="005A0B97"/>
    <w:rsid w:val="005A29A4"/>
    <w:rsid w:val="005A2FED"/>
    <w:rsid w:val="005A5150"/>
    <w:rsid w:val="005A7E13"/>
    <w:rsid w:val="005A7EC9"/>
    <w:rsid w:val="005B2AA6"/>
    <w:rsid w:val="005B32A3"/>
    <w:rsid w:val="005B3587"/>
    <w:rsid w:val="005B36C7"/>
    <w:rsid w:val="005B4A19"/>
    <w:rsid w:val="005B74C4"/>
    <w:rsid w:val="005C1433"/>
    <w:rsid w:val="005C3FDE"/>
    <w:rsid w:val="005C4F6E"/>
    <w:rsid w:val="005C508F"/>
    <w:rsid w:val="005C7B1E"/>
    <w:rsid w:val="005D1215"/>
    <w:rsid w:val="005D2779"/>
    <w:rsid w:val="005D2B0E"/>
    <w:rsid w:val="005D339D"/>
    <w:rsid w:val="005D37A1"/>
    <w:rsid w:val="005D39C2"/>
    <w:rsid w:val="005D3E21"/>
    <w:rsid w:val="005D54AD"/>
    <w:rsid w:val="005D6609"/>
    <w:rsid w:val="005D68F5"/>
    <w:rsid w:val="005E052C"/>
    <w:rsid w:val="005E1237"/>
    <w:rsid w:val="005E17E8"/>
    <w:rsid w:val="005E46D2"/>
    <w:rsid w:val="005E5076"/>
    <w:rsid w:val="005E5931"/>
    <w:rsid w:val="005E73EF"/>
    <w:rsid w:val="005F1357"/>
    <w:rsid w:val="005F24C6"/>
    <w:rsid w:val="005F2BE2"/>
    <w:rsid w:val="005F32F0"/>
    <w:rsid w:val="005F3541"/>
    <w:rsid w:val="005F7E2B"/>
    <w:rsid w:val="00600942"/>
    <w:rsid w:val="006013A1"/>
    <w:rsid w:val="00601B5E"/>
    <w:rsid w:val="00601E0E"/>
    <w:rsid w:val="006025C4"/>
    <w:rsid w:val="006035F7"/>
    <w:rsid w:val="00603DC2"/>
    <w:rsid w:val="0060461D"/>
    <w:rsid w:val="0060733B"/>
    <w:rsid w:val="0061007D"/>
    <w:rsid w:val="00611589"/>
    <w:rsid w:val="006142D1"/>
    <w:rsid w:val="00616CFF"/>
    <w:rsid w:val="00621718"/>
    <w:rsid w:val="00624832"/>
    <w:rsid w:val="006308BA"/>
    <w:rsid w:val="00633D9B"/>
    <w:rsid w:val="00634DF9"/>
    <w:rsid w:val="00636E3D"/>
    <w:rsid w:val="00637F9C"/>
    <w:rsid w:val="00640345"/>
    <w:rsid w:val="0064053E"/>
    <w:rsid w:val="006406C6"/>
    <w:rsid w:val="00650F4A"/>
    <w:rsid w:val="00651083"/>
    <w:rsid w:val="0065403E"/>
    <w:rsid w:val="00656E2F"/>
    <w:rsid w:val="006578EE"/>
    <w:rsid w:val="00657B91"/>
    <w:rsid w:val="0066075E"/>
    <w:rsid w:val="006629AE"/>
    <w:rsid w:val="00662DE5"/>
    <w:rsid w:val="00663750"/>
    <w:rsid w:val="0066405F"/>
    <w:rsid w:val="00667B8B"/>
    <w:rsid w:val="00670C5F"/>
    <w:rsid w:val="006711C5"/>
    <w:rsid w:val="0067127B"/>
    <w:rsid w:val="00673497"/>
    <w:rsid w:val="0067515D"/>
    <w:rsid w:val="00675275"/>
    <w:rsid w:val="0067562D"/>
    <w:rsid w:val="0067673C"/>
    <w:rsid w:val="00677E5C"/>
    <w:rsid w:val="006811DA"/>
    <w:rsid w:val="00681591"/>
    <w:rsid w:val="00681D0B"/>
    <w:rsid w:val="00682C8F"/>
    <w:rsid w:val="00683614"/>
    <w:rsid w:val="006853F0"/>
    <w:rsid w:val="00685DA6"/>
    <w:rsid w:val="00687808"/>
    <w:rsid w:val="00687CCB"/>
    <w:rsid w:val="00687DEC"/>
    <w:rsid w:val="0069139C"/>
    <w:rsid w:val="0069184C"/>
    <w:rsid w:val="006944E7"/>
    <w:rsid w:val="0069538D"/>
    <w:rsid w:val="00695B0D"/>
    <w:rsid w:val="00695D5A"/>
    <w:rsid w:val="0069619F"/>
    <w:rsid w:val="00696DAD"/>
    <w:rsid w:val="006A017E"/>
    <w:rsid w:val="006A0388"/>
    <w:rsid w:val="006A038C"/>
    <w:rsid w:val="006A0EEA"/>
    <w:rsid w:val="006A1572"/>
    <w:rsid w:val="006A2694"/>
    <w:rsid w:val="006A3063"/>
    <w:rsid w:val="006A4057"/>
    <w:rsid w:val="006A666B"/>
    <w:rsid w:val="006A66B8"/>
    <w:rsid w:val="006A73F6"/>
    <w:rsid w:val="006B09F0"/>
    <w:rsid w:val="006B1716"/>
    <w:rsid w:val="006B1AA3"/>
    <w:rsid w:val="006B3CEC"/>
    <w:rsid w:val="006B40EF"/>
    <w:rsid w:val="006B486B"/>
    <w:rsid w:val="006C0546"/>
    <w:rsid w:val="006C2D44"/>
    <w:rsid w:val="006C5D45"/>
    <w:rsid w:val="006C6644"/>
    <w:rsid w:val="006C694D"/>
    <w:rsid w:val="006C7712"/>
    <w:rsid w:val="006C7EB4"/>
    <w:rsid w:val="006D0CCE"/>
    <w:rsid w:val="006D168D"/>
    <w:rsid w:val="006D4A36"/>
    <w:rsid w:val="006D5719"/>
    <w:rsid w:val="006D6013"/>
    <w:rsid w:val="006D770A"/>
    <w:rsid w:val="006E048A"/>
    <w:rsid w:val="006E1AAB"/>
    <w:rsid w:val="006E26FB"/>
    <w:rsid w:val="006E7EA8"/>
    <w:rsid w:val="006F043E"/>
    <w:rsid w:val="006F0E99"/>
    <w:rsid w:val="006F1C12"/>
    <w:rsid w:val="006F2A1E"/>
    <w:rsid w:val="006F32E0"/>
    <w:rsid w:val="006F4639"/>
    <w:rsid w:val="006F4843"/>
    <w:rsid w:val="006F6D6C"/>
    <w:rsid w:val="006F74D4"/>
    <w:rsid w:val="00700F9C"/>
    <w:rsid w:val="0070408A"/>
    <w:rsid w:val="007040D3"/>
    <w:rsid w:val="00705E0A"/>
    <w:rsid w:val="007063E9"/>
    <w:rsid w:val="0070700E"/>
    <w:rsid w:val="007106D2"/>
    <w:rsid w:val="00710A19"/>
    <w:rsid w:val="00713255"/>
    <w:rsid w:val="0071397E"/>
    <w:rsid w:val="00714DBA"/>
    <w:rsid w:val="00715D47"/>
    <w:rsid w:val="00716A97"/>
    <w:rsid w:val="00716B5C"/>
    <w:rsid w:val="007172D2"/>
    <w:rsid w:val="0072071C"/>
    <w:rsid w:val="00721B0F"/>
    <w:rsid w:val="00722BD1"/>
    <w:rsid w:val="007260A5"/>
    <w:rsid w:val="0072626C"/>
    <w:rsid w:val="0073086C"/>
    <w:rsid w:val="007360EB"/>
    <w:rsid w:val="0073618C"/>
    <w:rsid w:val="007375AC"/>
    <w:rsid w:val="00737F64"/>
    <w:rsid w:val="00743B44"/>
    <w:rsid w:val="0074746F"/>
    <w:rsid w:val="00750046"/>
    <w:rsid w:val="007510D4"/>
    <w:rsid w:val="00752D14"/>
    <w:rsid w:val="007539EC"/>
    <w:rsid w:val="00754762"/>
    <w:rsid w:val="00760124"/>
    <w:rsid w:val="00760C93"/>
    <w:rsid w:val="00761A59"/>
    <w:rsid w:val="00762900"/>
    <w:rsid w:val="007638D5"/>
    <w:rsid w:val="0076392A"/>
    <w:rsid w:val="00764E7B"/>
    <w:rsid w:val="00765378"/>
    <w:rsid w:val="0076559A"/>
    <w:rsid w:val="0076569F"/>
    <w:rsid w:val="00766061"/>
    <w:rsid w:val="007669AE"/>
    <w:rsid w:val="00772772"/>
    <w:rsid w:val="00773526"/>
    <w:rsid w:val="00774390"/>
    <w:rsid w:val="00774E5A"/>
    <w:rsid w:val="00775D2C"/>
    <w:rsid w:val="00776A39"/>
    <w:rsid w:val="00777C6C"/>
    <w:rsid w:val="00780418"/>
    <w:rsid w:val="0078153F"/>
    <w:rsid w:val="0078169B"/>
    <w:rsid w:val="00782242"/>
    <w:rsid w:val="00785609"/>
    <w:rsid w:val="00790CF9"/>
    <w:rsid w:val="007910FC"/>
    <w:rsid w:val="007925B8"/>
    <w:rsid w:val="00792DE2"/>
    <w:rsid w:val="0079316E"/>
    <w:rsid w:val="00793C5B"/>
    <w:rsid w:val="00794D55"/>
    <w:rsid w:val="00795544"/>
    <w:rsid w:val="0079653D"/>
    <w:rsid w:val="00796E9F"/>
    <w:rsid w:val="007A2EA3"/>
    <w:rsid w:val="007A3298"/>
    <w:rsid w:val="007A67FA"/>
    <w:rsid w:val="007A6CBE"/>
    <w:rsid w:val="007A6EA4"/>
    <w:rsid w:val="007B003E"/>
    <w:rsid w:val="007B0ABA"/>
    <w:rsid w:val="007B2FBD"/>
    <w:rsid w:val="007B3BA9"/>
    <w:rsid w:val="007B4C38"/>
    <w:rsid w:val="007B5ACE"/>
    <w:rsid w:val="007B5C47"/>
    <w:rsid w:val="007C004D"/>
    <w:rsid w:val="007C0B0D"/>
    <w:rsid w:val="007C0EFF"/>
    <w:rsid w:val="007C1FA3"/>
    <w:rsid w:val="007C5E4F"/>
    <w:rsid w:val="007C741C"/>
    <w:rsid w:val="007C7BD6"/>
    <w:rsid w:val="007D019F"/>
    <w:rsid w:val="007D0276"/>
    <w:rsid w:val="007D03ED"/>
    <w:rsid w:val="007D0FAC"/>
    <w:rsid w:val="007D1B0A"/>
    <w:rsid w:val="007D1E11"/>
    <w:rsid w:val="007D24D7"/>
    <w:rsid w:val="007D28DF"/>
    <w:rsid w:val="007D2D22"/>
    <w:rsid w:val="007D3733"/>
    <w:rsid w:val="007D3DCB"/>
    <w:rsid w:val="007D538E"/>
    <w:rsid w:val="007D548E"/>
    <w:rsid w:val="007D6398"/>
    <w:rsid w:val="007E14CD"/>
    <w:rsid w:val="007E2115"/>
    <w:rsid w:val="007E228A"/>
    <w:rsid w:val="007E4696"/>
    <w:rsid w:val="007F4CEF"/>
    <w:rsid w:val="007F6451"/>
    <w:rsid w:val="007F6CB8"/>
    <w:rsid w:val="0080019F"/>
    <w:rsid w:val="008004A7"/>
    <w:rsid w:val="0080064E"/>
    <w:rsid w:val="00800D48"/>
    <w:rsid w:val="008025E0"/>
    <w:rsid w:val="0080309A"/>
    <w:rsid w:val="00803D08"/>
    <w:rsid w:val="00804D16"/>
    <w:rsid w:val="00805844"/>
    <w:rsid w:val="00805C2B"/>
    <w:rsid w:val="00806C3C"/>
    <w:rsid w:val="00807A5A"/>
    <w:rsid w:val="008121C1"/>
    <w:rsid w:val="0081336D"/>
    <w:rsid w:val="008138E2"/>
    <w:rsid w:val="008163DD"/>
    <w:rsid w:val="00817CE4"/>
    <w:rsid w:val="008203FE"/>
    <w:rsid w:val="00821ABB"/>
    <w:rsid w:val="008231E0"/>
    <w:rsid w:val="00833182"/>
    <w:rsid w:val="0083382A"/>
    <w:rsid w:val="00833FF7"/>
    <w:rsid w:val="0083432C"/>
    <w:rsid w:val="008355D7"/>
    <w:rsid w:val="00837678"/>
    <w:rsid w:val="00837775"/>
    <w:rsid w:val="008378EF"/>
    <w:rsid w:val="00837F4D"/>
    <w:rsid w:val="00840511"/>
    <w:rsid w:val="00841EAD"/>
    <w:rsid w:val="0084536D"/>
    <w:rsid w:val="00845835"/>
    <w:rsid w:val="008469E0"/>
    <w:rsid w:val="00846A9B"/>
    <w:rsid w:val="00847729"/>
    <w:rsid w:val="008513CD"/>
    <w:rsid w:val="00851626"/>
    <w:rsid w:val="00851922"/>
    <w:rsid w:val="00851BC1"/>
    <w:rsid w:val="008523C5"/>
    <w:rsid w:val="008546AA"/>
    <w:rsid w:val="008550F7"/>
    <w:rsid w:val="008560A3"/>
    <w:rsid w:val="008567F6"/>
    <w:rsid w:val="00856F9C"/>
    <w:rsid w:val="00857E43"/>
    <w:rsid w:val="00862BF3"/>
    <w:rsid w:val="00865893"/>
    <w:rsid w:val="00865ACB"/>
    <w:rsid w:val="00866DC6"/>
    <w:rsid w:val="008679AE"/>
    <w:rsid w:val="00867E0E"/>
    <w:rsid w:val="008707F3"/>
    <w:rsid w:val="008732FE"/>
    <w:rsid w:val="008738C4"/>
    <w:rsid w:val="00874022"/>
    <w:rsid w:val="00875AD0"/>
    <w:rsid w:val="00875DD4"/>
    <w:rsid w:val="00876637"/>
    <w:rsid w:val="0088041E"/>
    <w:rsid w:val="008805C6"/>
    <w:rsid w:val="008817CD"/>
    <w:rsid w:val="00882EAE"/>
    <w:rsid w:val="00883390"/>
    <w:rsid w:val="008869D4"/>
    <w:rsid w:val="00890759"/>
    <w:rsid w:val="008907D9"/>
    <w:rsid w:val="00893EB6"/>
    <w:rsid w:val="008948E2"/>
    <w:rsid w:val="0089526C"/>
    <w:rsid w:val="00896317"/>
    <w:rsid w:val="00896763"/>
    <w:rsid w:val="00897BE3"/>
    <w:rsid w:val="008A0E31"/>
    <w:rsid w:val="008A186E"/>
    <w:rsid w:val="008A1C54"/>
    <w:rsid w:val="008A20CE"/>
    <w:rsid w:val="008A2FC1"/>
    <w:rsid w:val="008A3182"/>
    <w:rsid w:val="008A592E"/>
    <w:rsid w:val="008A5D3C"/>
    <w:rsid w:val="008A680A"/>
    <w:rsid w:val="008A7DE2"/>
    <w:rsid w:val="008B128E"/>
    <w:rsid w:val="008B2604"/>
    <w:rsid w:val="008B322B"/>
    <w:rsid w:val="008B3ACB"/>
    <w:rsid w:val="008B3D70"/>
    <w:rsid w:val="008B3EE3"/>
    <w:rsid w:val="008B4A66"/>
    <w:rsid w:val="008B65E1"/>
    <w:rsid w:val="008B6EA9"/>
    <w:rsid w:val="008B7863"/>
    <w:rsid w:val="008C0A06"/>
    <w:rsid w:val="008C117A"/>
    <w:rsid w:val="008C1233"/>
    <w:rsid w:val="008C15BE"/>
    <w:rsid w:val="008C1703"/>
    <w:rsid w:val="008C24A6"/>
    <w:rsid w:val="008C2C5E"/>
    <w:rsid w:val="008C40D4"/>
    <w:rsid w:val="008C4771"/>
    <w:rsid w:val="008C51C8"/>
    <w:rsid w:val="008C5E74"/>
    <w:rsid w:val="008D27CC"/>
    <w:rsid w:val="008D2CC8"/>
    <w:rsid w:val="008D3294"/>
    <w:rsid w:val="008D37F9"/>
    <w:rsid w:val="008D401D"/>
    <w:rsid w:val="008D4102"/>
    <w:rsid w:val="008D4C09"/>
    <w:rsid w:val="008D4D17"/>
    <w:rsid w:val="008D4F9F"/>
    <w:rsid w:val="008D5C21"/>
    <w:rsid w:val="008D685B"/>
    <w:rsid w:val="008D7D6C"/>
    <w:rsid w:val="008E1879"/>
    <w:rsid w:val="008E2909"/>
    <w:rsid w:val="008E2AE8"/>
    <w:rsid w:val="008E4520"/>
    <w:rsid w:val="008E4F4E"/>
    <w:rsid w:val="008E50AD"/>
    <w:rsid w:val="008E63EC"/>
    <w:rsid w:val="008E7E81"/>
    <w:rsid w:val="008E7EAF"/>
    <w:rsid w:val="008F4EC2"/>
    <w:rsid w:val="008F547F"/>
    <w:rsid w:val="008F7988"/>
    <w:rsid w:val="0090016D"/>
    <w:rsid w:val="0090058B"/>
    <w:rsid w:val="00900744"/>
    <w:rsid w:val="00901281"/>
    <w:rsid w:val="009014AE"/>
    <w:rsid w:val="009017AE"/>
    <w:rsid w:val="00902314"/>
    <w:rsid w:val="00902A95"/>
    <w:rsid w:val="009036F3"/>
    <w:rsid w:val="009037F5"/>
    <w:rsid w:val="009049FC"/>
    <w:rsid w:val="009132D2"/>
    <w:rsid w:val="009139C5"/>
    <w:rsid w:val="00916723"/>
    <w:rsid w:val="00916C45"/>
    <w:rsid w:val="00917358"/>
    <w:rsid w:val="00922987"/>
    <w:rsid w:val="00923EB0"/>
    <w:rsid w:val="00924395"/>
    <w:rsid w:val="00926E8C"/>
    <w:rsid w:val="009270E0"/>
    <w:rsid w:val="0092796F"/>
    <w:rsid w:val="00930032"/>
    <w:rsid w:val="009337AD"/>
    <w:rsid w:val="00934980"/>
    <w:rsid w:val="00936DB1"/>
    <w:rsid w:val="0093709D"/>
    <w:rsid w:val="00940096"/>
    <w:rsid w:val="00940303"/>
    <w:rsid w:val="00941265"/>
    <w:rsid w:val="00941D98"/>
    <w:rsid w:val="00943D8D"/>
    <w:rsid w:val="00945790"/>
    <w:rsid w:val="00947B01"/>
    <w:rsid w:val="00947BF8"/>
    <w:rsid w:val="00951109"/>
    <w:rsid w:val="009515D5"/>
    <w:rsid w:val="00952969"/>
    <w:rsid w:val="00953F07"/>
    <w:rsid w:val="009540B2"/>
    <w:rsid w:val="009560C7"/>
    <w:rsid w:val="0095614E"/>
    <w:rsid w:val="00956B80"/>
    <w:rsid w:val="009609B3"/>
    <w:rsid w:val="00960FE1"/>
    <w:rsid w:val="00961847"/>
    <w:rsid w:val="00962C2E"/>
    <w:rsid w:val="00962EDD"/>
    <w:rsid w:val="00967EAF"/>
    <w:rsid w:val="00971751"/>
    <w:rsid w:val="0097204C"/>
    <w:rsid w:val="009749E7"/>
    <w:rsid w:val="009752D2"/>
    <w:rsid w:val="00975E79"/>
    <w:rsid w:val="00976CD8"/>
    <w:rsid w:val="0098297A"/>
    <w:rsid w:val="00983669"/>
    <w:rsid w:val="00986F18"/>
    <w:rsid w:val="00987097"/>
    <w:rsid w:val="00987411"/>
    <w:rsid w:val="00990DB7"/>
    <w:rsid w:val="009914CD"/>
    <w:rsid w:val="0099342E"/>
    <w:rsid w:val="00993FD6"/>
    <w:rsid w:val="00993FE8"/>
    <w:rsid w:val="00994219"/>
    <w:rsid w:val="009942A2"/>
    <w:rsid w:val="00994E70"/>
    <w:rsid w:val="009960FC"/>
    <w:rsid w:val="009963B2"/>
    <w:rsid w:val="00997367"/>
    <w:rsid w:val="00997BDD"/>
    <w:rsid w:val="009A13A8"/>
    <w:rsid w:val="009A13E7"/>
    <w:rsid w:val="009A1FBE"/>
    <w:rsid w:val="009A6FCA"/>
    <w:rsid w:val="009B0860"/>
    <w:rsid w:val="009B0C56"/>
    <w:rsid w:val="009B2633"/>
    <w:rsid w:val="009B41BA"/>
    <w:rsid w:val="009B4F43"/>
    <w:rsid w:val="009B65C1"/>
    <w:rsid w:val="009B6FCC"/>
    <w:rsid w:val="009C135F"/>
    <w:rsid w:val="009C2076"/>
    <w:rsid w:val="009C34C6"/>
    <w:rsid w:val="009C36C8"/>
    <w:rsid w:val="009C397C"/>
    <w:rsid w:val="009C49C5"/>
    <w:rsid w:val="009C58DE"/>
    <w:rsid w:val="009C6FC1"/>
    <w:rsid w:val="009D06F1"/>
    <w:rsid w:val="009D0A17"/>
    <w:rsid w:val="009D1625"/>
    <w:rsid w:val="009D2450"/>
    <w:rsid w:val="009D301C"/>
    <w:rsid w:val="009D3A6F"/>
    <w:rsid w:val="009D49CA"/>
    <w:rsid w:val="009D5250"/>
    <w:rsid w:val="009D54ED"/>
    <w:rsid w:val="009D5B28"/>
    <w:rsid w:val="009D62C8"/>
    <w:rsid w:val="009D76A5"/>
    <w:rsid w:val="009E1180"/>
    <w:rsid w:val="009E1F55"/>
    <w:rsid w:val="009E6056"/>
    <w:rsid w:val="009E60A8"/>
    <w:rsid w:val="009E776D"/>
    <w:rsid w:val="009E7A2E"/>
    <w:rsid w:val="009F31F3"/>
    <w:rsid w:val="009F34BC"/>
    <w:rsid w:val="009F3670"/>
    <w:rsid w:val="009F4CD5"/>
    <w:rsid w:val="009F5A6E"/>
    <w:rsid w:val="009F5C0A"/>
    <w:rsid w:val="009F5EF9"/>
    <w:rsid w:val="009F615A"/>
    <w:rsid w:val="00A02F5E"/>
    <w:rsid w:val="00A032E4"/>
    <w:rsid w:val="00A05DD5"/>
    <w:rsid w:val="00A073AA"/>
    <w:rsid w:val="00A125F5"/>
    <w:rsid w:val="00A1387E"/>
    <w:rsid w:val="00A142D5"/>
    <w:rsid w:val="00A1477F"/>
    <w:rsid w:val="00A22ADB"/>
    <w:rsid w:val="00A22EEC"/>
    <w:rsid w:val="00A2382B"/>
    <w:rsid w:val="00A23AEE"/>
    <w:rsid w:val="00A2489A"/>
    <w:rsid w:val="00A2770B"/>
    <w:rsid w:val="00A27A6D"/>
    <w:rsid w:val="00A300EE"/>
    <w:rsid w:val="00A32D04"/>
    <w:rsid w:val="00A35570"/>
    <w:rsid w:val="00A35949"/>
    <w:rsid w:val="00A37BA4"/>
    <w:rsid w:val="00A4054D"/>
    <w:rsid w:val="00A40ED1"/>
    <w:rsid w:val="00A4161B"/>
    <w:rsid w:val="00A4194C"/>
    <w:rsid w:val="00A41C26"/>
    <w:rsid w:val="00A4216C"/>
    <w:rsid w:val="00A425BF"/>
    <w:rsid w:val="00A42EFA"/>
    <w:rsid w:val="00A437B5"/>
    <w:rsid w:val="00A43AFB"/>
    <w:rsid w:val="00A44391"/>
    <w:rsid w:val="00A4494B"/>
    <w:rsid w:val="00A45432"/>
    <w:rsid w:val="00A505E5"/>
    <w:rsid w:val="00A50B76"/>
    <w:rsid w:val="00A51C6E"/>
    <w:rsid w:val="00A531A7"/>
    <w:rsid w:val="00A54E3A"/>
    <w:rsid w:val="00A5539D"/>
    <w:rsid w:val="00A5763C"/>
    <w:rsid w:val="00A61314"/>
    <w:rsid w:val="00A616B2"/>
    <w:rsid w:val="00A61F20"/>
    <w:rsid w:val="00A62279"/>
    <w:rsid w:val="00A636D1"/>
    <w:rsid w:val="00A64A5D"/>
    <w:rsid w:val="00A6792F"/>
    <w:rsid w:val="00A67B3B"/>
    <w:rsid w:val="00A760DF"/>
    <w:rsid w:val="00A808D8"/>
    <w:rsid w:val="00A80ABB"/>
    <w:rsid w:val="00A82355"/>
    <w:rsid w:val="00A829AC"/>
    <w:rsid w:val="00A830D5"/>
    <w:rsid w:val="00A8357E"/>
    <w:rsid w:val="00A84A27"/>
    <w:rsid w:val="00A84CB1"/>
    <w:rsid w:val="00A851FF"/>
    <w:rsid w:val="00A863F0"/>
    <w:rsid w:val="00A86768"/>
    <w:rsid w:val="00A873FC"/>
    <w:rsid w:val="00A87868"/>
    <w:rsid w:val="00A87CF3"/>
    <w:rsid w:val="00A93770"/>
    <w:rsid w:val="00A93812"/>
    <w:rsid w:val="00A9465F"/>
    <w:rsid w:val="00A9534D"/>
    <w:rsid w:val="00A9597B"/>
    <w:rsid w:val="00A96A2F"/>
    <w:rsid w:val="00AA05C5"/>
    <w:rsid w:val="00AA164B"/>
    <w:rsid w:val="00AA422D"/>
    <w:rsid w:val="00AA43E1"/>
    <w:rsid w:val="00AA621C"/>
    <w:rsid w:val="00AA6939"/>
    <w:rsid w:val="00AB2CFF"/>
    <w:rsid w:val="00AB38E4"/>
    <w:rsid w:val="00AB6B6B"/>
    <w:rsid w:val="00AB7314"/>
    <w:rsid w:val="00AB745D"/>
    <w:rsid w:val="00AC07E6"/>
    <w:rsid w:val="00AC4689"/>
    <w:rsid w:val="00AC4D5F"/>
    <w:rsid w:val="00AC641A"/>
    <w:rsid w:val="00AC6C1A"/>
    <w:rsid w:val="00AD19C1"/>
    <w:rsid w:val="00AD32C3"/>
    <w:rsid w:val="00AD46FA"/>
    <w:rsid w:val="00AD48D2"/>
    <w:rsid w:val="00AD49A0"/>
    <w:rsid w:val="00AD59F1"/>
    <w:rsid w:val="00AD6887"/>
    <w:rsid w:val="00AD6DF7"/>
    <w:rsid w:val="00AD6FB6"/>
    <w:rsid w:val="00AD788F"/>
    <w:rsid w:val="00AD7A07"/>
    <w:rsid w:val="00AE21C5"/>
    <w:rsid w:val="00AE2C88"/>
    <w:rsid w:val="00AE3200"/>
    <w:rsid w:val="00AE4169"/>
    <w:rsid w:val="00AE4EB0"/>
    <w:rsid w:val="00AF05CE"/>
    <w:rsid w:val="00AF0A35"/>
    <w:rsid w:val="00AF21A5"/>
    <w:rsid w:val="00AF34DD"/>
    <w:rsid w:val="00AF4D54"/>
    <w:rsid w:val="00B00506"/>
    <w:rsid w:val="00B0053D"/>
    <w:rsid w:val="00B006BB"/>
    <w:rsid w:val="00B00E50"/>
    <w:rsid w:val="00B03A96"/>
    <w:rsid w:val="00B12CF7"/>
    <w:rsid w:val="00B15216"/>
    <w:rsid w:val="00B15E7E"/>
    <w:rsid w:val="00B15EE0"/>
    <w:rsid w:val="00B20BC9"/>
    <w:rsid w:val="00B221CF"/>
    <w:rsid w:val="00B23DC7"/>
    <w:rsid w:val="00B24B08"/>
    <w:rsid w:val="00B24DB1"/>
    <w:rsid w:val="00B2569A"/>
    <w:rsid w:val="00B261A5"/>
    <w:rsid w:val="00B269EB"/>
    <w:rsid w:val="00B300F5"/>
    <w:rsid w:val="00B331D6"/>
    <w:rsid w:val="00B3376D"/>
    <w:rsid w:val="00B33DBE"/>
    <w:rsid w:val="00B34F0F"/>
    <w:rsid w:val="00B360AB"/>
    <w:rsid w:val="00B36F19"/>
    <w:rsid w:val="00B372E3"/>
    <w:rsid w:val="00B406FF"/>
    <w:rsid w:val="00B41212"/>
    <w:rsid w:val="00B423E9"/>
    <w:rsid w:val="00B428AF"/>
    <w:rsid w:val="00B435B3"/>
    <w:rsid w:val="00B4445E"/>
    <w:rsid w:val="00B5347D"/>
    <w:rsid w:val="00B5383A"/>
    <w:rsid w:val="00B53BE0"/>
    <w:rsid w:val="00B53F99"/>
    <w:rsid w:val="00B54F2D"/>
    <w:rsid w:val="00B57480"/>
    <w:rsid w:val="00B61C41"/>
    <w:rsid w:val="00B6250E"/>
    <w:rsid w:val="00B6265B"/>
    <w:rsid w:val="00B63E0A"/>
    <w:rsid w:val="00B63EAD"/>
    <w:rsid w:val="00B64462"/>
    <w:rsid w:val="00B67904"/>
    <w:rsid w:val="00B72267"/>
    <w:rsid w:val="00B74CDA"/>
    <w:rsid w:val="00B77134"/>
    <w:rsid w:val="00B77AB3"/>
    <w:rsid w:val="00B91265"/>
    <w:rsid w:val="00B9339F"/>
    <w:rsid w:val="00B947DD"/>
    <w:rsid w:val="00B95715"/>
    <w:rsid w:val="00B957E4"/>
    <w:rsid w:val="00BA012A"/>
    <w:rsid w:val="00BA196C"/>
    <w:rsid w:val="00BA29AE"/>
    <w:rsid w:val="00BA2F58"/>
    <w:rsid w:val="00BA5281"/>
    <w:rsid w:val="00BA67D2"/>
    <w:rsid w:val="00BA7DB9"/>
    <w:rsid w:val="00BB04FE"/>
    <w:rsid w:val="00BB1D30"/>
    <w:rsid w:val="00BB265D"/>
    <w:rsid w:val="00BB2769"/>
    <w:rsid w:val="00BB44CD"/>
    <w:rsid w:val="00BB4AA2"/>
    <w:rsid w:val="00BC15A4"/>
    <w:rsid w:val="00BC21B8"/>
    <w:rsid w:val="00BC252F"/>
    <w:rsid w:val="00BC2D54"/>
    <w:rsid w:val="00BC32DC"/>
    <w:rsid w:val="00BC51C4"/>
    <w:rsid w:val="00BC5667"/>
    <w:rsid w:val="00BC67B9"/>
    <w:rsid w:val="00BD0CCF"/>
    <w:rsid w:val="00BD0E71"/>
    <w:rsid w:val="00BD1ACD"/>
    <w:rsid w:val="00BD2D78"/>
    <w:rsid w:val="00BD48E8"/>
    <w:rsid w:val="00BD5BA3"/>
    <w:rsid w:val="00BD5CBB"/>
    <w:rsid w:val="00BD6B9D"/>
    <w:rsid w:val="00BD7767"/>
    <w:rsid w:val="00BD7D9A"/>
    <w:rsid w:val="00BE09E4"/>
    <w:rsid w:val="00BE1493"/>
    <w:rsid w:val="00BE27AD"/>
    <w:rsid w:val="00BE28CE"/>
    <w:rsid w:val="00BE2F08"/>
    <w:rsid w:val="00BE4AED"/>
    <w:rsid w:val="00BE641A"/>
    <w:rsid w:val="00BE705D"/>
    <w:rsid w:val="00BE7E22"/>
    <w:rsid w:val="00BF06B6"/>
    <w:rsid w:val="00BF20F3"/>
    <w:rsid w:val="00BF4595"/>
    <w:rsid w:val="00BF4F9A"/>
    <w:rsid w:val="00C00132"/>
    <w:rsid w:val="00C01114"/>
    <w:rsid w:val="00C03468"/>
    <w:rsid w:val="00C07F6E"/>
    <w:rsid w:val="00C102CD"/>
    <w:rsid w:val="00C1106C"/>
    <w:rsid w:val="00C11470"/>
    <w:rsid w:val="00C12D4B"/>
    <w:rsid w:val="00C12DBE"/>
    <w:rsid w:val="00C12E2B"/>
    <w:rsid w:val="00C13A3C"/>
    <w:rsid w:val="00C14512"/>
    <w:rsid w:val="00C15188"/>
    <w:rsid w:val="00C15E9F"/>
    <w:rsid w:val="00C16753"/>
    <w:rsid w:val="00C17D14"/>
    <w:rsid w:val="00C20472"/>
    <w:rsid w:val="00C2217A"/>
    <w:rsid w:val="00C22602"/>
    <w:rsid w:val="00C22FC4"/>
    <w:rsid w:val="00C24911"/>
    <w:rsid w:val="00C254C9"/>
    <w:rsid w:val="00C26AAC"/>
    <w:rsid w:val="00C2754B"/>
    <w:rsid w:val="00C277C7"/>
    <w:rsid w:val="00C31AF6"/>
    <w:rsid w:val="00C3219A"/>
    <w:rsid w:val="00C331D2"/>
    <w:rsid w:val="00C334DF"/>
    <w:rsid w:val="00C34892"/>
    <w:rsid w:val="00C40103"/>
    <w:rsid w:val="00C40BBB"/>
    <w:rsid w:val="00C425AF"/>
    <w:rsid w:val="00C43743"/>
    <w:rsid w:val="00C45B52"/>
    <w:rsid w:val="00C468FC"/>
    <w:rsid w:val="00C47E56"/>
    <w:rsid w:val="00C50086"/>
    <w:rsid w:val="00C50891"/>
    <w:rsid w:val="00C5304B"/>
    <w:rsid w:val="00C530B3"/>
    <w:rsid w:val="00C530BA"/>
    <w:rsid w:val="00C5551F"/>
    <w:rsid w:val="00C5595E"/>
    <w:rsid w:val="00C570B1"/>
    <w:rsid w:val="00C60BCE"/>
    <w:rsid w:val="00C620D9"/>
    <w:rsid w:val="00C62EAB"/>
    <w:rsid w:val="00C63148"/>
    <w:rsid w:val="00C63669"/>
    <w:rsid w:val="00C63782"/>
    <w:rsid w:val="00C6413D"/>
    <w:rsid w:val="00C64B3F"/>
    <w:rsid w:val="00C64C4C"/>
    <w:rsid w:val="00C6699D"/>
    <w:rsid w:val="00C66DF1"/>
    <w:rsid w:val="00C67665"/>
    <w:rsid w:val="00C717E0"/>
    <w:rsid w:val="00C73214"/>
    <w:rsid w:val="00C73F74"/>
    <w:rsid w:val="00C74757"/>
    <w:rsid w:val="00C7694E"/>
    <w:rsid w:val="00C77449"/>
    <w:rsid w:val="00C7745F"/>
    <w:rsid w:val="00C80DBF"/>
    <w:rsid w:val="00C817E6"/>
    <w:rsid w:val="00C827AD"/>
    <w:rsid w:val="00C82DAE"/>
    <w:rsid w:val="00C835E5"/>
    <w:rsid w:val="00C84672"/>
    <w:rsid w:val="00C86953"/>
    <w:rsid w:val="00C8752A"/>
    <w:rsid w:val="00C90E9C"/>
    <w:rsid w:val="00C91D50"/>
    <w:rsid w:val="00C92752"/>
    <w:rsid w:val="00C928A9"/>
    <w:rsid w:val="00C92EF5"/>
    <w:rsid w:val="00C93426"/>
    <w:rsid w:val="00C94A52"/>
    <w:rsid w:val="00C9514D"/>
    <w:rsid w:val="00CA1D86"/>
    <w:rsid w:val="00CA24A7"/>
    <w:rsid w:val="00CA76AF"/>
    <w:rsid w:val="00CB0922"/>
    <w:rsid w:val="00CB095F"/>
    <w:rsid w:val="00CB0F22"/>
    <w:rsid w:val="00CB33EB"/>
    <w:rsid w:val="00CB3BD1"/>
    <w:rsid w:val="00CB3EA6"/>
    <w:rsid w:val="00CB474E"/>
    <w:rsid w:val="00CB4CD5"/>
    <w:rsid w:val="00CB529D"/>
    <w:rsid w:val="00CB7077"/>
    <w:rsid w:val="00CB75A6"/>
    <w:rsid w:val="00CC02A6"/>
    <w:rsid w:val="00CC0495"/>
    <w:rsid w:val="00CC07AA"/>
    <w:rsid w:val="00CC086F"/>
    <w:rsid w:val="00CC3437"/>
    <w:rsid w:val="00CC37F6"/>
    <w:rsid w:val="00CC4BE8"/>
    <w:rsid w:val="00CC51B7"/>
    <w:rsid w:val="00CC68AB"/>
    <w:rsid w:val="00CC7104"/>
    <w:rsid w:val="00CD00F3"/>
    <w:rsid w:val="00CD0602"/>
    <w:rsid w:val="00CD0930"/>
    <w:rsid w:val="00CD1989"/>
    <w:rsid w:val="00CD3AE8"/>
    <w:rsid w:val="00CE0C27"/>
    <w:rsid w:val="00CE40A5"/>
    <w:rsid w:val="00CE7C9E"/>
    <w:rsid w:val="00CF1743"/>
    <w:rsid w:val="00CF4FE7"/>
    <w:rsid w:val="00CF7A8F"/>
    <w:rsid w:val="00CF7C87"/>
    <w:rsid w:val="00D00043"/>
    <w:rsid w:val="00D01718"/>
    <w:rsid w:val="00D01812"/>
    <w:rsid w:val="00D026B6"/>
    <w:rsid w:val="00D059F2"/>
    <w:rsid w:val="00D06747"/>
    <w:rsid w:val="00D07215"/>
    <w:rsid w:val="00D07791"/>
    <w:rsid w:val="00D11386"/>
    <w:rsid w:val="00D13D36"/>
    <w:rsid w:val="00D15EB5"/>
    <w:rsid w:val="00D1741D"/>
    <w:rsid w:val="00D21883"/>
    <w:rsid w:val="00D21D9B"/>
    <w:rsid w:val="00D26008"/>
    <w:rsid w:val="00D26272"/>
    <w:rsid w:val="00D278AE"/>
    <w:rsid w:val="00D329B6"/>
    <w:rsid w:val="00D33CD6"/>
    <w:rsid w:val="00D35198"/>
    <w:rsid w:val="00D36239"/>
    <w:rsid w:val="00D36819"/>
    <w:rsid w:val="00D36DA0"/>
    <w:rsid w:val="00D36F9C"/>
    <w:rsid w:val="00D379CA"/>
    <w:rsid w:val="00D40A2E"/>
    <w:rsid w:val="00D42FDC"/>
    <w:rsid w:val="00D445AF"/>
    <w:rsid w:val="00D45278"/>
    <w:rsid w:val="00D47364"/>
    <w:rsid w:val="00D50BA0"/>
    <w:rsid w:val="00D51FB2"/>
    <w:rsid w:val="00D5205A"/>
    <w:rsid w:val="00D523D2"/>
    <w:rsid w:val="00D5709A"/>
    <w:rsid w:val="00D61B80"/>
    <w:rsid w:val="00D632C9"/>
    <w:rsid w:val="00D65FED"/>
    <w:rsid w:val="00D67872"/>
    <w:rsid w:val="00D678DC"/>
    <w:rsid w:val="00D7024E"/>
    <w:rsid w:val="00D7067C"/>
    <w:rsid w:val="00D72A1E"/>
    <w:rsid w:val="00D7489E"/>
    <w:rsid w:val="00D75EA0"/>
    <w:rsid w:val="00D76F99"/>
    <w:rsid w:val="00D81FAA"/>
    <w:rsid w:val="00D82215"/>
    <w:rsid w:val="00D84A32"/>
    <w:rsid w:val="00D868E2"/>
    <w:rsid w:val="00D91D5A"/>
    <w:rsid w:val="00D92137"/>
    <w:rsid w:val="00D979E2"/>
    <w:rsid w:val="00DA188D"/>
    <w:rsid w:val="00DA34F3"/>
    <w:rsid w:val="00DA521D"/>
    <w:rsid w:val="00DB07EB"/>
    <w:rsid w:val="00DB219E"/>
    <w:rsid w:val="00DB275A"/>
    <w:rsid w:val="00DB3939"/>
    <w:rsid w:val="00DB4F18"/>
    <w:rsid w:val="00DC0042"/>
    <w:rsid w:val="00DC009C"/>
    <w:rsid w:val="00DC0B0C"/>
    <w:rsid w:val="00DC24CC"/>
    <w:rsid w:val="00DD17FE"/>
    <w:rsid w:val="00DD1EC6"/>
    <w:rsid w:val="00DD2020"/>
    <w:rsid w:val="00DD3FAC"/>
    <w:rsid w:val="00DD45FE"/>
    <w:rsid w:val="00DD5300"/>
    <w:rsid w:val="00DD5FF1"/>
    <w:rsid w:val="00DD6722"/>
    <w:rsid w:val="00DD67D7"/>
    <w:rsid w:val="00DD72A5"/>
    <w:rsid w:val="00DE2A9B"/>
    <w:rsid w:val="00DE3696"/>
    <w:rsid w:val="00DE3D79"/>
    <w:rsid w:val="00DE4348"/>
    <w:rsid w:val="00DE4565"/>
    <w:rsid w:val="00DE65E7"/>
    <w:rsid w:val="00DF162D"/>
    <w:rsid w:val="00DF240B"/>
    <w:rsid w:val="00DF4119"/>
    <w:rsid w:val="00DF6F50"/>
    <w:rsid w:val="00DF733C"/>
    <w:rsid w:val="00E00A7D"/>
    <w:rsid w:val="00E01AF2"/>
    <w:rsid w:val="00E02448"/>
    <w:rsid w:val="00E042DE"/>
    <w:rsid w:val="00E04365"/>
    <w:rsid w:val="00E04EFB"/>
    <w:rsid w:val="00E04FDD"/>
    <w:rsid w:val="00E07491"/>
    <w:rsid w:val="00E1085A"/>
    <w:rsid w:val="00E11D26"/>
    <w:rsid w:val="00E11E67"/>
    <w:rsid w:val="00E129D1"/>
    <w:rsid w:val="00E13F44"/>
    <w:rsid w:val="00E1752A"/>
    <w:rsid w:val="00E202DC"/>
    <w:rsid w:val="00E212B9"/>
    <w:rsid w:val="00E21B91"/>
    <w:rsid w:val="00E23947"/>
    <w:rsid w:val="00E249C2"/>
    <w:rsid w:val="00E24DA5"/>
    <w:rsid w:val="00E2598E"/>
    <w:rsid w:val="00E259EB"/>
    <w:rsid w:val="00E262FA"/>
    <w:rsid w:val="00E26346"/>
    <w:rsid w:val="00E26AF2"/>
    <w:rsid w:val="00E27DAB"/>
    <w:rsid w:val="00E3118B"/>
    <w:rsid w:val="00E32470"/>
    <w:rsid w:val="00E338C6"/>
    <w:rsid w:val="00E34E21"/>
    <w:rsid w:val="00E3688B"/>
    <w:rsid w:val="00E4022E"/>
    <w:rsid w:val="00E4064B"/>
    <w:rsid w:val="00E40ABB"/>
    <w:rsid w:val="00E41B7E"/>
    <w:rsid w:val="00E4252C"/>
    <w:rsid w:val="00E4256B"/>
    <w:rsid w:val="00E4340B"/>
    <w:rsid w:val="00E43CDC"/>
    <w:rsid w:val="00E44E7E"/>
    <w:rsid w:val="00E4582F"/>
    <w:rsid w:val="00E4787C"/>
    <w:rsid w:val="00E51B1A"/>
    <w:rsid w:val="00E5218A"/>
    <w:rsid w:val="00E5243C"/>
    <w:rsid w:val="00E547A4"/>
    <w:rsid w:val="00E563BB"/>
    <w:rsid w:val="00E57245"/>
    <w:rsid w:val="00E57346"/>
    <w:rsid w:val="00E616A3"/>
    <w:rsid w:val="00E61C4E"/>
    <w:rsid w:val="00E64ACA"/>
    <w:rsid w:val="00E7127C"/>
    <w:rsid w:val="00E722CB"/>
    <w:rsid w:val="00E73FA0"/>
    <w:rsid w:val="00E767F7"/>
    <w:rsid w:val="00E778FD"/>
    <w:rsid w:val="00E808AA"/>
    <w:rsid w:val="00E80CB4"/>
    <w:rsid w:val="00E81284"/>
    <w:rsid w:val="00E8277E"/>
    <w:rsid w:val="00E827FB"/>
    <w:rsid w:val="00E83296"/>
    <w:rsid w:val="00E8540B"/>
    <w:rsid w:val="00E85965"/>
    <w:rsid w:val="00E8691C"/>
    <w:rsid w:val="00E87066"/>
    <w:rsid w:val="00E8755F"/>
    <w:rsid w:val="00E877DE"/>
    <w:rsid w:val="00E87888"/>
    <w:rsid w:val="00E87D03"/>
    <w:rsid w:val="00E90E42"/>
    <w:rsid w:val="00E90F6F"/>
    <w:rsid w:val="00E9643A"/>
    <w:rsid w:val="00EA2F8C"/>
    <w:rsid w:val="00EA3390"/>
    <w:rsid w:val="00EA44A7"/>
    <w:rsid w:val="00EA6703"/>
    <w:rsid w:val="00EA728C"/>
    <w:rsid w:val="00EA7D88"/>
    <w:rsid w:val="00EB0542"/>
    <w:rsid w:val="00EB0C3F"/>
    <w:rsid w:val="00EB4DE1"/>
    <w:rsid w:val="00EC35D5"/>
    <w:rsid w:val="00EC5C10"/>
    <w:rsid w:val="00EC5E13"/>
    <w:rsid w:val="00EC6206"/>
    <w:rsid w:val="00EC639F"/>
    <w:rsid w:val="00EC6B97"/>
    <w:rsid w:val="00EC7E7E"/>
    <w:rsid w:val="00ED06B0"/>
    <w:rsid w:val="00ED1ECC"/>
    <w:rsid w:val="00ED223C"/>
    <w:rsid w:val="00ED4C44"/>
    <w:rsid w:val="00ED5184"/>
    <w:rsid w:val="00ED6C92"/>
    <w:rsid w:val="00EE1299"/>
    <w:rsid w:val="00EE2D82"/>
    <w:rsid w:val="00EE47DE"/>
    <w:rsid w:val="00EE7554"/>
    <w:rsid w:val="00EE7B4F"/>
    <w:rsid w:val="00EF022E"/>
    <w:rsid w:val="00EF0759"/>
    <w:rsid w:val="00EF35D3"/>
    <w:rsid w:val="00EF434C"/>
    <w:rsid w:val="00EF45E7"/>
    <w:rsid w:val="00EF4863"/>
    <w:rsid w:val="00EF5E8E"/>
    <w:rsid w:val="00EF6E67"/>
    <w:rsid w:val="00EF72A7"/>
    <w:rsid w:val="00F01F9B"/>
    <w:rsid w:val="00F02F27"/>
    <w:rsid w:val="00F041A3"/>
    <w:rsid w:val="00F048DE"/>
    <w:rsid w:val="00F05963"/>
    <w:rsid w:val="00F05C68"/>
    <w:rsid w:val="00F06E97"/>
    <w:rsid w:val="00F07518"/>
    <w:rsid w:val="00F10286"/>
    <w:rsid w:val="00F10A26"/>
    <w:rsid w:val="00F110DB"/>
    <w:rsid w:val="00F1320E"/>
    <w:rsid w:val="00F13E37"/>
    <w:rsid w:val="00F13F38"/>
    <w:rsid w:val="00F15360"/>
    <w:rsid w:val="00F20B00"/>
    <w:rsid w:val="00F22098"/>
    <w:rsid w:val="00F2274B"/>
    <w:rsid w:val="00F23A5D"/>
    <w:rsid w:val="00F24E64"/>
    <w:rsid w:val="00F319F5"/>
    <w:rsid w:val="00F31D51"/>
    <w:rsid w:val="00F327CB"/>
    <w:rsid w:val="00F32EE2"/>
    <w:rsid w:val="00F33091"/>
    <w:rsid w:val="00F33379"/>
    <w:rsid w:val="00F3469F"/>
    <w:rsid w:val="00F348F7"/>
    <w:rsid w:val="00F34ACB"/>
    <w:rsid w:val="00F34DFE"/>
    <w:rsid w:val="00F35A1F"/>
    <w:rsid w:val="00F35A76"/>
    <w:rsid w:val="00F35E6B"/>
    <w:rsid w:val="00F36B60"/>
    <w:rsid w:val="00F413D9"/>
    <w:rsid w:val="00F41846"/>
    <w:rsid w:val="00F43246"/>
    <w:rsid w:val="00F44ECF"/>
    <w:rsid w:val="00F44FA3"/>
    <w:rsid w:val="00F458F2"/>
    <w:rsid w:val="00F47B8A"/>
    <w:rsid w:val="00F51F24"/>
    <w:rsid w:val="00F5285F"/>
    <w:rsid w:val="00F5297B"/>
    <w:rsid w:val="00F53AEB"/>
    <w:rsid w:val="00F5490B"/>
    <w:rsid w:val="00F556E0"/>
    <w:rsid w:val="00F602A5"/>
    <w:rsid w:val="00F60505"/>
    <w:rsid w:val="00F61DA1"/>
    <w:rsid w:val="00F61DDF"/>
    <w:rsid w:val="00F62B12"/>
    <w:rsid w:val="00F632DD"/>
    <w:rsid w:val="00F63BF1"/>
    <w:rsid w:val="00F65B7C"/>
    <w:rsid w:val="00F67645"/>
    <w:rsid w:val="00F70CC9"/>
    <w:rsid w:val="00F70DAC"/>
    <w:rsid w:val="00F723E6"/>
    <w:rsid w:val="00F745B8"/>
    <w:rsid w:val="00F74B21"/>
    <w:rsid w:val="00F757BC"/>
    <w:rsid w:val="00F772D0"/>
    <w:rsid w:val="00F773FB"/>
    <w:rsid w:val="00F8160E"/>
    <w:rsid w:val="00F8317A"/>
    <w:rsid w:val="00F83F9B"/>
    <w:rsid w:val="00F86B6B"/>
    <w:rsid w:val="00F87DE0"/>
    <w:rsid w:val="00F928E7"/>
    <w:rsid w:val="00F92B33"/>
    <w:rsid w:val="00F9538C"/>
    <w:rsid w:val="00F976D4"/>
    <w:rsid w:val="00FA1462"/>
    <w:rsid w:val="00FA1FC4"/>
    <w:rsid w:val="00FA33B7"/>
    <w:rsid w:val="00FA34AA"/>
    <w:rsid w:val="00FA3974"/>
    <w:rsid w:val="00FA3DD2"/>
    <w:rsid w:val="00FA3F0C"/>
    <w:rsid w:val="00FA51E8"/>
    <w:rsid w:val="00FA61A4"/>
    <w:rsid w:val="00FA61FB"/>
    <w:rsid w:val="00FA79EC"/>
    <w:rsid w:val="00FB226F"/>
    <w:rsid w:val="00FB4F8F"/>
    <w:rsid w:val="00FC174F"/>
    <w:rsid w:val="00FC22C0"/>
    <w:rsid w:val="00FC4211"/>
    <w:rsid w:val="00FC482A"/>
    <w:rsid w:val="00FC509A"/>
    <w:rsid w:val="00FC65A1"/>
    <w:rsid w:val="00FC65CA"/>
    <w:rsid w:val="00FD2475"/>
    <w:rsid w:val="00FD2785"/>
    <w:rsid w:val="00FD343E"/>
    <w:rsid w:val="00FD622E"/>
    <w:rsid w:val="00FE0579"/>
    <w:rsid w:val="00FE05E9"/>
    <w:rsid w:val="00FE1D0D"/>
    <w:rsid w:val="00FE3A02"/>
    <w:rsid w:val="00FF0C0F"/>
    <w:rsid w:val="00FF171D"/>
    <w:rsid w:val="00FF323C"/>
    <w:rsid w:val="00FF3843"/>
    <w:rsid w:val="00FF5411"/>
    <w:rsid w:val="00FF7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DE296E"/>
  <w15:chartTrackingRefBased/>
  <w15:docId w15:val="{54500DCA-1AB2-4FDE-9FA5-65B8C00AA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4D0F8A"/>
    <w:pPr>
      <w:spacing w:line="480" w:lineRule="auto"/>
      <w:jc w:val="both"/>
    </w:pPr>
    <w:rPr>
      <w:rFonts w:ascii="Arial" w:hAnsi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055D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09B3"/>
    <w:pPr>
      <w:keepNext/>
      <w:keepLines/>
      <w:spacing w:before="40" w:after="0"/>
      <w:outlineLvl w:val="1"/>
    </w:pPr>
    <w:rPr>
      <w:rFonts w:eastAsiaTheme="majorEastAsia" w:cstheme="majorBidi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048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055D"/>
    <w:pPr>
      <w:ind w:left="720"/>
      <w:contextualSpacing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1805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055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805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055D"/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8055D"/>
    <w:rPr>
      <w:rFonts w:ascii="Arial" w:eastAsiaTheme="majorEastAsia" w:hAnsi="Arial" w:cstheme="majorBidi"/>
      <w:b/>
      <w:sz w:val="28"/>
      <w:szCs w:val="32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8055D"/>
    <w:pPr>
      <w:spacing w:after="0"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055D"/>
    <w:rPr>
      <w:rFonts w:ascii="Arial" w:eastAsiaTheme="majorEastAsia" w:hAnsi="Arial" w:cstheme="majorBidi"/>
      <w:b/>
      <w:spacing w:val="-10"/>
      <w:kern w:val="28"/>
      <w:sz w:val="28"/>
      <w:szCs w:val="5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609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09B3"/>
    <w:pPr>
      <w:spacing w:line="240" w:lineRule="auto"/>
      <w:jc w:val="left"/>
    </w:pPr>
    <w:rPr>
      <w:rFonts w:asciiTheme="minorHAnsi" w:hAnsiTheme="minorHAns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09B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9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9B3"/>
    <w:rPr>
      <w:rFonts w:ascii="Segoe UI" w:hAnsi="Segoe UI" w:cs="Segoe UI"/>
      <w:sz w:val="18"/>
      <w:szCs w:val="1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609B3"/>
    <w:rPr>
      <w:rFonts w:ascii="Arial" w:eastAsiaTheme="majorEastAsia" w:hAnsi="Arial" w:cstheme="majorBidi"/>
      <w:sz w:val="24"/>
      <w:szCs w:val="26"/>
      <w:lang w:val="en-GB"/>
    </w:rPr>
  </w:style>
  <w:style w:type="paragraph" w:styleId="NormalWeb">
    <w:name w:val="Normal (Web)"/>
    <w:basedOn w:val="Normal"/>
    <w:uiPriority w:val="99"/>
    <w:unhideWhenUsed/>
    <w:rsid w:val="00142C0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142C0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3C61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1D49"/>
    <w:pPr>
      <w:jc w:val="both"/>
    </w:pPr>
    <w:rPr>
      <w:rFonts w:ascii="Arial" w:hAnsi="Arial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1D49"/>
    <w:rPr>
      <w:rFonts w:ascii="Arial" w:hAnsi="Arial"/>
      <w:b/>
      <w:bCs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0674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06747"/>
    <w:rPr>
      <w:rFonts w:ascii="Arial" w:hAnsi="Arial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D06747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048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940096"/>
    <w:pPr>
      <w:spacing w:after="0" w:line="240" w:lineRule="auto"/>
    </w:pPr>
    <w:rPr>
      <w:rFonts w:ascii="Arial" w:hAnsi="Arial"/>
      <w:lang w:val="en-GB"/>
    </w:rPr>
  </w:style>
  <w:style w:type="character" w:customStyle="1" w:styleId="highlight">
    <w:name w:val="highlight"/>
    <w:basedOn w:val="DefaultParagraphFont"/>
    <w:rsid w:val="00C468FC"/>
  </w:style>
  <w:style w:type="character" w:styleId="Strong">
    <w:name w:val="Strong"/>
    <w:basedOn w:val="DefaultParagraphFont"/>
    <w:uiPriority w:val="22"/>
    <w:qFormat/>
    <w:rsid w:val="000B6EAD"/>
    <w:rPr>
      <w:b/>
      <w:bCs/>
    </w:rPr>
  </w:style>
  <w:style w:type="character" w:styleId="UnresolvedMention">
    <w:name w:val="Unresolved Mention"/>
    <w:basedOn w:val="DefaultParagraphFont"/>
    <w:uiPriority w:val="99"/>
    <w:rsid w:val="00E3688B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C47E56"/>
  </w:style>
  <w:style w:type="character" w:styleId="FollowedHyperlink">
    <w:name w:val="FollowedHyperlink"/>
    <w:basedOn w:val="DefaultParagraphFont"/>
    <w:uiPriority w:val="99"/>
    <w:semiHidden/>
    <w:unhideWhenUsed/>
    <w:rsid w:val="00F67645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D4F9F"/>
  </w:style>
  <w:style w:type="character" w:customStyle="1" w:styleId="FootnoteTextChar1">
    <w:name w:val="Footnote Text Char1"/>
    <w:basedOn w:val="DefaultParagraphFont"/>
    <w:uiPriority w:val="99"/>
    <w:semiHidden/>
    <w:rsid w:val="002A26A9"/>
    <w:rPr>
      <w:sz w:val="20"/>
      <w:szCs w:val="20"/>
    </w:rPr>
  </w:style>
  <w:style w:type="character" w:customStyle="1" w:styleId="nlmarticle-title">
    <w:name w:val="nlm_article-title"/>
    <w:basedOn w:val="DefaultParagraphFont"/>
    <w:rsid w:val="003A1256"/>
  </w:style>
  <w:style w:type="character" w:customStyle="1" w:styleId="contribdegrees">
    <w:name w:val="contribdegrees"/>
    <w:basedOn w:val="DefaultParagraphFont"/>
    <w:rsid w:val="003A12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7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9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1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48686">
          <w:marLeft w:val="0"/>
          <w:marRight w:val="0"/>
          <w:marTop w:val="0"/>
          <w:marBottom w:val="5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94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5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7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8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8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9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3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1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9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5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6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9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5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7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3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1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2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8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9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6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9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0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0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75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430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3" Type="http://schemas.openxmlformats.org/officeDocument/2006/relationships/styles" Target="styles.xml"/><Relationship Id="rId21" Type="http://schemas.openxmlformats.org/officeDocument/2006/relationships/header" Target="header4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" Type="http://schemas.openxmlformats.org/officeDocument/2006/relationships/numbering" Target="numbering.xml"/><Relationship Id="rId16" Type="http://schemas.openxmlformats.org/officeDocument/2006/relationships/image" Target="media/image5.png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4.png"/><Relationship Id="rId23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3.png"/><Relationship Id="rId22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68A3B5-CFCD-4056-B49B-EF9FFEF0BB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7</Pages>
  <Words>1075</Words>
  <Characters>613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li, Aulo (IFPRI)</dc:creator>
  <cp:keywords/>
  <dc:description/>
  <cp:lastModifiedBy>Diop, Loty (IFPRI-Senegal)</cp:lastModifiedBy>
  <cp:revision>71</cp:revision>
  <dcterms:created xsi:type="dcterms:W3CDTF">2024-07-25T23:19:00Z</dcterms:created>
  <dcterms:modified xsi:type="dcterms:W3CDTF">2024-11-14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b19e6a8-b1ae-3d0b-9ab5-d404ec71286f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 6th edi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national-library-of-medicine</vt:lpwstr>
  </property>
  <property fmtid="{D5CDD505-2E9C-101B-9397-08002B2CF9AE}" pid="17" name="Mendeley Recent Style Name 6_1">
    <vt:lpwstr>National Library of Medicine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vancouver</vt:lpwstr>
  </property>
  <property fmtid="{D5CDD505-2E9C-101B-9397-08002B2CF9AE}" pid="21" name="Mendeley Recent Style Name 8_1">
    <vt:lpwstr>Vancouver</vt:lpwstr>
  </property>
  <property fmtid="{D5CDD505-2E9C-101B-9397-08002B2CF9AE}" pid="22" name="Mendeley Recent Style Id 9_1">
    <vt:lpwstr>http://csl.mendeley.com/styles/505204211/vancouver-Mynew-2</vt:lpwstr>
  </property>
  <property fmtid="{D5CDD505-2E9C-101B-9397-08002B2CF9AE}" pid="23" name="Mendeley Recent Style Name 9_1">
    <vt:lpwstr>Vancouver - Mynew</vt:lpwstr>
  </property>
  <property fmtid="{D5CDD505-2E9C-101B-9397-08002B2CF9AE}" pid="24" name="Mendeley Citation Style_1">
    <vt:lpwstr>http://csl.mendeley.com/styles/505204211/vancouver-Mynew-2</vt:lpwstr>
  </property>
</Properties>
</file>